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1CC2" w:rsidRPr="00895BE4" w:rsidRDefault="0089339B" w:rsidP="00BD014B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89339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47564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89339B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OLE_LINK44"/>
      <w:bookmarkStart w:id="1" w:name="OLE_LINK45"/>
      <w:r w:rsidR="00BD014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95BE4" w:rsidRPr="00895BE4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895BE4">
        <w:rPr>
          <w:rFonts w:ascii="Times New Roman" w:hAnsi="Times New Roman" w:cs="Times New Roman"/>
          <w:b/>
          <w:sz w:val="24"/>
          <w:szCs w:val="24"/>
        </w:rPr>
        <w:t>irst-line antibiotic</w:t>
      </w:r>
      <w:r w:rsidR="0097792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D53525" w:rsidRPr="00895BE4">
        <w:rPr>
          <w:rFonts w:ascii="Times New Roman" w:hAnsi="Times New Roman" w:cs="Times New Roman"/>
          <w:b/>
          <w:sz w:val="24"/>
          <w:szCs w:val="24"/>
        </w:rPr>
        <w:t xml:space="preserve"> and duration of antibiotic treatment</w:t>
      </w:r>
      <w:bookmarkEnd w:id="0"/>
      <w:bookmarkEnd w:id="1"/>
      <w:r w:rsidR="00D53525" w:rsidRPr="00895B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95BE4" w:rsidRPr="00895BE4">
        <w:rPr>
          <w:rFonts w:ascii="Times New Roman" w:hAnsi="Times New Roman" w:cs="Times New Roman"/>
          <w:b/>
          <w:sz w:val="24"/>
          <w:szCs w:val="24"/>
        </w:rPr>
        <w:t xml:space="preserve">for </w:t>
      </w:r>
      <w:bookmarkStart w:id="2" w:name="OLE_LINK16"/>
      <w:bookmarkStart w:id="3" w:name="OLE_LINK17"/>
      <w:r w:rsidR="00895BE4" w:rsidRPr="00895BE4">
        <w:rPr>
          <w:rFonts w:ascii="Times New Roman" w:hAnsi="Times New Roman" w:cs="Times New Roman"/>
          <w:b/>
          <w:sz w:val="24"/>
          <w:szCs w:val="24"/>
        </w:rPr>
        <w:t>common infections</w:t>
      </w:r>
      <w:bookmarkEnd w:id="2"/>
      <w:bookmarkEnd w:id="3"/>
      <w:r w:rsidR="00895BE4" w:rsidRPr="00895BE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95BE4" w:rsidRPr="00895BE4">
        <w:rPr>
          <w:rFonts w:ascii="Times New Roman" w:hAnsi="Times New Roman" w:cs="Times New Roman"/>
          <w:b/>
          <w:sz w:val="24"/>
          <w:szCs w:val="24"/>
        </w:rPr>
        <w:t xml:space="preserve">recommended </w:t>
      </w:r>
      <w:r w:rsidR="00895BE4" w:rsidRPr="00895BE4">
        <w:rPr>
          <w:rFonts w:ascii="Times New Roman" w:hAnsi="Times New Roman" w:cs="Times New Roman" w:hint="eastAsia"/>
          <w:b/>
          <w:sz w:val="24"/>
          <w:szCs w:val="24"/>
        </w:rPr>
        <w:t>in</w:t>
      </w:r>
      <w:r w:rsidR="00895BE4" w:rsidRPr="00895B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95BE4" w:rsidRPr="00895BE4">
        <w:rPr>
          <w:rFonts w:ascii="Times New Roman" w:hAnsi="Times New Roman" w:cs="Times New Roman"/>
          <w:b/>
          <w:bCs/>
          <w:kern w:val="0"/>
          <w:sz w:val="24"/>
          <w:szCs w:val="24"/>
        </w:rPr>
        <w:t>the</w:t>
      </w:r>
      <w:r w:rsidR="00895BE4" w:rsidRPr="00895BE4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E0300B" w:rsidRPr="00E0300B">
        <w:rPr>
          <w:rFonts w:ascii="Times New Roman" w:hAnsi="Times New Roman" w:cs="Times New Roman"/>
          <w:b/>
          <w:bCs/>
          <w:kern w:val="0"/>
          <w:sz w:val="24"/>
          <w:szCs w:val="24"/>
        </w:rPr>
        <w:t>Chinese guidelines</w:t>
      </w:r>
    </w:p>
    <w:tbl>
      <w:tblPr>
        <w:tblStyle w:val="a5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53"/>
        <w:gridCol w:w="4869"/>
      </w:tblGrid>
      <w:tr w:rsidR="00826E5F" w:rsidRPr="004D1FF8" w:rsidTr="00921020">
        <w:trPr>
          <w:jc w:val="center"/>
        </w:trPr>
        <w:tc>
          <w:tcPr>
            <w:tcW w:w="2143" w:type="pct"/>
          </w:tcPr>
          <w:p w:rsidR="00826E5F" w:rsidRPr="004D1FF8" w:rsidRDefault="00591CC2" w:rsidP="0040567C">
            <w:pPr>
              <w:rPr>
                <w:rFonts w:ascii="Times New Roman" w:eastAsia="楷体_GB2312" w:hAnsi="Times New Roman" w:cs="Times New Roman"/>
                <w:b/>
                <w:szCs w:val="21"/>
              </w:rPr>
            </w:pPr>
            <w:r w:rsidRPr="004D1FF8">
              <w:rPr>
                <w:rFonts w:ascii="Times New Roman" w:eastAsia="楷体_GB2312" w:hAnsi="Times New Roman" w:cs="Times New Roman" w:hint="eastAsia"/>
                <w:b/>
                <w:szCs w:val="21"/>
              </w:rPr>
              <w:t>I</w:t>
            </w:r>
            <w:r w:rsidRPr="004D1FF8">
              <w:rPr>
                <w:rFonts w:ascii="Times New Roman" w:eastAsia="楷体_GB2312" w:hAnsi="Times New Roman" w:cs="Times New Roman"/>
                <w:b/>
                <w:szCs w:val="21"/>
              </w:rPr>
              <w:t>ndications</w:t>
            </w:r>
          </w:p>
        </w:tc>
        <w:tc>
          <w:tcPr>
            <w:tcW w:w="2857" w:type="pct"/>
          </w:tcPr>
          <w:p w:rsidR="00826E5F" w:rsidRPr="004D1FF8" w:rsidRDefault="00E0300B" w:rsidP="0040567C">
            <w:pPr>
              <w:jc w:val="center"/>
              <w:rPr>
                <w:rFonts w:ascii="Times New Roman" w:eastAsia="楷体_GB2312" w:hAnsi="Times New Roman" w:cs="Times New Roman"/>
                <w:b/>
                <w:szCs w:val="21"/>
              </w:rPr>
            </w:pPr>
            <w:r w:rsidRPr="004D1FF8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Chinese guidelines</w:t>
            </w:r>
          </w:p>
        </w:tc>
      </w:tr>
      <w:tr w:rsidR="00826E5F" w:rsidRPr="004D1FF8" w:rsidTr="00921020">
        <w:trPr>
          <w:jc w:val="center"/>
        </w:trPr>
        <w:tc>
          <w:tcPr>
            <w:tcW w:w="2143" w:type="pct"/>
          </w:tcPr>
          <w:p w:rsidR="00826E5F" w:rsidRPr="004D1FF8" w:rsidRDefault="00591CC2" w:rsidP="006F1B79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szCs w:val="21"/>
              </w:rPr>
              <w:t>Acute sinusitis</w:t>
            </w:r>
          </w:p>
        </w:tc>
        <w:tc>
          <w:tcPr>
            <w:tcW w:w="2857" w:type="pct"/>
            <w:vAlign w:val="center"/>
          </w:tcPr>
          <w:p w:rsidR="00826E5F" w:rsidRPr="004D1FF8" w:rsidRDefault="00921020" w:rsidP="00591CC2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  <w:bookmarkStart w:id="4" w:name="OLE_LINK32"/>
            <w:bookmarkStart w:id="5" w:name="OLE_LINK33"/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>10 to 14</w:t>
            </w:r>
            <w:r w:rsidR="00591CC2" w:rsidRPr="004D1FF8">
              <w:rPr>
                <w:rFonts w:ascii="Times New Roman" w:eastAsia="楷体_GB2312" w:hAnsi="Times New Roman" w:cs="Times New Roman"/>
                <w:szCs w:val="21"/>
              </w:rPr>
              <w:t xml:space="preserve"> days</w:t>
            </w:r>
            <w:bookmarkEnd w:id="4"/>
            <w:bookmarkEnd w:id="5"/>
          </w:p>
        </w:tc>
      </w:tr>
      <w:tr w:rsidR="00826E5F" w:rsidRPr="004D1FF8" w:rsidTr="00921020">
        <w:trPr>
          <w:jc w:val="center"/>
        </w:trPr>
        <w:tc>
          <w:tcPr>
            <w:tcW w:w="2143" w:type="pct"/>
          </w:tcPr>
          <w:p w:rsidR="00826E5F" w:rsidRPr="004D1FF8" w:rsidRDefault="00826E5F" w:rsidP="006F1B79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</w:p>
        </w:tc>
        <w:tc>
          <w:tcPr>
            <w:tcW w:w="2857" w:type="pct"/>
            <w:vAlign w:val="center"/>
          </w:tcPr>
          <w:p w:rsidR="00325C67" w:rsidRPr="004D1FF8" w:rsidRDefault="0097792B" w:rsidP="006F1B79">
            <w:pPr>
              <w:jc w:val="left"/>
              <w:rPr>
                <w:rFonts w:ascii="Times New Roman" w:eastAsia="楷体_GB2312" w:hAnsi="Times New Roman" w:cs="Times New Roman"/>
                <w:b/>
                <w:i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b/>
                <w:i/>
                <w:szCs w:val="21"/>
              </w:rPr>
              <w:t>First choice:</w:t>
            </w:r>
            <w:r w:rsidR="00325C67" w:rsidRPr="004D1FF8">
              <w:rPr>
                <w:rFonts w:ascii="Times New Roman" w:eastAsia="楷体_GB2312" w:hAnsi="Times New Roman" w:cs="Times New Roman" w:hint="eastAsia"/>
                <w:b/>
                <w:i/>
                <w:szCs w:val="21"/>
              </w:rPr>
              <w:t xml:space="preserve"> </w:t>
            </w:r>
          </w:p>
          <w:p w:rsidR="00921020" w:rsidRPr="004D1FF8" w:rsidRDefault="00921020" w:rsidP="006F1B79">
            <w:pPr>
              <w:jc w:val="left"/>
              <w:rPr>
                <w:rFonts w:ascii="Times New Roman" w:eastAsia="楷体_GB2312" w:hAnsi="Times New Roman" w:cs="Times New Roman"/>
                <w:b/>
                <w:i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szCs w:val="21"/>
              </w:rPr>
              <w:t>Amoxicillin</w:t>
            </w:r>
          </w:p>
          <w:p w:rsidR="00325C67" w:rsidRPr="004D1FF8" w:rsidRDefault="009D6846" w:rsidP="00325C67">
            <w:pPr>
              <w:jc w:val="left"/>
              <w:rPr>
                <w:rFonts w:ascii="Times New Roman" w:eastAsia="楷体_GB2312" w:hAnsi="Times New Roman" w:cs="Times New Roman"/>
                <w:b/>
                <w:i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b/>
                <w:i/>
                <w:szCs w:val="21"/>
              </w:rPr>
              <w:t>Very unwell or worsening:</w:t>
            </w:r>
            <w:r w:rsidR="00325C67" w:rsidRPr="004D1FF8">
              <w:rPr>
                <w:rFonts w:ascii="Times New Roman" w:eastAsia="楷体_GB2312" w:hAnsi="Times New Roman" w:cs="Times New Roman" w:hint="eastAsia"/>
                <w:b/>
                <w:i/>
                <w:szCs w:val="21"/>
              </w:rPr>
              <w:t xml:space="preserve"> </w:t>
            </w:r>
          </w:p>
          <w:p w:rsidR="00826E5F" w:rsidRPr="004D1FF8" w:rsidRDefault="00325C67" w:rsidP="00325C67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szCs w:val="21"/>
              </w:rPr>
              <w:t>Co-</w:t>
            </w:r>
            <w:proofErr w:type="spellStart"/>
            <w:r w:rsidRPr="004D1FF8">
              <w:rPr>
                <w:rFonts w:ascii="Times New Roman" w:eastAsia="楷体_GB2312" w:hAnsi="Times New Roman" w:cs="Times New Roman"/>
                <w:szCs w:val="21"/>
              </w:rPr>
              <w:t>amoxiclav</w:t>
            </w:r>
            <w:proofErr w:type="spellEnd"/>
            <w:r w:rsidRPr="004D1FF8">
              <w:rPr>
                <w:rFonts w:ascii="Times New Roman" w:eastAsia="楷体_GB2312" w:hAnsi="Times New Roman" w:cs="Times New Roman"/>
                <w:szCs w:val="21"/>
              </w:rPr>
              <w:t>; Co</w:t>
            </w:r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>-</w:t>
            </w:r>
            <w:proofErr w:type="spellStart"/>
            <w:r w:rsidRPr="004D1FF8">
              <w:rPr>
                <w:rFonts w:ascii="Times New Roman" w:eastAsia="楷体_GB2312" w:hAnsi="Times New Roman" w:cs="Times New Roman"/>
                <w:szCs w:val="21"/>
              </w:rPr>
              <w:t>sulfamethoxazole</w:t>
            </w:r>
            <w:proofErr w:type="spellEnd"/>
            <w:r w:rsidRPr="004D1FF8">
              <w:rPr>
                <w:rFonts w:ascii="Times New Roman" w:eastAsia="楷体_GB2312" w:hAnsi="Times New Roman" w:cs="Times New Roman"/>
                <w:szCs w:val="21"/>
              </w:rPr>
              <w:t>;</w:t>
            </w:r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 xml:space="preserve"> </w:t>
            </w:r>
            <w:r w:rsidR="00E0300B" w:rsidRPr="004D1FF8">
              <w:rPr>
                <w:rFonts w:ascii="Times New Roman" w:eastAsia="楷体_GB2312" w:hAnsi="Times New Roman" w:cs="Times New Roman"/>
                <w:szCs w:val="21"/>
              </w:rPr>
              <w:t>First</w:t>
            </w:r>
            <w:r w:rsidR="00E0300B" w:rsidRPr="004D1FF8">
              <w:rPr>
                <w:rFonts w:ascii="Times New Roman" w:eastAsia="楷体_GB2312" w:hAnsi="Times New Roman" w:cs="Times New Roman" w:hint="eastAsia"/>
                <w:szCs w:val="21"/>
              </w:rPr>
              <w:t xml:space="preserve">- </w:t>
            </w:r>
            <w:r w:rsidR="001E1563" w:rsidRPr="004D1FF8">
              <w:rPr>
                <w:rFonts w:ascii="Times New Roman" w:eastAsia="楷体_GB2312" w:hAnsi="Times New Roman" w:cs="Times New Roman"/>
                <w:szCs w:val="21"/>
              </w:rPr>
              <w:t>or second</w:t>
            </w:r>
            <w:r w:rsidR="00E0300B" w:rsidRPr="004D1FF8">
              <w:rPr>
                <w:rFonts w:ascii="Times New Roman" w:eastAsia="楷体_GB2312" w:hAnsi="Times New Roman" w:cs="Times New Roman" w:hint="eastAsia"/>
                <w:szCs w:val="21"/>
              </w:rPr>
              <w:t>-</w:t>
            </w:r>
            <w:r w:rsidR="001E1563" w:rsidRPr="004D1FF8">
              <w:rPr>
                <w:rFonts w:ascii="Times New Roman" w:eastAsia="楷体_GB2312" w:hAnsi="Times New Roman" w:cs="Times New Roman"/>
                <w:szCs w:val="21"/>
              </w:rPr>
              <w:t xml:space="preserve"> generation </w:t>
            </w:r>
            <w:proofErr w:type="spellStart"/>
            <w:r w:rsidR="001E1563" w:rsidRPr="004D1FF8">
              <w:rPr>
                <w:rFonts w:ascii="Times New Roman" w:eastAsia="楷体_GB2312" w:hAnsi="Times New Roman" w:cs="Times New Roman"/>
                <w:szCs w:val="21"/>
              </w:rPr>
              <w:t>cephalosporins</w:t>
            </w:r>
            <w:proofErr w:type="spellEnd"/>
            <w:r w:rsidR="001E1563" w:rsidRPr="004D1FF8">
              <w:rPr>
                <w:rFonts w:ascii="Times New Roman" w:eastAsia="楷体_GB2312" w:hAnsi="Times New Roman" w:cs="Times New Roman" w:hint="eastAsia"/>
                <w:szCs w:val="21"/>
              </w:rPr>
              <w:t>.</w:t>
            </w:r>
          </w:p>
        </w:tc>
      </w:tr>
      <w:tr w:rsidR="00826E5F" w:rsidRPr="004D1FF8" w:rsidTr="00921020">
        <w:trPr>
          <w:jc w:val="center"/>
        </w:trPr>
        <w:tc>
          <w:tcPr>
            <w:tcW w:w="2143" w:type="pct"/>
          </w:tcPr>
          <w:p w:rsidR="00826E5F" w:rsidRPr="004D1FF8" w:rsidRDefault="00826E5F" w:rsidP="006F1B79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szCs w:val="21"/>
              </w:rPr>
              <w:t xml:space="preserve">Acute sore </w:t>
            </w:r>
            <w:r w:rsidR="0097792B" w:rsidRPr="004D1FF8">
              <w:rPr>
                <w:rFonts w:ascii="Times New Roman" w:eastAsia="楷体_GB2312" w:hAnsi="Times New Roman" w:cs="Times New Roman"/>
                <w:szCs w:val="21"/>
              </w:rPr>
              <w:t>throat</w:t>
            </w:r>
          </w:p>
        </w:tc>
        <w:tc>
          <w:tcPr>
            <w:tcW w:w="2857" w:type="pct"/>
            <w:vAlign w:val="center"/>
          </w:tcPr>
          <w:p w:rsidR="00826E5F" w:rsidRPr="004D1FF8" w:rsidRDefault="0097792B" w:rsidP="006F1B79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 xml:space="preserve">10 </w:t>
            </w:r>
            <w:bookmarkStart w:id="6" w:name="OLE_LINK28"/>
            <w:bookmarkStart w:id="7" w:name="OLE_LINK29"/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>days</w:t>
            </w:r>
            <w:bookmarkEnd w:id="6"/>
            <w:bookmarkEnd w:id="7"/>
          </w:p>
        </w:tc>
      </w:tr>
      <w:tr w:rsidR="00826E5F" w:rsidRPr="004D1FF8" w:rsidTr="00921020">
        <w:trPr>
          <w:jc w:val="center"/>
        </w:trPr>
        <w:tc>
          <w:tcPr>
            <w:tcW w:w="2143" w:type="pct"/>
          </w:tcPr>
          <w:p w:rsidR="00826E5F" w:rsidRPr="004D1FF8" w:rsidRDefault="00826E5F" w:rsidP="006F1B79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</w:p>
        </w:tc>
        <w:tc>
          <w:tcPr>
            <w:tcW w:w="2857" w:type="pct"/>
          </w:tcPr>
          <w:p w:rsidR="0097792B" w:rsidRPr="004D1FF8" w:rsidRDefault="0097792B" w:rsidP="0097792B">
            <w:pPr>
              <w:jc w:val="left"/>
              <w:rPr>
                <w:rFonts w:ascii="Times New Roman" w:eastAsia="楷体_GB2312" w:hAnsi="Times New Roman" w:cs="Times New Roman"/>
                <w:b/>
                <w:i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b/>
                <w:i/>
                <w:szCs w:val="21"/>
              </w:rPr>
              <w:t>First choice:</w:t>
            </w:r>
            <w:r w:rsidRPr="004D1FF8">
              <w:rPr>
                <w:rFonts w:ascii="Times New Roman" w:eastAsia="楷体_GB2312" w:hAnsi="Times New Roman" w:cs="Times New Roman" w:hint="eastAsia"/>
                <w:b/>
                <w:i/>
                <w:szCs w:val="21"/>
              </w:rPr>
              <w:t xml:space="preserve"> </w:t>
            </w:r>
          </w:p>
          <w:p w:rsidR="00826E5F" w:rsidRPr="004D1FF8" w:rsidRDefault="00117EFF" w:rsidP="006F1B79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szCs w:val="21"/>
              </w:rPr>
              <w:t>Penicillin</w:t>
            </w:r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 xml:space="preserve"> </w:t>
            </w:r>
            <w:r w:rsidR="00826E5F" w:rsidRPr="004D1FF8">
              <w:rPr>
                <w:rFonts w:ascii="Times New Roman" w:eastAsia="楷体_GB2312" w:hAnsi="Times New Roman" w:cs="Times New Roman"/>
                <w:szCs w:val="21"/>
              </w:rPr>
              <w:t>V</w:t>
            </w:r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 xml:space="preserve"> and</w:t>
            </w:r>
            <w:r w:rsidRPr="004D1FF8">
              <w:rPr>
                <w:rFonts w:ascii="Times New Roman" w:eastAsia="楷体_GB2312" w:hAnsi="Times New Roman" w:cs="Times New Roman"/>
                <w:szCs w:val="21"/>
              </w:rPr>
              <w:t xml:space="preserve"> </w:t>
            </w:r>
            <w:r w:rsidR="00826E5F" w:rsidRPr="004D1FF8">
              <w:rPr>
                <w:rFonts w:ascii="Times New Roman" w:eastAsia="楷体_GB2312" w:hAnsi="Times New Roman" w:cs="Times New Roman"/>
                <w:szCs w:val="21"/>
              </w:rPr>
              <w:t>G</w:t>
            </w:r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 xml:space="preserve"> </w:t>
            </w:r>
          </w:p>
          <w:p w:rsidR="00117EFF" w:rsidRPr="004D1FF8" w:rsidRDefault="00117EFF" w:rsidP="006F1B79">
            <w:pPr>
              <w:jc w:val="left"/>
              <w:rPr>
                <w:rFonts w:ascii="Times New Roman" w:eastAsia="楷体_GB2312" w:hAnsi="Times New Roman" w:cs="Times New Roman"/>
                <w:b/>
                <w:i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b/>
                <w:i/>
                <w:szCs w:val="21"/>
              </w:rPr>
              <w:t>Penicillin allergy or intolerance:</w:t>
            </w:r>
          </w:p>
          <w:p w:rsidR="00826E5F" w:rsidRPr="004D1FF8" w:rsidRDefault="00117EFF" w:rsidP="00117EFF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szCs w:val="21"/>
              </w:rPr>
              <w:t xml:space="preserve">Erythromycin; Clarithromycin; </w:t>
            </w:r>
            <w:r w:rsidR="00E0300B" w:rsidRPr="004D1FF8">
              <w:rPr>
                <w:rFonts w:ascii="Times New Roman" w:eastAsia="楷体_GB2312" w:hAnsi="Times New Roman" w:cs="Times New Roman"/>
                <w:szCs w:val="21"/>
              </w:rPr>
              <w:t>First</w:t>
            </w:r>
            <w:r w:rsidR="00E0300B" w:rsidRPr="004D1FF8">
              <w:rPr>
                <w:rFonts w:ascii="Times New Roman" w:eastAsia="楷体_GB2312" w:hAnsi="Times New Roman" w:cs="Times New Roman" w:hint="eastAsia"/>
                <w:szCs w:val="21"/>
              </w:rPr>
              <w:t xml:space="preserve">- </w:t>
            </w:r>
            <w:r w:rsidR="00E0300B" w:rsidRPr="004D1FF8">
              <w:rPr>
                <w:rFonts w:ascii="Times New Roman" w:eastAsia="楷体_GB2312" w:hAnsi="Times New Roman" w:cs="Times New Roman"/>
                <w:szCs w:val="21"/>
              </w:rPr>
              <w:t>or second</w:t>
            </w:r>
            <w:r w:rsidR="00E0300B" w:rsidRPr="004D1FF8">
              <w:rPr>
                <w:rFonts w:ascii="Times New Roman" w:eastAsia="楷体_GB2312" w:hAnsi="Times New Roman" w:cs="Times New Roman" w:hint="eastAsia"/>
                <w:szCs w:val="21"/>
              </w:rPr>
              <w:t xml:space="preserve">- </w:t>
            </w:r>
            <w:r w:rsidRPr="004D1FF8">
              <w:rPr>
                <w:rFonts w:ascii="Times New Roman" w:eastAsia="楷体_GB2312" w:hAnsi="Times New Roman" w:cs="Times New Roman"/>
                <w:szCs w:val="21"/>
              </w:rPr>
              <w:t xml:space="preserve">generation </w:t>
            </w:r>
            <w:proofErr w:type="spellStart"/>
            <w:r w:rsidRPr="004D1FF8">
              <w:rPr>
                <w:rFonts w:ascii="Times New Roman" w:eastAsia="楷体_GB2312" w:hAnsi="Times New Roman" w:cs="Times New Roman"/>
                <w:szCs w:val="21"/>
              </w:rPr>
              <w:t>cephalosporins</w:t>
            </w:r>
            <w:proofErr w:type="spellEnd"/>
            <w:r w:rsidRPr="004D1FF8">
              <w:rPr>
                <w:rFonts w:ascii="Times New Roman" w:eastAsia="楷体_GB2312" w:hAnsi="Times New Roman" w:cs="Times New Roman"/>
                <w:szCs w:val="21"/>
              </w:rPr>
              <w:t>.</w:t>
            </w:r>
          </w:p>
        </w:tc>
      </w:tr>
      <w:tr w:rsidR="00826E5F" w:rsidRPr="004D1FF8" w:rsidTr="00921020">
        <w:trPr>
          <w:jc w:val="center"/>
        </w:trPr>
        <w:tc>
          <w:tcPr>
            <w:tcW w:w="2143" w:type="pct"/>
          </w:tcPr>
          <w:p w:rsidR="00826E5F" w:rsidRPr="004D1FF8" w:rsidRDefault="00E720C0" w:rsidP="006F1B79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szCs w:val="21"/>
              </w:rPr>
              <w:t>Acute cough and bronchitis</w:t>
            </w:r>
            <w:r w:rsidR="00706298" w:rsidRPr="004D1FF8">
              <w:rPr>
                <w:rFonts w:ascii="Times New Roman" w:eastAsia="楷体_GB2312" w:hAnsi="Times New Roman" w:cs="Times New Roman"/>
                <w:szCs w:val="21"/>
              </w:rPr>
              <w:t>*</w:t>
            </w:r>
          </w:p>
        </w:tc>
        <w:tc>
          <w:tcPr>
            <w:tcW w:w="2857" w:type="pct"/>
            <w:vAlign w:val="center"/>
          </w:tcPr>
          <w:p w:rsidR="00826E5F" w:rsidRPr="004D1FF8" w:rsidRDefault="00826E5F" w:rsidP="00706298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szCs w:val="21"/>
              </w:rPr>
              <w:t>5</w:t>
            </w:r>
            <w:bookmarkStart w:id="8" w:name="OLE_LINK30"/>
            <w:bookmarkStart w:id="9" w:name="OLE_LINK31"/>
            <w:r w:rsidR="00117EFF" w:rsidRPr="004D1FF8">
              <w:rPr>
                <w:rFonts w:ascii="Times New Roman" w:eastAsia="楷体_GB2312" w:hAnsi="Times New Roman" w:cs="Times New Roman" w:hint="eastAsia"/>
                <w:szCs w:val="21"/>
              </w:rPr>
              <w:t xml:space="preserve"> days</w:t>
            </w:r>
            <w:bookmarkEnd w:id="8"/>
            <w:bookmarkEnd w:id="9"/>
            <w:r w:rsidR="00117EFF" w:rsidRPr="004D1FF8">
              <w:rPr>
                <w:rFonts w:ascii="Times New Roman" w:eastAsia="楷体_GB2312" w:hAnsi="Times New Roman" w:cs="Times New Roman"/>
                <w:szCs w:val="21"/>
              </w:rPr>
              <w:t xml:space="preserve"> </w:t>
            </w:r>
          </w:p>
        </w:tc>
      </w:tr>
      <w:tr w:rsidR="00826E5F" w:rsidRPr="004D1FF8" w:rsidTr="00921020">
        <w:trPr>
          <w:jc w:val="center"/>
        </w:trPr>
        <w:tc>
          <w:tcPr>
            <w:tcW w:w="2143" w:type="pct"/>
          </w:tcPr>
          <w:p w:rsidR="00826E5F" w:rsidRPr="004D1FF8" w:rsidRDefault="00826E5F" w:rsidP="006F1B79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</w:p>
        </w:tc>
        <w:tc>
          <w:tcPr>
            <w:tcW w:w="2857" w:type="pct"/>
          </w:tcPr>
          <w:p w:rsidR="00706298" w:rsidRPr="004D1FF8" w:rsidRDefault="00706298" w:rsidP="006F1B79">
            <w:pPr>
              <w:jc w:val="left"/>
              <w:rPr>
                <w:rFonts w:ascii="Times New Roman" w:eastAsia="楷体_GB2312" w:hAnsi="Times New Roman" w:cs="Times New Roman"/>
                <w:b/>
                <w:i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b/>
                <w:i/>
                <w:szCs w:val="21"/>
              </w:rPr>
              <w:t>First choice:</w:t>
            </w:r>
          </w:p>
          <w:p w:rsidR="00706298" w:rsidRPr="004D1FF8" w:rsidRDefault="00706298" w:rsidP="006F1B79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szCs w:val="21"/>
              </w:rPr>
              <w:t>Amoxicillin</w:t>
            </w:r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 xml:space="preserve">; </w:t>
            </w:r>
            <w:r w:rsidRPr="004D1FF8">
              <w:rPr>
                <w:rFonts w:ascii="Times New Roman" w:eastAsia="楷体_GB2312" w:hAnsi="Times New Roman" w:cs="Times New Roman"/>
                <w:szCs w:val="21"/>
              </w:rPr>
              <w:t>Doxycycline</w:t>
            </w:r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>.</w:t>
            </w:r>
          </w:p>
          <w:p w:rsidR="00706298" w:rsidRPr="004D1FF8" w:rsidRDefault="00706298" w:rsidP="006F1B79">
            <w:pPr>
              <w:jc w:val="left"/>
              <w:rPr>
                <w:rFonts w:ascii="Times New Roman" w:eastAsia="楷体_GB2312" w:hAnsi="Times New Roman" w:cs="Times New Roman"/>
                <w:b/>
                <w:i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b/>
                <w:i/>
                <w:szCs w:val="21"/>
              </w:rPr>
              <w:t>If amoxicillin and doxycycline contraindicated:</w:t>
            </w:r>
          </w:p>
          <w:p w:rsidR="00826E5F" w:rsidRPr="004D1FF8" w:rsidRDefault="00706298" w:rsidP="006F1B79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szCs w:val="21"/>
              </w:rPr>
              <w:t>Clarithromycin</w:t>
            </w:r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>.</w:t>
            </w:r>
          </w:p>
        </w:tc>
      </w:tr>
      <w:tr w:rsidR="00826E5F" w:rsidRPr="004D1FF8" w:rsidTr="00921020">
        <w:trPr>
          <w:jc w:val="center"/>
        </w:trPr>
        <w:tc>
          <w:tcPr>
            <w:tcW w:w="2143" w:type="pct"/>
          </w:tcPr>
          <w:p w:rsidR="00826E5F" w:rsidRPr="004D1FF8" w:rsidRDefault="00706298" w:rsidP="00706298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szCs w:val="21"/>
              </w:rPr>
              <w:t>Community</w:t>
            </w:r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>-</w:t>
            </w:r>
            <w:r w:rsidR="00826E5F" w:rsidRPr="004D1FF8">
              <w:rPr>
                <w:rFonts w:ascii="Times New Roman" w:eastAsia="楷体_GB2312" w:hAnsi="Times New Roman" w:cs="Times New Roman"/>
                <w:szCs w:val="21"/>
              </w:rPr>
              <w:t>acquired pneumonia</w:t>
            </w:r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>*</w:t>
            </w:r>
            <w:r w:rsidR="00826E5F" w:rsidRPr="004D1FF8">
              <w:rPr>
                <w:rFonts w:ascii="Times New Roman" w:eastAsia="楷体_GB2312" w:hAnsi="Times New Roman" w:cs="Times New Roman"/>
                <w:szCs w:val="21"/>
              </w:rPr>
              <w:t xml:space="preserve"> </w:t>
            </w:r>
          </w:p>
        </w:tc>
        <w:tc>
          <w:tcPr>
            <w:tcW w:w="2857" w:type="pct"/>
            <w:vAlign w:val="center"/>
          </w:tcPr>
          <w:p w:rsidR="00826E5F" w:rsidRPr="004D1FF8" w:rsidRDefault="00826E5F" w:rsidP="006F1B79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szCs w:val="21"/>
              </w:rPr>
              <w:t>7</w:t>
            </w:r>
            <w:r w:rsidR="00706298" w:rsidRPr="004D1FF8">
              <w:rPr>
                <w:rFonts w:ascii="Times New Roman" w:eastAsia="楷体_GB2312" w:hAnsi="Times New Roman" w:cs="Times New Roman" w:hint="eastAsia"/>
                <w:szCs w:val="21"/>
              </w:rPr>
              <w:t xml:space="preserve"> days</w:t>
            </w:r>
          </w:p>
        </w:tc>
      </w:tr>
      <w:tr w:rsidR="00826E5F" w:rsidRPr="004D1FF8" w:rsidTr="00921020">
        <w:trPr>
          <w:jc w:val="center"/>
        </w:trPr>
        <w:tc>
          <w:tcPr>
            <w:tcW w:w="2143" w:type="pct"/>
          </w:tcPr>
          <w:p w:rsidR="00826E5F" w:rsidRPr="004D1FF8" w:rsidRDefault="00826E5F" w:rsidP="006F1B79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</w:p>
        </w:tc>
        <w:tc>
          <w:tcPr>
            <w:tcW w:w="2857" w:type="pct"/>
            <w:vAlign w:val="center"/>
          </w:tcPr>
          <w:p w:rsidR="00475A8F" w:rsidRPr="004D1FF8" w:rsidRDefault="00475A8F" w:rsidP="006F1B79">
            <w:pPr>
              <w:jc w:val="left"/>
              <w:rPr>
                <w:rFonts w:ascii="Times New Roman" w:eastAsia="楷体_GB2312" w:hAnsi="Times New Roman" w:cs="Times New Roman"/>
                <w:b/>
                <w:i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b/>
                <w:i/>
                <w:szCs w:val="21"/>
              </w:rPr>
              <w:t>First choice</w:t>
            </w:r>
            <w:r w:rsidRPr="004D1FF8">
              <w:rPr>
                <w:rFonts w:ascii="Times New Roman" w:eastAsia="楷体_GB2312" w:hAnsi="Times New Roman" w:cs="Times New Roman" w:hint="eastAsia"/>
                <w:b/>
                <w:i/>
                <w:szCs w:val="21"/>
              </w:rPr>
              <w:t xml:space="preserve"> in </w:t>
            </w:r>
            <w:r w:rsidRPr="004D1FF8">
              <w:rPr>
                <w:rFonts w:ascii="Times New Roman" w:eastAsia="楷体_GB2312" w:hAnsi="Times New Roman" w:cs="Times New Roman"/>
                <w:b/>
                <w:i/>
                <w:szCs w:val="21"/>
              </w:rPr>
              <w:t>adults without underlying diseases:</w:t>
            </w:r>
          </w:p>
          <w:p w:rsidR="00826E5F" w:rsidRPr="004D1FF8" w:rsidRDefault="00475A8F" w:rsidP="006F1B79">
            <w:pPr>
              <w:jc w:val="left"/>
              <w:rPr>
                <w:rFonts w:ascii="Times New Roman" w:eastAsia="楷体_GB2312" w:hAnsi="Times New Roman" w:cs="Times New Roman"/>
                <w:b/>
                <w:i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szCs w:val="21"/>
              </w:rPr>
              <w:t>Amoxicillin</w:t>
            </w:r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 xml:space="preserve">; </w:t>
            </w:r>
            <w:r w:rsidRPr="004D1FF8">
              <w:rPr>
                <w:rFonts w:ascii="Times New Roman" w:eastAsia="楷体_GB2312" w:hAnsi="Times New Roman" w:cs="Times New Roman"/>
                <w:szCs w:val="21"/>
              </w:rPr>
              <w:t>Clarithromycin</w:t>
            </w:r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>;</w:t>
            </w:r>
            <w:r w:rsidRPr="004D1FF8">
              <w:rPr>
                <w:szCs w:val="21"/>
              </w:rPr>
              <w:t xml:space="preserve"> </w:t>
            </w:r>
            <w:r w:rsidRPr="004D1FF8">
              <w:rPr>
                <w:rFonts w:ascii="Times New Roman" w:eastAsia="楷体_GB2312" w:hAnsi="Times New Roman" w:cs="Times New Roman"/>
                <w:szCs w:val="21"/>
              </w:rPr>
              <w:t>Doxycycline</w:t>
            </w:r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>.</w:t>
            </w:r>
          </w:p>
        </w:tc>
      </w:tr>
      <w:tr w:rsidR="00826E5F" w:rsidRPr="004D1FF8" w:rsidTr="00921020">
        <w:trPr>
          <w:jc w:val="center"/>
        </w:trPr>
        <w:tc>
          <w:tcPr>
            <w:tcW w:w="2143" w:type="pct"/>
          </w:tcPr>
          <w:p w:rsidR="00826E5F" w:rsidRPr="004D1FF8" w:rsidRDefault="006321D4" w:rsidP="006F1B79">
            <w:pPr>
              <w:jc w:val="left"/>
              <w:rPr>
                <w:rFonts w:ascii="Times New Roman" w:eastAsia="楷体_GB2312" w:hAnsi="Times New Roman" w:cs="Times New Roman"/>
                <w:color w:val="FF0000"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szCs w:val="21"/>
              </w:rPr>
              <w:t>Acute otitis media</w:t>
            </w:r>
          </w:p>
        </w:tc>
        <w:tc>
          <w:tcPr>
            <w:tcW w:w="2857" w:type="pct"/>
            <w:vAlign w:val="center"/>
          </w:tcPr>
          <w:p w:rsidR="00826E5F" w:rsidRPr="004D1FF8" w:rsidRDefault="006321D4" w:rsidP="006321D4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  <w:bookmarkStart w:id="10" w:name="OLE_LINK34"/>
            <w:bookmarkStart w:id="11" w:name="OLE_LINK35"/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>7 to 10</w:t>
            </w:r>
            <w:r w:rsidRPr="004D1FF8">
              <w:rPr>
                <w:rFonts w:ascii="Times New Roman" w:eastAsia="楷体_GB2312" w:hAnsi="Times New Roman" w:cs="Times New Roman"/>
                <w:szCs w:val="21"/>
              </w:rPr>
              <w:t xml:space="preserve"> days</w:t>
            </w:r>
            <w:bookmarkEnd w:id="10"/>
            <w:bookmarkEnd w:id="11"/>
          </w:p>
        </w:tc>
      </w:tr>
      <w:tr w:rsidR="00826E5F" w:rsidRPr="004D1FF8" w:rsidTr="00921020">
        <w:trPr>
          <w:jc w:val="center"/>
        </w:trPr>
        <w:tc>
          <w:tcPr>
            <w:tcW w:w="2143" w:type="pct"/>
          </w:tcPr>
          <w:p w:rsidR="00826E5F" w:rsidRPr="004D1FF8" w:rsidRDefault="00826E5F" w:rsidP="006F1B79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</w:p>
        </w:tc>
        <w:tc>
          <w:tcPr>
            <w:tcW w:w="2857" w:type="pct"/>
          </w:tcPr>
          <w:p w:rsidR="006321D4" w:rsidRPr="004D1FF8" w:rsidRDefault="006321D4" w:rsidP="006321D4">
            <w:pPr>
              <w:jc w:val="left"/>
              <w:rPr>
                <w:rFonts w:ascii="Times New Roman" w:eastAsia="楷体_GB2312" w:hAnsi="Times New Roman" w:cs="Times New Roman"/>
                <w:b/>
                <w:i/>
                <w:szCs w:val="21"/>
              </w:rPr>
            </w:pPr>
            <w:bookmarkStart w:id="12" w:name="OLE_LINK36"/>
            <w:bookmarkStart w:id="13" w:name="OLE_LINK37"/>
            <w:bookmarkStart w:id="14" w:name="OLE_LINK38"/>
            <w:r w:rsidRPr="004D1FF8">
              <w:rPr>
                <w:rFonts w:ascii="Times New Roman" w:eastAsia="楷体_GB2312" w:hAnsi="Times New Roman" w:cs="Times New Roman"/>
                <w:b/>
                <w:i/>
                <w:szCs w:val="21"/>
              </w:rPr>
              <w:t>First choice:</w:t>
            </w:r>
            <w:bookmarkEnd w:id="12"/>
            <w:bookmarkEnd w:id="13"/>
            <w:bookmarkEnd w:id="14"/>
            <w:r w:rsidRPr="004D1FF8">
              <w:rPr>
                <w:rFonts w:ascii="Times New Roman" w:eastAsia="楷体_GB2312" w:hAnsi="Times New Roman" w:cs="Times New Roman" w:hint="eastAsia"/>
                <w:b/>
                <w:i/>
                <w:szCs w:val="21"/>
              </w:rPr>
              <w:t xml:space="preserve"> </w:t>
            </w:r>
          </w:p>
          <w:p w:rsidR="006321D4" w:rsidRPr="004D1FF8" w:rsidRDefault="006321D4" w:rsidP="006321D4">
            <w:pPr>
              <w:jc w:val="left"/>
              <w:rPr>
                <w:rFonts w:ascii="Times New Roman" w:eastAsia="楷体_GB2312" w:hAnsi="Times New Roman" w:cs="Times New Roman"/>
                <w:b/>
                <w:i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szCs w:val="21"/>
              </w:rPr>
              <w:t>Amoxicillin</w:t>
            </w:r>
          </w:p>
          <w:p w:rsidR="006321D4" w:rsidRPr="004D1FF8" w:rsidRDefault="006321D4" w:rsidP="006321D4">
            <w:pPr>
              <w:jc w:val="left"/>
              <w:rPr>
                <w:rFonts w:ascii="Times New Roman" w:eastAsia="楷体_GB2312" w:hAnsi="Times New Roman" w:cs="Times New Roman"/>
                <w:b/>
                <w:i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b/>
                <w:i/>
                <w:szCs w:val="21"/>
              </w:rPr>
              <w:t>Very unwell or worsening:</w:t>
            </w:r>
            <w:r w:rsidRPr="004D1FF8">
              <w:rPr>
                <w:rFonts w:ascii="Times New Roman" w:eastAsia="楷体_GB2312" w:hAnsi="Times New Roman" w:cs="Times New Roman" w:hint="eastAsia"/>
                <w:b/>
                <w:i/>
                <w:szCs w:val="21"/>
              </w:rPr>
              <w:t xml:space="preserve"> </w:t>
            </w:r>
          </w:p>
          <w:p w:rsidR="00826E5F" w:rsidRPr="004D1FF8" w:rsidRDefault="006321D4" w:rsidP="006F1B79">
            <w:pPr>
              <w:jc w:val="left"/>
              <w:rPr>
                <w:rFonts w:ascii="Times New Roman" w:eastAsia="楷体_GB2312" w:hAnsi="Times New Roman" w:cs="Times New Roman"/>
                <w:b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szCs w:val="21"/>
              </w:rPr>
              <w:t>Co-</w:t>
            </w:r>
            <w:proofErr w:type="spellStart"/>
            <w:r w:rsidRPr="004D1FF8">
              <w:rPr>
                <w:rFonts w:ascii="Times New Roman" w:eastAsia="楷体_GB2312" w:hAnsi="Times New Roman" w:cs="Times New Roman"/>
                <w:szCs w:val="21"/>
              </w:rPr>
              <w:t>amoxiclav</w:t>
            </w:r>
            <w:proofErr w:type="spellEnd"/>
            <w:r w:rsidRPr="004D1FF8">
              <w:rPr>
                <w:rFonts w:ascii="Times New Roman" w:eastAsia="楷体_GB2312" w:hAnsi="Times New Roman" w:cs="Times New Roman"/>
                <w:szCs w:val="21"/>
              </w:rPr>
              <w:t>; Co</w:t>
            </w:r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>-</w:t>
            </w:r>
            <w:proofErr w:type="spellStart"/>
            <w:r w:rsidRPr="004D1FF8">
              <w:rPr>
                <w:rFonts w:ascii="Times New Roman" w:eastAsia="楷体_GB2312" w:hAnsi="Times New Roman" w:cs="Times New Roman"/>
                <w:szCs w:val="21"/>
              </w:rPr>
              <w:t>sulfamethoxazole</w:t>
            </w:r>
            <w:proofErr w:type="spellEnd"/>
            <w:r w:rsidRPr="004D1FF8">
              <w:rPr>
                <w:rFonts w:ascii="Times New Roman" w:eastAsia="楷体_GB2312" w:hAnsi="Times New Roman" w:cs="Times New Roman"/>
                <w:szCs w:val="21"/>
              </w:rPr>
              <w:t>;</w:t>
            </w:r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 xml:space="preserve"> </w:t>
            </w:r>
            <w:r w:rsidRPr="004D1FF8">
              <w:rPr>
                <w:rFonts w:ascii="Times New Roman" w:eastAsia="楷体_GB2312" w:hAnsi="Times New Roman" w:cs="Times New Roman"/>
                <w:szCs w:val="21"/>
              </w:rPr>
              <w:t xml:space="preserve">First or second generation </w:t>
            </w:r>
            <w:proofErr w:type="spellStart"/>
            <w:r w:rsidRPr="004D1FF8">
              <w:rPr>
                <w:rFonts w:ascii="Times New Roman" w:eastAsia="楷体_GB2312" w:hAnsi="Times New Roman" w:cs="Times New Roman"/>
                <w:szCs w:val="21"/>
              </w:rPr>
              <w:t>cephalosporins</w:t>
            </w:r>
            <w:proofErr w:type="spellEnd"/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>.</w:t>
            </w:r>
          </w:p>
        </w:tc>
      </w:tr>
      <w:tr w:rsidR="00826E5F" w:rsidRPr="004D1FF8" w:rsidTr="00921020">
        <w:trPr>
          <w:jc w:val="center"/>
        </w:trPr>
        <w:tc>
          <w:tcPr>
            <w:tcW w:w="2143" w:type="pct"/>
          </w:tcPr>
          <w:p w:rsidR="00826E5F" w:rsidRPr="004D1FF8" w:rsidRDefault="00882653" w:rsidP="006F1B79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szCs w:val="21"/>
              </w:rPr>
              <w:t>Gastroenteritis</w:t>
            </w:r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>*</w:t>
            </w:r>
          </w:p>
        </w:tc>
        <w:tc>
          <w:tcPr>
            <w:tcW w:w="2857" w:type="pct"/>
            <w:vAlign w:val="center"/>
          </w:tcPr>
          <w:p w:rsidR="00826E5F" w:rsidRPr="004D1FF8" w:rsidRDefault="00882653" w:rsidP="00882653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>5 to 7</w:t>
            </w:r>
            <w:r w:rsidRPr="004D1FF8">
              <w:rPr>
                <w:rFonts w:ascii="Times New Roman" w:eastAsia="楷体_GB2312" w:hAnsi="Times New Roman" w:cs="Times New Roman"/>
                <w:szCs w:val="21"/>
              </w:rPr>
              <w:t xml:space="preserve"> days</w:t>
            </w:r>
          </w:p>
        </w:tc>
      </w:tr>
      <w:tr w:rsidR="00826E5F" w:rsidRPr="004D1FF8" w:rsidTr="00921020">
        <w:trPr>
          <w:jc w:val="center"/>
        </w:trPr>
        <w:tc>
          <w:tcPr>
            <w:tcW w:w="2143" w:type="pct"/>
          </w:tcPr>
          <w:p w:rsidR="00826E5F" w:rsidRPr="004D1FF8" w:rsidRDefault="00826E5F" w:rsidP="006F1B79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</w:p>
        </w:tc>
        <w:tc>
          <w:tcPr>
            <w:tcW w:w="2857" w:type="pct"/>
            <w:vAlign w:val="center"/>
          </w:tcPr>
          <w:p w:rsidR="00882653" w:rsidRPr="004D1FF8" w:rsidRDefault="00882653" w:rsidP="006F1B79">
            <w:pPr>
              <w:jc w:val="left"/>
              <w:rPr>
                <w:rFonts w:ascii="Times New Roman" w:eastAsia="楷体_GB2312" w:hAnsi="Times New Roman" w:cs="Times New Roman"/>
                <w:b/>
                <w:i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b/>
                <w:i/>
                <w:szCs w:val="21"/>
              </w:rPr>
              <w:t>First choice:</w:t>
            </w:r>
          </w:p>
          <w:p w:rsidR="00882653" w:rsidRPr="004D1FF8" w:rsidRDefault="00882653" w:rsidP="006F1B79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szCs w:val="21"/>
              </w:rPr>
              <w:t>Erythromycin</w:t>
            </w:r>
            <w:r w:rsidR="00826E5F" w:rsidRPr="004D1FF8">
              <w:rPr>
                <w:rFonts w:ascii="Times New Roman" w:eastAsia="楷体_GB2312" w:hAnsi="Times New Roman" w:cs="Times New Roman"/>
                <w:szCs w:val="21"/>
              </w:rPr>
              <w:t>；</w:t>
            </w:r>
          </w:p>
          <w:p w:rsidR="00882653" w:rsidRPr="004D1FF8" w:rsidRDefault="00882653" w:rsidP="006F1B79">
            <w:pPr>
              <w:jc w:val="left"/>
              <w:rPr>
                <w:rFonts w:ascii="Times New Roman" w:eastAsia="楷体_GB2312" w:hAnsi="Times New Roman" w:cs="Times New Roman"/>
                <w:b/>
                <w:i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b/>
                <w:i/>
                <w:szCs w:val="21"/>
              </w:rPr>
              <w:t>If erythromycin not tolerated:</w:t>
            </w:r>
          </w:p>
          <w:p w:rsidR="00826E5F" w:rsidRPr="004D1FF8" w:rsidRDefault="00882653" w:rsidP="006F1B79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szCs w:val="21"/>
              </w:rPr>
              <w:t>Clarithromycin</w:t>
            </w:r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>;</w:t>
            </w:r>
            <w:r w:rsidRPr="004D1FF8">
              <w:rPr>
                <w:szCs w:val="21"/>
              </w:rPr>
              <w:t xml:space="preserve"> </w:t>
            </w:r>
            <w:r w:rsidRPr="004D1FF8">
              <w:rPr>
                <w:rFonts w:ascii="Times New Roman" w:eastAsia="楷体_GB2312" w:hAnsi="Times New Roman" w:cs="Times New Roman"/>
                <w:szCs w:val="21"/>
              </w:rPr>
              <w:t>Azithromycin</w:t>
            </w:r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 xml:space="preserve">; </w:t>
            </w:r>
            <w:r w:rsidRPr="004D1FF8">
              <w:rPr>
                <w:rFonts w:ascii="Times New Roman" w:eastAsia="楷体_GB2312" w:hAnsi="Times New Roman" w:cs="Times New Roman"/>
                <w:szCs w:val="21"/>
              </w:rPr>
              <w:t>Ciprofloxacin</w:t>
            </w:r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>.</w:t>
            </w:r>
          </w:p>
        </w:tc>
      </w:tr>
      <w:tr w:rsidR="00826E5F" w:rsidRPr="004D1FF8" w:rsidTr="00FF193B">
        <w:trPr>
          <w:jc w:val="center"/>
        </w:trPr>
        <w:tc>
          <w:tcPr>
            <w:tcW w:w="2143" w:type="pct"/>
            <w:shd w:val="clear" w:color="auto" w:fill="auto"/>
          </w:tcPr>
          <w:p w:rsidR="00826E5F" w:rsidRPr="004D1FF8" w:rsidRDefault="00882653" w:rsidP="006F1B79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  <w:proofErr w:type="spellStart"/>
            <w:r w:rsidRPr="004D1FF8">
              <w:rPr>
                <w:rFonts w:ascii="Times New Roman" w:eastAsia="楷体_GB2312" w:hAnsi="Times New Roman" w:cs="Times New Roman"/>
                <w:szCs w:val="21"/>
              </w:rPr>
              <w:t>Pericoronitis</w:t>
            </w:r>
            <w:proofErr w:type="spellEnd"/>
          </w:p>
        </w:tc>
        <w:tc>
          <w:tcPr>
            <w:tcW w:w="2857" w:type="pct"/>
            <w:vAlign w:val="center"/>
          </w:tcPr>
          <w:p w:rsidR="00826E5F" w:rsidRPr="004D1FF8" w:rsidRDefault="00882653" w:rsidP="00882653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>3 to 7</w:t>
            </w:r>
            <w:r w:rsidRPr="004D1FF8">
              <w:rPr>
                <w:rFonts w:ascii="Times New Roman" w:eastAsia="楷体_GB2312" w:hAnsi="Times New Roman" w:cs="Times New Roman"/>
                <w:szCs w:val="21"/>
              </w:rPr>
              <w:t xml:space="preserve"> days</w:t>
            </w:r>
          </w:p>
        </w:tc>
      </w:tr>
      <w:tr w:rsidR="00826E5F" w:rsidRPr="004D1FF8" w:rsidTr="00921020">
        <w:trPr>
          <w:jc w:val="center"/>
        </w:trPr>
        <w:tc>
          <w:tcPr>
            <w:tcW w:w="2143" w:type="pct"/>
          </w:tcPr>
          <w:p w:rsidR="00826E5F" w:rsidRPr="004D1FF8" w:rsidRDefault="00826E5F" w:rsidP="006F1B79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</w:p>
        </w:tc>
        <w:tc>
          <w:tcPr>
            <w:tcW w:w="2857" w:type="pct"/>
            <w:vAlign w:val="center"/>
          </w:tcPr>
          <w:p w:rsidR="00882653" w:rsidRPr="004D1FF8" w:rsidRDefault="00882653" w:rsidP="006F1B79">
            <w:pPr>
              <w:jc w:val="left"/>
              <w:rPr>
                <w:rFonts w:ascii="Times New Roman" w:eastAsia="楷体_GB2312" w:hAnsi="Times New Roman" w:cs="Times New Roman"/>
                <w:b/>
                <w:i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b/>
                <w:i/>
                <w:szCs w:val="21"/>
              </w:rPr>
              <w:t>First choice:</w:t>
            </w:r>
          </w:p>
          <w:p w:rsidR="00826E5F" w:rsidRPr="004D1FF8" w:rsidRDefault="00882653" w:rsidP="006F1B79">
            <w:pPr>
              <w:jc w:val="left"/>
              <w:rPr>
                <w:rFonts w:ascii="Times New Roman" w:eastAsia="楷体_GB2312" w:hAnsi="Times New Roman" w:cs="Times New Roman"/>
                <w:b/>
                <w:i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szCs w:val="21"/>
              </w:rPr>
              <w:t>Amoxicillin</w:t>
            </w:r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 xml:space="preserve">; </w:t>
            </w:r>
            <w:r w:rsidRPr="004D1FF8">
              <w:rPr>
                <w:rFonts w:ascii="Times New Roman" w:eastAsia="楷体_GB2312" w:hAnsi="Times New Roman" w:cs="Times New Roman"/>
                <w:szCs w:val="21"/>
              </w:rPr>
              <w:t>metronidazole</w:t>
            </w:r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>.</w:t>
            </w:r>
          </w:p>
        </w:tc>
      </w:tr>
      <w:tr w:rsidR="00826E5F" w:rsidRPr="004D1FF8" w:rsidTr="00921020">
        <w:trPr>
          <w:jc w:val="center"/>
        </w:trPr>
        <w:tc>
          <w:tcPr>
            <w:tcW w:w="2143" w:type="pct"/>
          </w:tcPr>
          <w:p w:rsidR="00826E5F" w:rsidRPr="004D1FF8" w:rsidRDefault="00FF193B" w:rsidP="006F1B79">
            <w:pPr>
              <w:jc w:val="left"/>
              <w:rPr>
                <w:rFonts w:ascii="Times New Roman" w:eastAsia="楷体_GB2312" w:hAnsi="Times New Roman" w:cs="Times New Roman"/>
                <w:color w:val="FF0000"/>
                <w:szCs w:val="21"/>
              </w:rPr>
            </w:pPr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 xml:space="preserve">Acute </w:t>
            </w:r>
            <w:proofErr w:type="spellStart"/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>periapical</w:t>
            </w:r>
            <w:proofErr w:type="spellEnd"/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 xml:space="preserve"> abscess</w:t>
            </w:r>
          </w:p>
        </w:tc>
        <w:tc>
          <w:tcPr>
            <w:tcW w:w="2857" w:type="pct"/>
            <w:vAlign w:val="center"/>
          </w:tcPr>
          <w:p w:rsidR="00826E5F" w:rsidRPr="004D1FF8" w:rsidRDefault="00882653" w:rsidP="006F1B79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>3 to 7</w:t>
            </w:r>
            <w:r w:rsidRPr="004D1FF8">
              <w:rPr>
                <w:rFonts w:ascii="Times New Roman" w:eastAsia="楷体_GB2312" w:hAnsi="Times New Roman" w:cs="Times New Roman"/>
                <w:szCs w:val="21"/>
              </w:rPr>
              <w:t xml:space="preserve"> days</w:t>
            </w:r>
          </w:p>
        </w:tc>
      </w:tr>
      <w:tr w:rsidR="00826E5F" w:rsidRPr="004D1FF8" w:rsidTr="00921020">
        <w:trPr>
          <w:jc w:val="center"/>
        </w:trPr>
        <w:tc>
          <w:tcPr>
            <w:tcW w:w="2143" w:type="pct"/>
          </w:tcPr>
          <w:p w:rsidR="00826E5F" w:rsidRPr="004D1FF8" w:rsidRDefault="00826E5F" w:rsidP="006F1B79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</w:p>
        </w:tc>
        <w:tc>
          <w:tcPr>
            <w:tcW w:w="2857" w:type="pct"/>
          </w:tcPr>
          <w:p w:rsidR="00882653" w:rsidRPr="004D1FF8" w:rsidRDefault="00882653" w:rsidP="00882653">
            <w:pPr>
              <w:jc w:val="left"/>
              <w:rPr>
                <w:rFonts w:ascii="Times New Roman" w:eastAsia="楷体_GB2312" w:hAnsi="Times New Roman" w:cs="Times New Roman"/>
                <w:b/>
                <w:i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b/>
                <w:i/>
                <w:szCs w:val="21"/>
              </w:rPr>
              <w:t>First choice:</w:t>
            </w:r>
          </w:p>
          <w:p w:rsidR="00826E5F" w:rsidRPr="004D1FF8" w:rsidRDefault="00882653" w:rsidP="00924740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szCs w:val="21"/>
              </w:rPr>
              <w:t>Amoxicillin</w:t>
            </w:r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 xml:space="preserve">; </w:t>
            </w:r>
            <w:r w:rsidRPr="004D1FF8">
              <w:rPr>
                <w:rFonts w:ascii="Times New Roman" w:eastAsia="楷体_GB2312" w:hAnsi="Times New Roman" w:cs="Times New Roman"/>
                <w:szCs w:val="21"/>
              </w:rPr>
              <w:t>metronidazole</w:t>
            </w:r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>.</w:t>
            </w:r>
          </w:p>
        </w:tc>
      </w:tr>
      <w:tr w:rsidR="00826E5F" w:rsidRPr="004D1FF8" w:rsidTr="00921020">
        <w:trPr>
          <w:jc w:val="center"/>
        </w:trPr>
        <w:tc>
          <w:tcPr>
            <w:tcW w:w="2143" w:type="pct"/>
          </w:tcPr>
          <w:p w:rsidR="00826E5F" w:rsidRPr="004D1FF8" w:rsidRDefault="00826E5F" w:rsidP="006F1B79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  <w:bookmarkStart w:id="15" w:name="OLE_LINK4"/>
            <w:bookmarkStart w:id="16" w:name="OLE_LINK5"/>
            <w:r w:rsidRPr="004D1FF8">
              <w:rPr>
                <w:rFonts w:ascii="Times New Roman" w:eastAsia="楷体_GB2312" w:hAnsi="Times New Roman" w:cs="Times New Roman"/>
                <w:szCs w:val="21"/>
              </w:rPr>
              <w:t>Pelvic inflammatory disease</w:t>
            </w:r>
            <w:bookmarkEnd w:id="15"/>
            <w:bookmarkEnd w:id="16"/>
          </w:p>
        </w:tc>
        <w:tc>
          <w:tcPr>
            <w:tcW w:w="2857" w:type="pct"/>
            <w:vAlign w:val="center"/>
          </w:tcPr>
          <w:p w:rsidR="00826E5F" w:rsidRPr="004D1FF8" w:rsidRDefault="00826E5F" w:rsidP="006F1B79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szCs w:val="21"/>
              </w:rPr>
              <w:t>14</w:t>
            </w:r>
            <w:r w:rsidR="00882653" w:rsidRPr="004D1FF8">
              <w:rPr>
                <w:rFonts w:ascii="Times New Roman" w:eastAsia="楷体_GB2312" w:hAnsi="Times New Roman" w:cs="Times New Roman"/>
                <w:szCs w:val="21"/>
              </w:rPr>
              <w:t xml:space="preserve"> days</w:t>
            </w:r>
          </w:p>
        </w:tc>
      </w:tr>
      <w:tr w:rsidR="00826E5F" w:rsidRPr="004D1FF8" w:rsidTr="00921020">
        <w:trPr>
          <w:jc w:val="center"/>
        </w:trPr>
        <w:tc>
          <w:tcPr>
            <w:tcW w:w="2143" w:type="pct"/>
          </w:tcPr>
          <w:p w:rsidR="00826E5F" w:rsidRPr="004D1FF8" w:rsidRDefault="00826E5F" w:rsidP="006F1B79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</w:p>
        </w:tc>
        <w:tc>
          <w:tcPr>
            <w:tcW w:w="2857" w:type="pct"/>
            <w:vAlign w:val="center"/>
          </w:tcPr>
          <w:p w:rsidR="00310C0D" w:rsidRPr="004D1FF8" w:rsidRDefault="00310C0D" w:rsidP="00310C0D">
            <w:pPr>
              <w:jc w:val="left"/>
              <w:rPr>
                <w:rFonts w:ascii="Times New Roman" w:eastAsia="楷体_GB2312" w:hAnsi="Times New Roman" w:cs="Times New Roman"/>
                <w:b/>
                <w:i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b/>
                <w:i/>
                <w:szCs w:val="21"/>
              </w:rPr>
              <w:t>First choice:</w:t>
            </w:r>
            <w:r w:rsidRPr="004D1FF8">
              <w:rPr>
                <w:rFonts w:ascii="Times New Roman" w:eastAsia="楷体_GB2312" w:hAnsi="Times New Roman" w:cs="Times New Roman"/>
                <w:szCs w:val="21"/>
              </w:rPr>
              <w:t xml:space="preserve"> </w:t>
            </w:r>
          </w:p>
          <w:p w:rsidR="00826E5F" w:rsidRPr="004D1FF8" w:rsidRDefault="00310C0D" w:rsidP="006F1B79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  <w:proofErr w:type="spellStart"/>
            <w:r w:rsidRPr="004D1FF8">
              <w:rPr>
                <w:rFonts w:ascii="Times New Roman" w:eastAsia="楷体_GB2312" w:hAnsi="Times New Roman" w:cs="Times New Roman"/>
                <w:szCs w:val="21"/>
              </w:rPr>
              <w:t>Cefotaxime</w:t>
            </w:r>
            <w:proofErr w:type="spellEnd"/>
            <w:r w:rsidRPr="004D1FF8">
              <w:rPr>
                <w:rFonts w:ascii="Times New Roman" w:eastAsia="楷体_GB2312" w:hAnsi="Times New Roman" w:cs="Times New Roman"/>
                <w:szCs w:val="21"/>
              </w:rPr>
              <w:t xml:space="preserve"> + </w:t>
            </w:r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>D</w:t>
            </w:r>
            <w:r w:rsidRPr="004D1FF8">
              <w:rPr>
                <w:rFonts w:ascii="Times New Roman" w:eastAsia="楷体_GB2312" w:hAnsi="Times New Roman" w:cs="Times New Roman"/>
                <w:szCs w:val="21"/>
              </w:rPr>
              <w:t>oxycycline</w:t>
            </w:r>
            <w:r w:rsidR="00826E5F" w:rsidRPr="004D1FF8">
              <w:rPr>
                <w:rFonts w:ascii="Times New Roman" w:eastAsia="楷体_GB2312" w:hAnsi="Times New Roman" w:cs="Times New Roman"/>
                <w:szCs w:val="21"/>
              </w:rPr>
              <w:t>；</w:t>
            </w:r>
          </w:p>
          <w:p w:rsidR="00826E5F" w:rsidRPr="004D1FF8" w:rsidRDefault="00310C0D" w:rsidP="006F1B79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szCs w:val="21"/>
              </w:rPr>
              <w:lastRenderedPageBreak/>
              <w:t xml:space="preserve">Gentamicin + </w:t>
            </w:r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>C</w:t>
            </w:r>
            <w:r w:rsidRPr="004D1FF8">
              <w:rPr>
                <w:rFonts w:ascii="Times New Roman" w:eastAsia="楷体_GB2312" w:hAnsi="Times New Roman" w:cs="Times New Roman"/>
                <w:szCs w:val="21"/>
              </w:rPr>
              <w:t>lindamycin</w:t>
            </w:r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>.</w:t>
            </w:r>
          </w:p>
        </w:tc>
      </w:tr>
      <w:tr w:rsidR="00826E5F" w:rsidRPr="004D1FF8" w:rsidTr="00921020">
        <w:trPr>
          <w:jc w:val="center"/>
        </w:trPr>
        <w:tc>
          <w:tcPr>
            <w:tcW w:w="2143" w:type="pct"/>
          </w:tcPr>
          <w:p w:rsidR="00826E5F" w:rsidRPr="004D1FF8" w:rsidRDefault="00826E5F" w:rsidP="006F1B79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  <w:bookmarkStart w:id="17" w:name="OLE_LINK7"/>
            <w:bookmarkStart w:id="18" w:name="OLE_LINK8"/>
            <w:r w:rsidRPr="004D1FF8">
              <w:rPr>
                <w:rFonts w:ascii="Times New Roman" w:eastAsia="楷体_GB2312" w:hAnsi="Times New Roman" w:cs="Times New Roman"/>
                <w:szCs w:val="21"/>
              </w:rPr>
              <w:lastRenderedPageBreak/>
              <w:t xml:space="preserve">Bacterial </w:t>
            </w:r>
            <w:proofErr w:type="spellStart"/>
            <w:r w:rsidRPr="004D1FF8">
              <w:rPr>
                <w:rFonts w:ascii="Times New Roman" w:eastAsia="楷体_GB2312" w:hAnsi="Times New Roman" w:cs="Times New Roman"/>
                <w:szCs w:val="21"/>
              </w:rPr>
              <w:t>vaginosis</w:t>
            </w:r>
            <w:bookmarkEnd w:id="17"/>
            <w:bookmarkEnd w:id="18"/>
            <w:proofErr w:type="spellEnd"/>
          </w:p>
        </w:tc>
        <w:tc>
          <w:tcPr>
            <w:tcW w:w="2857" w:type="pct"/>
            <w:vAlign w:val="center"/>
          </w:tcPr>
          <w:p w:rsidR="00826E5F" w:rsidRPr="004D1FF8" w:rsidRDefault="00B77F3F" w:rsidP="006F1B79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szCs w:val="21"/>
              </w:rPr>
              <w:t>14 days</w:t>
            </w:r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 xml:space="preserve"> </w:t>
            </w:r>
          </w:p>
        </w:tc>
      </w:tr>
      <w:tr w:rsidR="00826E5F" w:rsidRPr="004D1FF8" w:rsidTr="00921020">
        <w:trPr>
          <w:jc w:val="center"/>
        </w:trPr>
        <w:tc>
          <w:tcPr>
            <w:tcW w:w="2143" w:type="pct"/>
          </w:tcPr>
          <w:p w:rsidR="00826E5F" w:rsidRPr="004D1FF8" w:rsidRDefault="00826E5F" w:rsidP="006F1B79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</w:p>
        </w:tc>
        <w:tc>
          <w:tcPr>
            <w:tcW w:w="2857" w:type="pct"/>
            <w:vAlign w:val="center"/>
          </w:tcPr>
          <w:p w:rsidR="00826E5F" w:rsidRPr="004D1FF8" w:rsidRDefault="00B77F3F" w:rsidP="006F1B79">
            <w:pPr>
              <w:jc w:val="left"/>
              <w:rPr>
                <w:rFonts w:ascii="Times New Roman" w:eastAsia="楷体_GB2312" w:hAnsi="Times New Roman" w:cs="Times New Roman"/>
                <w:b/>
                <w:szCs w:val="21"/>
              </w:rPr>
            </w:pPr>
            <w:bookmarkStart w:id="19" w:name="OLE_LINK9"/>
            <w:bookmarkStart w:id="20" w:name="OLE_LINK10"/>
            <w:r w:rsidRPr="004D1FF8">
              <w:rPr>
                <w:rFonts w:ascii="Times New Roman" w:eastAsia="楷体_GB2312" w:hAnsi="Times New Roman" w:cs="Times New Roman"/>
                <w:b/>
                <w:i/>
                <w:szCs w:val="21"/>
              </w:rPr>
              <w:t>First choice:</w:t>
            </w:r>
            <w:r w:rsidR="00826E5F" w:rsidRPr="004D1FF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bookmarkEnd w:id="19"/>
          <w:bookmarkEnd w:id="20"/>
          <w:p w:rsidR="00826E5F" w:rsidRPr="004D1FF8" w:rsidRDefault="00B77F3F" w:rsidP="00B77F3F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szCs w:val="21"/>
              </w:rPr>
              <w:t>Metronidazole</w:t>
            </w:r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>;</w:t>
            </w:r>
            <w:r w:rsidRPr="004D1FF8">
              <w:rPr>
                <w:rFonts w:ascii="Times New Roman" w:eastAsia="楷体_GB2312" w:hAnsi="Times New Roman" w:cs="Times New Roman"/>
                <w:szCs w:val="21"/>
              </w:rPr>
              <w:t xml:space="preserve"> </w:t>
            </w:r>
            <w:proofErr w:type="spellStart"/>
            <w:r w:rsidRPr="004D1FF8">
              <w:rPr>
                <w:rFonts w:ascii="Times New Roman" w:eastAsia="楷体_GB2312" w:hAnsi="Times New Roman" w:cs="Times New Roman"/>
                <w:szCs w:val="21"/>
              </w:rPr>
              <w:t>Tinidazole</w:t>
            </w:r>
            <w:proofErr w:type="spellEnd"/>
            <w:r w:rsidRPr="004D1FF8">
              <w:rPr>
                <w:rFonts w:ascii="Times New Roman" w:eastAsia="楷体_GB2312" w:hAnsi="Times New Roman" w:cs="Times New Roman"/>
                <w:szCs w:val="21"/>
              </w:rPr>
              <w:t>; Clindamycin;</w:t>
            </w:r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 xml:space="preserve"> </w:t>
            </w:r>
            <w:proofErr w:type="spellStart"/>
            <w:r w:rsidRPr="004D1FF8">
              <w:rPr>
                <w:rFonts w:ascii="Times New Roman" w:eastAsia="楷体_GB2312" w:hAnsi="Times New Roman" w:cs="Times New Roman"/>
                <w:szCs w:val="21"/>
              </w:rPr>
              <w:t>Miconazole</w:t>
            </w:r>
            <w:proofErr w:type="spellEnd"/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>.</w:t>
            </w:r>
          </w:p>
        </w:tc>
      </w:tr>
      <w:tr w:rsidR="00826E5F" w:rsidRPr="004D1FF8" w:rsidTr="00921020">
        <w:trPr>
          <w:jc w:val="center"/>
        </w:trPr>
        <w:tc>
          <w:tcPr>
            <w:tcW w:w="2143" w:type="pct"/>
          </w:tcPr>
          <w:p w:rsidR="00826E5F" w:rsidRPr="004D1FF8" w:rsidRDefault="00B77F3F" w:rsidP="006F1B79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szCs w:val="21"/>
              </w:rPr>
              <w:t>Acute prostatitis</w:t>
            </w:r>
          </w:p>
        </w:tc>
        <w:tc>
          <w:tcPr>
            <w:tcW w:w="2857" w:type="pct"/>
            <w:vAlign w:val="center"/>
          </w:tcPr>
          <w:p w:rsidR="00826E5F" w:rsidRPr="004D1FF8" w:rsidRDefault="00D73F1A" w:rsidP="00D73F1A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 xml:space="preserve">28 </w:t>
            </w:r>
            <w:r w:rsidRPr="004D1FF8">
              <w:rPr>
                <w:rFonts w:ascii="Times New Roman" w:eastAsia="楷体_GB2312" w:hAnsi="Times New Roman" w:cs="Times New Roman"/>
                <w:szCs w:val="21"/>
              </w:rPr>
              <w:t>days</w:t>
            </w:r>
          </w:p>
        </w:tc>
      </w:tr>
      <w:tr w:rsidR="00826E5F" w:rsidRPr="004D1FF8" w:rsidTr="00921020">
        <w:trPr>
          <w:jc w:val="center"/>
        </w:trPr>
        <w:tc>
          <w:tcPr>
            <w:tcW w:w="2143" w:type="pct"/>
          </w:tcPr>
          <w:p w:rsidR="00826E5F" w:rsidRPr="004D1FF8" w:rsidRDefault="00826E5F" w:rsidP="006F1B79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</w:p>
        </w:tc>
        <w:tc>
          <w:tcPr>
            <w:tcW w:w="2857" w:type="pct"/>
          </w:tcPr>
          <w:p w:rsidR="00D73F1A" w:rsidRPr="004D1FF8" w:rsidRDefault="00D73F1A" w:rsidP="006F1B79">
            <w:pPr>
              <w:jc w:val="left"/>
              <w:rPr>
                <w:rFonts w:ascii="Times New Roman" w:eastAsia="楷体_GB2312" w:hAnsi="Times New Roman" w:cs="Times New Roman"/>
                <w:b/>
                <w:i/>
                <w:szCs w:val="21"/>
              </w:rPr>
            </w:pPr>
            <w:bookmarkStart w:id="21" w:name="OLE_LINK42"/>
            <w:bookmarkStart w:id="22" w:name="OLE_LINK43"/>
            <w:r w:rsidRPr="004D1FF8">
              <w:rPr>
                <w:rFonts w:ascii="Times New Roman" w:eastAsia="楷体_GB2312" w:hAnsi="Times New Roman" w:cs="Times New Roman"/>
                <w:b/>
                <w:i/>
                <w:szCs w:val="21"/>
              </w:rPr>
              <w:t>First choice:</w:t>
            </w:r>
          </w:p>
          <w:bookmarkEnd w:id="21"/>
          <w:bookmarkEnd w:id="22"/>
          <w:p w:rsidR="00056C01" w:rsidRPr="004D1FF8" w:rsidRDefault="00631838" w:rsidP="00631838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szCs w:val="21"/>
              </w:rPr>
              <w:t>Ciprofloxacin</w:t>
            </w:r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>;</w:t>
            </w:r>
            <w:r w:rsidRPr="004D1FF8">
              <w:rPr>
                <w:szCs w:val="21"/>
              </w:rPr>
              <w:t xml:space="preserve"> </w:t>
            </w:r>
            <w:proofErr w:type="spellStart"/>
            <w:r w:rsidR="00B977B4" w:rsidRPr="004D1FF8">
              <w:rPr>
                <w:rFonts w:ascii="Times New Roman" w:eastAsia="楷体_GB2312" w:hAnsi="Times New Roman" w:cs="Times New Roman"/>
                <w:szCs w:val="21"/>
              </w:rPr>
              <w:t>Ofloxacin</w:t>
            </w:r>
            <w:proofErr w:type="spellEnd"/>
            <w:r w:rsidR="00056C01" w:rsidRPr="004D1FF8">
              <w:rPr>
                <w:rFonts w:ascii="Times New Roman" w:eastAsia="楷体_GB2312" w:hAnsi="Times New Roman" w:cs="Times New Roman" w:hint="eastAsia"/>
                <w:szCs w:val="21"/>
              </w:rPr>
              <w:t>.</w:t>
            </w:r>
          </w:p>
          <w:p w:rsidR="00056C01" w:rsidRPr="004D1FF8" w:rsidRDefault="00056C01" w:rsidP="00056C01">
            <w:pPr>
              <w:jc w:val="left"/>
              <w:rPr>
                <w:rFonts w:ascii="Times New Roman" w:eastAsia="楷体_GB2312" w:hAnsi="Times New Roman" w:cs="Times New Roman"/>
                <w:b/>
                <w:i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b/>
                <w:i/>
                <w:szCs w:val="21"/>
              </w:rPr>
              <w:t xml:space="preserve">after discussion with specialist: </w:t>
            </w:r>
          </w:p>
          <w:p w:rsidR="00826E5F" w:rsidRPr="004D1FF8" w:rsidRDefault="00056C01" w:rsidP="00056C01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szCs w:val="21"/>
              </w:rPr>
              <w:t>Levofloxacin</w:t>
            </w:r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 xml:space="preserve">; </w:t>
            </w:r>
            <w:r w:rsidR="00631838" w:rsidRPr="004D1FF8">
              <w:rPr>
                <w:rFonts w:ascii="Times New Roman" w:eastAsia="楷体_GB2312" w:hAnsi="Times New Roman" w:cs="Times New Roman"/>
                <w:szCs w:val="21"/>
              </w:rPr>
              <w:t>Co-</w:t>
            </w:r>
            <w:proofErr w:type="spellStart"/>
            <w:r w:rsidR="00631838" w:rsidRPr="004D1FF8">
              <w:rPr>
                <w:rFonts w:ascii="Times New Roman" w:eastAsia="楷体_GB2312" w:hAnsi="Times New Roman" w:cs="Times New Roman"/>
                <w:szCs w:val="21"/>
              </w:rPr>
              <w:t>sulfamethoxazole</w:t>
            </w:r>
            <w:proofErr w:type="spellEnd"/>
            <w:r w:rsidR="00631838" w:rsidRPr="004D1FF8">
              <w:rPr>
                <w:rFonts w:ascii="Times New Roman" w:eastAsia="楷体_GB2312" w:hAnsi="Times New Roman" w:cs="Times New Roman" w:hint="eastAsia"/>
                <w:szCs w:val="21"/>
              </w:rPr>
              <w:t>.</w:t>
            </w:r>
          </w:p>
        </w:tc>
      </w:tr>
      <w:tr w:rsidR="00826E5F" w:rsidRPr="004D1FF8" w:rsidTr="00921020">
        <w:trPr>
          <w:jc w:val="center"/>
        </w:trPr>
        <w:tc>
          <w:tcPr>
            <w:tcW w:w="2143" w:type="pct"/>
          </w:tcPr>
          <w:p w:rsidR="00826E5F" w:rsidRPr="004D1FF8" w:rsidRDefault="00D73F1A" w:rsidP="006F1B79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szCs w:val="21"/>
              </w:rPr>
              <w:t>Cellulitis</w:t>
            </w:r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>*</w:t>
            </w:r>
          </w:p>
        </w:tc>
        <w:tc>
          <w:tcPr>
            <w:tcW w:w="2857" w:type="pct"/>
            <w:vAlign w:val="center"/>
          </w:tcPr>
          <w:p w:rsidR="00826E5F" w:rsidRPr="004D1FF8" w:rsidRDefault="00826E5F" w:rsidP="00056C01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szCs w:val="21"/>
              </w:rPr>
              <w:t>7</w:t>
            </w:r>
            <w:r w:rsidR="00056C01" w:rsidRPr="004D1FF8">
              <w:rPr>
                <w:rFonts w:ascii="Times New Roman" w:eastAsia="楷体_GB2312" w:hAnsi="Times New Roman" w:cs="Times New Roman"/>
                <w:szCs w:val="21"/>
              </w:rPr>
              <w:t xml:space="preserve"> days</w:t>
            </w:r>
          </w:p>
        </w:tc>
      </w:tr>
      <w:tr w:rsidR="00826E5F" w:rsidRPr="004D1FF8" w:rsidTr="00921020">
        <w:trPr>
          <w:jc w:val="center"/>
        </w:trPr>
        <w:tc>
          <w:tcPr>
            <w:tcW w:w="2143" w:type="pct"/>
          </w:tcPr>
          <w:p w:rsidR="00826E5F" w:rsidRPr="004D1FF8" w:rsidRDefault="00826E5F" w:rsidP="006F1B79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</w:p>
        </w:tc>
        <w:tc>
          <w:tcPr>
            <w:tcW w:w="2857" w:type="pct"/>
          </w:tcPr>
          <w:p w:rsidR="00056C01" w:rsidRPr="004D1FF8" w:rsidRDefault="00056C01" w:rsidP="00056C01">
            <w:pPr>
              <w:jc w:val="left"/>
              <w:rPr>
                <w:rFonts w:ascii="Times New Roman" w:eastAsia="楷体_GB2312" w:hAnsi="Times New Roman" w:cs="Times New Roman"/>
                <w:b/>
                <w:i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b/>
                <w:i/>
                <w:szCs w:val="21"/>
              </w:rPr>
              <w:t>First choice:</w:t>
            </w:r>
          </w:p>
          <w:p w:rsidR="00056C01" w:rsidRPr="004D1FF8" w:rsidRDefault="00056C01" w:rsidP="006F1B79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  <w:proofErr w:type="spellStart"/>
            <w:r w:rsidRPr="004D1FF8">
              <w:rPr>
                <w:rFonts w:ascii="Times New Roman" w:eastAsia="楷体_GB2312" w:hAnsi="Times New Roman" w:cs="Times New Roman"/>
                <w:szCs w:val="21"/>
              </w:rPr>
              <w:t>Flucloxacillin</w:t>
            </w:r>
            <w:proofErr w:type="spellEnd"/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 xml:space="preserve"> </w:t>
            </w:r>
            <w:r w:rsidRPr="004D1FF8">
              <w:rPr>
                <w:rFonts w:ascii="Times New Roman" w:eastAsia="楷体_GB2312" w:hAnsi="Times New Roman" w:cs="Times New Roman"/>
                <w:szCs w:val="21"/>
              </w:rPr>
              <w:t>and continue for further 7 days if slow response</w:t>
            </w:r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>.</w:t>
            </w:r>
          </w:p>
          <w:p w:rsidR="00056C01" w:rsidRPr="004D1FF8" w:rsidRDefault="00056C01" w:rsidP="006F1B79">
            <w:pPr>
              <w:jc w:val="left"/>
              <w:rPr>
                <w:rFonts w:ascii="Times New Roman" w:eastAsia="楷体_GB2312" w:hAnsi="Times New Roman" w:cs="Times New Roman"/>
                <w:b/>
                <w:i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b/>
                <w:i/>
                <w:szCs w:val="21"/>
              </w:rPr>
              <w:t>Penicillin allergy:</w:t>
            </w:r>
          </w:p>
          <w:p w:rsidR="00826E5F" w:rsidRPr="004D1FF8" w:rsidRDefault="00056C01" w:rsidP="006F1B79">
            <w:pPr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  <w:r w:rsidRPr="004D1FF8">
              <w:rPr>
                <w:rFonts w:ascii="Times New Roman" w:eastAsia="楷体_GB2312" w:hAnsi="Times New Roman" w:cs="Times New Roman"/>
                <w:szCs w:val="21"/>
              </w:rPr>
              <w:t>Clarithromycin</w:t>
            </w:r>
            <w:r w:rsidRPr="004D1FF8">
              <w:rPr>
                <w:rFonts w:ascii="Times New Roman" w:eastAsia="楷体_GB2312" w:hAnsi="Times New Roman" w:cs="Times New Roman" w:hint="eastAsia"/>
                <w:szCs w:val="21"/>
              </w:rPr>
              <w:t>;</w:t>
            </w:r>
            <w:r w:rsidRPr="004D1FF8">
              <w:rPr>
                <w:szCs w:val="21"/>
              </w:rPr>
              <w:t xml:space="preserve"> </w:t>
            </w:r>
            <w:r w:rsidRPr="004D1FF8">
              <w:rPr>
                <w:rFonts w:ascii="Times New Roman" w:eastAsia="楷体_GB2312" w:hAnsi="Times New Roman" w:cs="Times New Roman"/>
                <w:szCs w:val="21"/>
              </w:rPr>
              <w:t>Clindamycin</w:t>
            </w:r>
          </w:p>
        </w:tc>
      </w:tr>
    </w:tbl>
    <w:p w:rsidR="00591CC2" w:rsidRPr="00591CC2" w:rsidRDefault="00924740" w:rsidP="0040567C">
      <w:pPr>
        <w:jc w:val="left"/>
        <w:rPr>
          <w:rFonts w:ascii="Times New Roman" w:eastAsia="楷体_GB2312" w:hAnsi="Times New Roman" w:cs="Times New Roman"/>
          <w:i/>
          <w:szCs w:val="21"/>
        </w:rPr>
      </w:pPr>
      <w:r>
        <w:rPr>
          <w:rFonts w:ascii="Times New Roman" w:eastAsia="楷体_GB2312" w:hAnsi="Times New Roman" w:cs="Times New Roman"/>
          <w:szCs w:val="21"/>
        </w:rPr>
        <w:t>The</w:t>
      </w:r>
      <w:r w:rsidR="00591CC2" w:rsidRPr="00591CC2">
        <w:rPr>
          <w:rFonts w:ascii="Times New Roman" w:eastAsia="楷体_GB2312" w:hAnsi="Times New Roman" w:cs="Times New Roman"/>
          <w:szCs w:val="21"/>
        </w:rPr>
        <w:t xml:space="preserve"> </w:t>
      </w:r>
      <w:r w:rsidR="00E0300B" w:rsidRPr="00E0300B">
        <w:rPr>
          <w:rFonts w:ascii="Times New Roman" w:eastAsia="楷体_GB2312" w:hAnsi="Times New Roman" w:cs="Times New Roman"/>
          <w:szCs w:val="21"/>
        </w:rPr>
        <w:t>Chinese guidelines</w:t>
      </w:r>
      <w:r w:rsidR="0040567C" w:rsidRPr="0040567C">
        <w:rPr>
          <w:rFonts w:ascii="Times New Roman" w:eastAsia="楷体_GB2312" w:hAnsi="Times New Roman" w:cs="Times New Roman"/>
          <w:szCs w:val="21"/>
        </w:rPr>
        <w:t xml:space="preserve"> </w:t>
      </w:r>
      <w:r w:rsidR="00591CC2" w:rsidRPr="00591CC2">
        <w:rPr>
          <w:rFonts w:ascii="Times New Roman" w:eastAsia="楷体_GB2312" w:hAnsi="Times New Roman" w:cs="Times New Roman"/>
          <w:szCs w:val="21"/>
        </w:rPr>
        <w:t>=</w:t>
      </w:r>
      <w:r w:rsidR="00591CC2" w:rsidRPr="00591CC2">
        <w:rPr>
          <w:rFonts w:ascii="Times New Roman" w:hAnsi="Times New Roman" w:cs="Times New Roman"/>
        </w:rPr>
        <w:t xml:space="preserve"> </w:t>
      </w:r>
      <w:r w:rsidR="00591CC2" w:rsidRPr="00591CC2">
        <w:rPr>
          <w:rFonts w:ascii="Times New Roman" w:eastAsia="楷体_GB2312" w:hAnsi="Times New Roman" w:cs="Times New Roman"/>
          <w:szCs w:val="21"/>
        </w:rPr>
        <w:t xml:space="preserve">the </w:t>
      </w:r>
      <w:r w:rsidR="00591CC2" w:rsidRPr="00591CC2">
        <w:rPr>
          <w:rFonts w:ascii="Times New Roman" w:eastAsia="楷体_GB2312" w:hAnsi="Times New Roman" w:cs="Times New Roman"/>
          <w:i/>
          <w:szCs w:val="21"/>
        </w:rPr>
        <w:t>Guidelines for Clinical Application of Antimicrobial Agents in China</w:t>
      </w:r>
      <w:r w:rsidR="00591CC2" w:rsidRPr="00591CC2">
        <w:rPr>
          <w:rFonts w:ascii="Times New Roman" w:eastAsia="楷体_GB2312" w:hAnsi="Times New Roman" w:cs="Times New Roman"/>
          <w:szCs w:val="21"/>
        </w:rPr>
        <w:t xml:space="preserve"> </w:t>
      </w:r>
      <w:r w:rsidR="00591CC2" w:rsidRPr="00591CC2">
        <w:rPr>
          <w:rFonts w:ascii="Times New Roman" w:eastAsia="楷体_GB2312" w:hAnsi="Times New Roman" w:cs="Times New Roman"/>
          <w:i/>
          <w:szCs w:val="21"/>
        </w:rPr>
        <w:t>(2004 edition)</w:t>
      </w:r>
      <w:r w:rsidR="00B31B64">
        <w:rPr>
          <w:rFonts w:ascii="Times New Roman" w:eastAsia="楷体_GB2312" w:hAnsi="Times New Roman" w:cs="Times New Roman" w:hint="eastAsia"/>
          <w:i/>
          <w:szCs w:val="21"/>
        </w:rPr>
        <w:t>.</w:t>
      </w:r>
    </w:p>
    <w:p w:rsidR="00D71BE5" w:rsidRPr="00FF35F2" w:rsidRDefault="00826E5F" w:rsidP="00EF5446">
      <w:pPr>
        <w:jc w:val="left"/>
        <w:rPr>
          <w:rFonts w:ascii="Times New Roman" w:eastAsia="楷体_GB2312" w:hAnsi="Times New Roman" w:cs="Times New Roman"/>
          <w:szCs w:val="21"/>
        </w:rPr>
      </w:pPr>
      <w:r w:rsidRPr="00591CC2">
        <w:rPr>
          <w:rFonts w:ascii="Times New Roman" w:eastAsia="楷体_GB2312" w:hAnsi="Times New Roman" w:cs="Times New Roman"/>
          <w:szCs w:val="21"/>
        </w:rPr>
        <w:t>*</w:t>
      </w:r>
      <w:r w:rsidR="00FC51AF">
        <w:rPr>
          <w:rFonts w:ascii="Times New Roman" w:eastAsia="楷体_GB2312" w:hAnsi="Times New Roman" w:cs="Times New Roman"/>
          <w:szCs w:val="21"/>
        </w:rPr>
        <w:t xml:space="preserve"> </w:t>
      </w:r>
      <w:r w:rsidR="00FC51AF">
        <w:rPr>
          <w:rFonts w:ascii="Times New Roman" w:eastAsia="楷体_GB2312" w:hAnsi="Times New Roman" w:cs="Times New Roman" w:hint="eastAsia"/>
          <w:szCs w:val="21"/>
        </w:rPr>
        <w:t>The</w:t>
      </w:r>
      <w:r w:rsidR="00FC51AF" w:rsidRPr="00FC51AF">
        <w:rPr>
          <w:rFonts w:ascii="Times New Roman" w:eastAsia="楷体_GB2312" w:hAnsi="Times New Roman" w:cs="Times New Roman"/>
          <w:szCs w:val="21"/>
        </w:rPr>
        <w:t xml:space="preserve"> antibiotic treatment </w:t>
      </w:r>
      <w:r w:rsidR="009D73E8">
        <w:rPr>
          <w:rFonts w:ascii="Times New Roman" w:eastAsia="楷体_GB2312" w:hAnsi="Times New Roman" w:cs="Times New Roman"/>
          <w:szCs w:val="21"/>
        </w:rPr>
        <w:t>recommended by Public</w:t>
      </w:r>
      <w:r w:rsidR="009D73E8">
        <w:rPr>
          <w:rFonts w:ascii="Times New Roman" w:eastAsia="楷体_GB2312" w:hAnsi="Times New Roman" w:cs="Times New Roman" w:hint="eastAsia"/>
          <w:szCs w:val="21"/>
        </w:rPr>
        <w:t xml:space="preserve"> </w:t>
      </w:r>
      <w:r w:rsidR="009D73E8" w:rsidRPr="009D73E8">
        <w:rPr>
          <w:rFonts w:ascii="Times New Roman" w:eastAsia="楷体_GB2312" w:hAnsi="Times New Roman" w:cs="Times New Roman"/>
          <w:szCs w:val="21"/>
        </w:rPr>
        <w:t>Health England (PHE) guidance</w:t>
      </w:r>
      <w:r w:rsidR="009D73E8">
        <w:rPr>
          <w:rFonts w:ascii="Times New Roman" w:eastAsia="楷体_GB2312" w:hAnsi="Times New Roman" w:cs="Times New Roman" w:hint="eastAsia"/>
          <w:szCs w:val="21"/>
        </w:rPr>
        <w:t xml:space="preserve"> </w:t>
      </w:r>
      <w:r w:rsidR="00E97545">
        <w:rPr>
          <w:rFonts w:ascii="Times New Roman" w:eastAsia="楷体_GB2312" w:hAnsi="Times New Roman" w:cs="Times New Roman"/>
          <w:szCs w:val="21"/>
        </w:rPr>
        <w:t>during</w:t>
      </w:r>
      <w:r w:rsidR="00E97545">
        <w:rPr>
          <w:rFonts w:ascii="Times New Roman" w:eastAsia="楷体_GB2312" w:hAnsi="Times New Roman" w:cs="Times New Roman" w:hint="eastAsia"/>
          <w:szCs w:val="21"/>
        </w:rPr>
        <w:t xml:space="preserve"> </w:t>
      </w:r>
      <w:r w:rsidR="009D73E8" w:rsidRPr="009D73E8">
        <w:rPr>
          <w:rFonts w:ascii="Times New Roman" w:eastAsia="楷体_GB2312" w:hAnsi="Times New Roman" w:cs="Times New Roman"/>
          <w:szCs w:val="21"/>
        </w:rPr>
        <w:t>2013-</w:t>
      </w:r>
      <w:r w:rsidR="00E97545">
        <w:rPr>
          <w:rFonts w:ascii="Times New Roman" w:eastAsia="楷体_GB2312" w:hAnsi="Times New Roman" w:cs="Times New Roman" w:hint="eastAsia"/>
          <w:szCs w:val="21"/>
        </w:rPr>
        <w:t>20</w:t>
      </w:r>
      <w:r w:rsidR="009D73E8" w:rsidRPr="009D73E8">
        <w:rPr>
          <w:rFonts w:ascii="Times New Roman" w:eastAsia="楷体_GB2312" w:hAnsi="Times New Roman" w:cs="Times New Roman"/>
          <w:szCs w:val="21"/>
        </w:rPr>
        <w:t>15</w:t>
      </w:r>
      <w:r w:rsidR="009D73E8">
        <w:rPr>
          <w:rFonts w:ascii="Times New Roman" w:eastAsia="楷体_GB2312" w:hAnsi="Times New Roman" w:cs="Times New Roman" w:hint="eastAsia"/>
          <w:szCs w:val="21"/>
        </w:rPr>
        <w:t>.</w:t>
      </w:r>
    </w:p>
    <w:p w:rsidR="00826E5F" w:rsidRDefault="00826E5F" w:rsidP="00EF5446">
      <w:pPr>
        <w:jc w:val="left"/>
        <w:rPr>
          <w:rFonts w:ascii="Times New Roman" w:hAnsi="Times New Roman" w:cs="Times New Roman"/>
          <w:szCs w:val="21"/>
        </w:rPr>
        <w:sectPr w:rsidR="00826E5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C51C2" w:rsidRPr="00B74A81" w:rsidRDefault="0089339B" w:rsidP="00BD014B">
      <w:pPr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23" w:name="_GoBack"/>
      <w:bookmarkEnd w:id="23"/>
      <w:r w:rsidRPr="0089339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47564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89339B">
        <w:rPr>
          <w:rFonts w:ascii="Times New Roman" w:hAnsi="Times New Roman" w:cs="Times New Roman"/>
          <w:b/>
          <w:sz w:val="24"/>
          <w:szCs w:val="24"/>
        </w:rPr>
        <w:t>2</w:t>
      </w:r>
      <w:r w:rsidR="00BD014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D014B">
        <w:rPr>
          <w:rFonts w:ascii="Times New Roman" w:hAnsi="Times New Roman" w:cs="Times New Roman"/>
          <w:b/>
          <w:sz w:val="24"/>
          <w:szCs w:val="24"/>
        </w:rPr>
        <w:t>Change</w:t>
      </w:r>
      <w:r w:rsidR="002902FB" w:rsidRPr="00B74A81">
        <w:rPr>
          <w:rFonts w:ascii="Times New Roman" w:hAnsi="Times New Roman" w:cs="Times New Roman"/>
          <w:b/>
          <w:sz w:val="24"/>
          <w:szCs w:val="24"/>
        </w:rPr>
        <w:t xml:space="preserve"> in the quality of overall antibiotic prescribing,</w:t>
      </w:r>
      <w:r w:rsidR="001438AA" w:rsidRPr="00B74A8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C2A27">
        <w:rPr>
          <w:rFonts w:ascii="Times New Roman" w:hAnsi="Times New Roman" w:cs="Times New Roman"/>
          <w:b/>
          <w:sz w:val="24"/>
          <w:szCs w:val="24"/>
        </w:rPr>
        <w:t>2010-2015</w:t>
      </w:r>
    </w:p>
    <w:tbl>
      <w:tblPr>
        <w:tblStyle w:val="a5"/>
        <w:tblW w:w="6202" w:type="pct"/>
        <w:jc w:val="center"/>
        <w:tblInd w:w="-334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1"/>
        <w:gridCol w:w="731"/>
        <w:gridCol w:w="731"/>
        <w:gridCol w:w="732"/>
        <w:gridCol w:w="732"/>
        <w:gridCol w:w="732"/>
        <w:gridCol w:w="848"/>
        <w:gridCol w:w="1594"/>
      </w:tblGrid>
      <w:tr w:rsidR="005534D8" w:rsidRPr="004D1FF8" w:rsidTr="004D1FF8">
        <w:trPr>
          <w:trHeight w:val="627"/>
          <w:jc w:val="center"/>
        </w:trPr>
        <w:tc>
          <w:tcPr>
            <w:tcW w:w="211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C51C2" w:rsidRPr="004D1FF8" w:rsidRDefault="00AC51C2" w:rsidP="00AC51C2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D1FF8">
              <w:rPr>
                <w:rFonts w:ascii="Times New Roman" w:hAnsi="Times New Roman" w:cs="Times New Roman"/>
                <w:b/>
                <w:szCs w:val="21"/>
              </w:rPr>
              <w:t>Characteristic</w:t>
            </w:r>
            <w:r w:rsidR="002902FB" w:rsidRPr="004D1FF8"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</w:p>
        </w:tc>
        <w:tc>
          <w:tcPr>
            <w:tcW w:w="34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C51C2" w:rsidRPr="004D1FF8" w:rsidRDefault="00AC51C2" w:rsidP="00AC51C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D1FF8">
              <w:rPr>
                <w:rFonts w:ascii="Times New Roman" w:hAnsi="Times New Roman" w:cs="Times New Roman"/>
                <w:b/>
                <w:szCs w:val="21"/>
              </w:rPr>
              <w:t>2010</w:t>
            </w:r>
          </w:p>
        </w:tc>
        <w:tc>
          <w:tcPr>
            <w:tcW w:w="34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C51C2" w:rsidRPr="004D1FF8" w:rsidRDefault="00AC51C2" w:rsidP="00AC51C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D1FF8">
              <w:rPr>
                <w:rFonts w:ascii="Times New Roman" w:hAnsi="Times New Roman" w:cs="Times New Roman"/>
                <w:b/>
                <w:szCs w:val="21"/>
              </w:rPr>
              <w:t>2011</w:t>
            </w:r>
          </w:p>
        </w:tc>
        <w:tc>
          <w:tcPr>
            <w:tcW w:w="34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C51C2" w:rsidRPr="004D1FF8" w:rsidRDefault="00AC51C2" w:rsidP="00AC51C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D1FF8">
              <w:rPr>
                <w:rFonts w:ascii="Times New Roman" w:hAnsi="Times New Roman" w:cs="Times New Roman"/>
                <w:b/>
                <w:szCs w:val="21"/>
              </w:rPr>
              <w:t>201</w:t>
            </w:r>
            <w:r w:rsidRPr="004D1FF8"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</w:p>
        </w:tc>
        <w:tc>
          <w:tcPr>
            <w:tcW w:w="34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C51C2" w:rsidRPr="004D1FF8" w:rsidRDefault="00AC51C2" w:rsidP="00AC51C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D1FF8">
              <w:rPr>
                <w:rFonts w:ascii="Times New Roman" w:hAnsi="Times New Roman" w:cs="Times New Roman"/>
                <w:b/>
                <w:szCs w:val="21"/>
              </w:rPr>
              <w:t>201</w:t>
            </w:r>
            <w:r w:rsidRPr="004D1FF8"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</w:p>
        </w:tc>
        <w:tc>
          <w:tcPr>
            <w:tcW w:w="34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C51C2" w:rsidRPr="004D1FF8" w:rsidRDefault="00AC51C2" w:rsidP="00AC51C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D1FF8">
              <w:rPr>
                <w:rFonts w:ascii="Times New Roman" w:hAnsi="Times New Roman" w:cs="Times New Roman" w:hint="eastAsia"/>
                <w:b/>
                <w:szCs w:val="21"/>
              </w:rPr>
              <w:t>2014</w:t>
            </w:r>
          </w:p>
        </w:tc>
        <w:tc>
          <w:tcPr>
            <w:tcW w:w="40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C51C2" w:rsidRPr="004D1FF8" w:rsidRDefault="00AC51C2" w:rsidP="00AC51C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D1FF8">
              <w:rPr>
                <w:rFonts w:ascii="Times New Roman" w:hAnsi="Times New Roman" w:cs="Times New Roman" w:hint="eastAsia"/>
                <w:b/>
                <w:szCs w:val="21"/>
              </w:rPr>
              <w:t>2015</w:t>
            </w:r>
          </w:p>
        </w:tc>
        <w:tc>
          <w:tcPr>
            <w:tcW w:w="75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C51C2" w:rsidRPr="004D1FF8" w:rsidRDefault="00AC51C2" w:rsidP="00AC51C2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4D1FF8">
              <w:rPr>
                <w:rFonts w:ascii="Times New Roman" w:hAnsi="Times New Roman" w:cs="Times New Roman" w:hint="eastAsia"/>
                <w:b/>
                <w:i/>
                <w:szCs w:val="21"/>
              </w:rPr>
              <w:t>P</w:t>
            </w:r>
            <w:r w:rsidRPr="004D1FF8">
              <w:rPr>
                <w:rFonts w:ascii="Times New Roman" w:hAnsi="Times New Roman" w:cs="Times New Roman" w:hint="eastAsia"/>
                <w:b/>
                <w:szCs w:val="21"/>
              </w:rPr>
              <w:t xml:space="preserve"> for overall linear trend </w:t>
            </w:r>
            <w:r w:rsidRPr="004D1FF8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a</w:t>
            </w:r>
          </w:p>
        </w:tc>
      </w:tr>
      <w:tr w:rsidR="005534D8" w:rsidRPr="004D1FF8" w:rsidTr="004D1FF8">
        <w:trPr>
          <w:trHeight w:val="309"/>
          <w:jc w:val="center"/>
        </w:trPr>
        <w:tc>
          <w:tcPr>
            <w:tcW w:w="2115" w:type="pct"/>
            <w:tcBorders>
              <w:top w:val="nil"/>
            </w:tcBorders>
          </w:tcPr>
          <w:p w:rsidR="00AC51C2" w:rsidRPr="004D1FF8" w:rsidRDefault="00AC51C2" w:rsidP="00C0224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D1FF8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4D1FF8">
              <w:rPr>
                <w:rFonts w:ascii="Times New Roman" w:hAnsi="Times New Roman" w:cs="Times New Roman" w:hint="eastAsia"/>
                <w:b/>
                <w:szCs w:val="21"/>
              </w:rPr>
              <w:t>ntibiotics/ per 100 consultations</w:t>
            </w:r>
          </w:p>
        </w:tc>
        <w:tc>
          <w:tcPr>
            <w:tcW w:w="346" w:type="pct"/>
            <w:tcBorders>
              <w:top w:val="nil"/>
            </w:tcBorders>
            <w:vAlign w:val="center"/>
          </w:tcPr>
          <w:p w:rsidR="00AC51C2" w:rsidRPr="004D1FF8" w:rsidRDefault="00AC51C2" w:rsidP="00C0224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1FF8">
              <w:rPr>
                <w:rFonts w:ascii="Times New Roman" w:hAnsi="Times New Roman" w:cs="Times New Roman"/>
                <w:color w:val="000000"/>
                <w:szCs w:val="21"/>
              </w:rPr>
              <w:t>93.50</w:t>
            </w:r>
          </w:p>
        </w:tc>
        <w:tc>
          <w:tcPr>
            <w:tcW w:w="346" w:type="pct"/>
            <w:tcBorders>
              <w:top w:val="nil"/>
            </w:tcBorders>
            <w:vAlign w:val="center"/>
          </w:tcPr>
          <w:p w:rsidR="00AC51C2" w:rsidRPr="004D1FF8" w:rsidRDefault="00AC51C2" w:rsidP="00C0224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1FF8">
              <w:rPr>
                <w:rFonts w:ascii="Times New Roman" w:hAnsi="Times New Roman" w:cs="Times New Roman"/>
                <w:color w:val="000000"/>
                <w:szCs w:val="21"/>
              </w:rPr>
              <w:t>89.44</w:t>
            </w:r>
          </w:p>
        </w:tc>
        <w:tc>
          <w:tcPr>
            <w:tcW w:w="346" w:type="pct"/>
            <w:tcBorders>
              <w:top w:val="nil"/>
            </w:tcBorders>
            <w:vAlign w:val="center"/>
          </w:tcPr>
          <w:p w:rsidR="00AC51C2" w:rsidRPr="004D1FF8" w:rsidRDefault="00AC51C2" w:rsidP="00C0224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1FF8">
              <w:rPr>
                <w:rFonts w:ascii="Times New Roman" w:hAnsi="Times New Roman" w:cs="Times New Roman"/>
                <w:color w:val="000000"/>
                <w:szCs w:val="21"/>
              </w:rPr>
              <w:t>50.94</w:t>
            </w:r>
          </w:p>
        </w:tc>
        <w:tc>
          <w:tcPr>
            <w:tcW w:w="346" w:type="pct"/>
            <w:tcBorders>
              <w:top w:val="nil"/>
            </w:tcBorders>
            <w:vAlign w:val="center"/>
          </w:tcPr>
          <w:p w:rsidR="00AC51C2" w:rsidRPr="004D1FF8" w:rsidRDefault="00AC51C2" w:rsidP="00C0224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1FF8">
              <w:rPr>
                <w:rFonts w:ascii="Times New Roman" w:hAnsi="Times New Roman" w:cs="Times New Roman"/>
                <w:color w:val="000000"/>
                <w:szCs w:val="21"/>
              </w:rPr>
              <w:t>28.06</w:t>
            </w:r>
          </w:p>
        </w:tc>
        <w:tc>
          <w:tcPr>
            <w:tcW w:w="346" w:type="pct"/>
            <w:tcBorders>
              <w:top w:val="nil"/>
            </w:tcBorders>
            <w:vAlign w:val="center"/>
          </w:tcPr>
          <w:p w:rsidR="00AC51C2" w:rsidRPr="004D1FF8" w:rsidRDefault="00AC51C2" w:rsidP="00C0224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1FF8">
              <w:rPr>
                <w:rFonts w:ascii="Times New Roman" w:hAnsi="Times New Roman" w:cs="Times New Roman"/>
                <w:color w:val="000000"/>
                <w:szCs w:val="21"/>
              </w:rPr>
              <w:t>24.80</w:t>
            </w:r>
          </w:p>
        </w:tc>
        <w:tc>
          <w:tcPr>
            <w:tcW w:w="401" w:type="pct"/>
            <w:tcBorders>
              <w:top w:val="nil"/>
            </w:tcBorders>
            <w:vAlign w:val="center"/>
          </w:tcPr>
          <w:p w:rsidR="00AC51C2" w:rsidRPr="004D1FF8" w:rsidRDefault="00AC51C2" w:rsidP="00C022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19.98</w:t>
            </w:r>
          </w:p>
        </w:tc>
        <w:tc>
          <w:tcPr>
            <w:tcW w:w="755" w:type="pct"/>
            <w:tcBorders>
              <w:top w:val="nil"/>
            </w:tcBorders>
          </w:tcPr>
          <w:p w:rsidR="00AC51C2" w:rsidRPr="004D1FF8" w:rsidRDefault="00AC51C2" w:rsidP="00C022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5534D8" w:rsidRPr="004D1FF8" w:rsidTr="004D1FF8">
        <w:trPr>
          <w:trHeight w:val="318"/>
          <w:jc w:val="center"/>
        </w:trPr>
        <w:tc>
          <w:tcPr>
            <w:tcW w:w="2115" w:type="pct"/>
          </w:tcPr>
          <w:p w:rsidR="00AC51C2" w:rsidRPr="004D1FF8" w:rsidRDefault="00C02244" w:rsidP="004D1FF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Age group, y</w:t>
            </w:r>
            <w:r w:rsidRPr="004D1FF8">
              <w:rPr>
                <w:rFonts w:ascii="Times New Roman" w:hAnsi="Times New Roman" w:cs="Times New Roman" w:hint="eastAsia"/>
                <w:szCs w:val="21"/>
              </w:rPr>
              <w:t>ears</w:t>
            </w:r>
          </w:p>
        </w:tc>
        <w:tc>
          <w:tcPr>
            <w:tcW w:w="346" w:type="pct"/>
          </w:tcPr>
          <w:p w:rsidR="00AC51C2" w:rsidRPr="004D1FF8" w:rsidRDefault="00AC51C2" w:rsidP="00C022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6" w:type="pct"/>
          </w:tcPr>
          <w:p w:rsidR="00AC51C2" w:rsidRPr="004D1FF8" w:rsidRDefault="00AC51C2" w:rsidP="00C022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6" w:type="pct"/>
          </w:tcPr>
          <w:p w:rsidR="00AC51C2" w:rsidRPr="004D1FF8" w:rsidRDefault="00AC51C2" w:rsidP="00C022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6" w:type="pct"/>
          </w:tcPr>
          <w:p w:rsidR="00AC51C2" w:rsidRPr="004D1FF8" w:rsidRDefault="00AC51C2" w:rsidP="00C022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6" w:type="pct"/>
          </w:tcPr>
          <w:p w:rsidR="00AC51C2" w:rsidRPr="004D1FF8" w:rsidRDefault="00AC51C2" w:rsidP="00C022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1" w:type="pct"/>
          </w:tcPr>
          <w:p w:rsidR="00AC51C2" w:rsidRPr="004D1FF8" w:rsidRDefault="00AC51C2" w:rsidP="00C022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5" w:type="pct"/>
          </w:tcPr>
          <w:p w:rsidR="00AC51C2" w:rsidRPr="004D1FF8" w:rsidRDefault="00AC51C2" w:rsidP="00C022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4D8" w:rsidRPr="004D1FF8" w:rsidTr="004D1FF8">
        <w:trPr>
          <w:trHeight w:val="309"/>
          <w:jc w:val="center"/>
        </w:trPr>
        <w:tc>
          <w:tcPr>
            <w:tcW w:w="2115" w:type="pct"/>
          </w:tcPr>
          <w:p w:rsidR="00AC51C2" w:rsidRPr="004D1FF8" w:rsidRDefault="00AC51C2" w:rsidP="004D1FF8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&lt;5</w:t>
            </w:r>
          </w:p>
        </w:tc>
        <w:tc>
          <w:tcPr>
            <w:tcW w:w="346" w:type="pct"/>
            <w:vAlign w:val="center"/>
          </w:tcPr>
          <w:p w:rsidR="00AC51C2" w:rsidRPr="004D1FF8" w:rsidRDefault="00AC51C2" w:rsidP="00C0224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1FF8">
              <w:rPr>
                <w:rFonts w:ascii="Times New Roman" w:hAnsi="Times New Roman" w:cs="Times New Roman"/>
                <w:color w:val="000000"/>
                <w:szCs w:val="21"/>
              </w:rPr>
              <w:t>85.47</w:t>
            </w:r>
          </w:p>
        </w:tc>
        <w:tc>
          <w:tcPr>
            <w:tcW w:w="346" w:type="pct"/>
            <w:vAlign w:val="center"/>
          </w:tcPr>
          <w:p w:rsidR="00AC51C2" w:rsidRPr="004D1FF8" w:rsidRDefault="00AC51C2" w:rsidP="00C0224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1FF8">
              <w:rPr>
                <w:rFonts w:ascii="Times New Roman" w:hAnsi="Times New Roman" w:cs="Times New Roman"/>
                <w:color w:val="000000"/>
                <w:szCs w:val="21"/>
              </w:rPr>
              <w:t>85.36</w:t>
            </w:r>
          </w:p>
        </w:tc>
        <w:tc>
          <w:tcPr>
            <w:tcW w:w="346" w:type="pct"/>
            <w:vAlign w:val="center"/>
          </w:tcPr>
          <w:p w:rsidR="00AC51C2" w:rsidRPr="004D1FF8" w:rsidRDefault="00AC51C2" w:rsidP="00C0224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1FF8">
              <w:rPr>
                <w:rFonts w:ascii="Times New Roman" w:hAnsi="Times New Roman" w:cs="Times New Roman"/>
                <w:color w:val="000000"/>
                <w:szCs w:val="21"/>
              </w:rPr>
              <w:t>41.27</w:t>
            </w:r>
          </w:p>
        </w:tc>
        <w:tc>
          <w:tcPr>
            <w:tcW w:w="346" w:type="pct"/>
            <w:vAlign w:val="center"/>
          </w:tcPr>
          <w:p w:rsidR="00AC51C2" w:rsidRPr="004D1FF8" w:rsidRDefault="00AC51C2" w:rsidP="00C0224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1FF8">
              <w:rPr>
                <w:rFonts w:ascii="Times New Roman" w:hAnsi="Times New Roman" w:cs="Times New Roman"/>
                <w:color w:val="000000"/>
                <w:szCs w:val="21"/>
              </w:rPr>
              <w:t>11.93</w:t>
            </w:r>
          </w:p>
        </w:tc>
        <w:tc>
          <w:tcPr>
            <w:tcW w:w="346" w:type="pct"/>
            <w:vAlign w:val="center"/>
          </w:tcPr>
          <w:p w:rsidR="00AC51C2" w:rsidRPr="004D1FF8" w:rsidRDefault="00AC51C2" w:rsidP="00C0224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1FF8">
              <w:rPr>
                <w:rFonts w:ascii="Times New Roman" w:hAnsi="Times New Roman" w:cs="Times New Roman"/>
                <w:color w:val="000000"/>
                <w:szCs w:val="21"/>
              </w:rPr>
              <w:t>10.70</w:t>
            </w:r>
          </w:p>
        </w:tc>
        <w:tc>
          <w:tcPr>
            <w:tcW w:w="401" w:type="pct"/>
            <w:vAlign w:val="center"/>
          </w:tcPr>
          <w:p w:rsidR="00AC51C2" w:rsidRPr="004D1FF8" w:rsidRDefault="00AC51C2" w:rsidP="00C0224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1FF8">
              <w:rPr>
                <w:rFonts w:ascii="Times New Roman" w:hAnsi="Times New Roman" w:cs="Times New Roman"/>
                <w:color w:val="000000"/>
                <w:szCs w:val="21"/>
              </w:rPr>
              <w:t>10.37</w:t>
            </w:r>
          </w:p>
        </w:tc>
        <w:tc>
          <w:tcPr>
            <w:tcW w:w="755" w:type="pct"/>
          </w:tcPr>
          <w:p w:rsidR="00AC51C2" w:rsidRPr="004D1FF8" w:rsidRDefault="00AC51C2" w:rsidP="00C022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0.009</w:t>
            </w:r>
          </w:p>
        </w:tc>
      </w:tr>
      <w:tr w:rsidR="005534D8" w:rsidRPr="004D1FF8" w:rsidTr="004D1FF8">
        <w:trPr>
          <w:trHeight w:val="309"/>
          <w:jc w:val="center"/>
        </w:trPr>
        <w:tc>
          <w:tcPr>
            <w:tcW w:w="2115" w:type="pct"/>
          </w:tcPr>
          <w:p w:rsidR="00AC51C2" w:rsidRPr="004D1FF8" w:rsidRDefault="00AC51C2" w:rsidP="004D1FF8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5-17</w:t>
            </w:r>
          </w:p>
        </w:tc>
        <w:tc>
          <w:tcPr>
            <w:tcW w:w="346" w:type="pct"/>
            <w:vAlign w:val="center"/>
          </w:tcPr>
          <w:p w:rsidR="00AC51C2" w:rsidRPr="004D1FF8" w:rsidRDefault="00AC51C2" w:rsidP="00FF3DD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1FF8">
              <w:rPr>
                <w:rFonts w:ascii="Times New Roman" w:hAnsi="Times New Roman" w:cs="Times New Roman"/>
                <w:color w:val="000000"/>
                <w:szCs w:val="21"/>
              </w:rPr>
              <w:t>93.66</w:t>
            </w:r>
          </w:p>
        </w:tc>
        <w:tc>
          <w:tcPr>
            <w:tcW w:w="346" w:type="pct"/>
            <w:vAlign w:val="center"/>
          </w:tcPr>
          <w:p w:rsidR="00AC51C2" w:rsidRPr="004D1FF8" w:rsidRDefault="00AC51C2" w:rsidP="00FF3DD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1FF8">
              <w:rPr>
                <w:rFonts w:ascii="Times New Roman" w:hAnsi="Times New Roman" w:cs="Times New Roman"/>
                <w:color w:val="000000"/>
                <w:szCs w:val="21"/>
              </w:rPr>
              <w:t>91.24</w:t>
            </w:r>
          </w:p>
        </w:tc>
        <w:tc>
          <w:tcPr>
            <w:tcW w:w="346" w:type="pct"/>
            <w:vAlign w:val="center"/>
          </w:tcPr>
          <w:p w:rsidR="00AC51C2" w:rsidRPr="004D1FF8" w:rsidRDefault="00AC51C2" w:rsidP="00FF3DD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1FF8">
              <w:rPr>
                <w:rFonts w:ascii="Times New Roman" w:hAnsi="Times New Roman" w:cs="Times New Roman"/>
                <w:color w:val="000000"/>
                <w:szCs w:val="21"/>
              </w:rPr>
              <w:t>43.28</w:t>
            </w:r>
          </w:p>
        </w:tc>
        <w:tc>
          <w:tcPr>
            <w:tcW w:w="346" w:type="pct"/>
            <w:vAlign w:val="center"/>
          </w:tcPr>
          <w:p w:rsidR="00AC51C2" w:rsidRPr="004D1FF8" w:rsidRDefault="00AC51C2" w:rsidP="00FF3DD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1FF8">
              <w:rPr>
                <w:rFonts w:ascii="Times New Roman" w:hAnsi="Times New Roman" w:cs="Times New Roman"/>
                <w:color w:val="000000"/>
                <w:szCs w:val="21"/>
              </w:rPr>
              <w:t>24.44</w:t>
            </w:r>
          </w:p>
        </w:tc>
        <w:tc>
          <w:tcPr>
            <w:tcW w:w="346" w:type="pct"/>
            <w:vAlign w:val="center"/>
          </w:tcPr>
          <w:p w:rsidR="00AC51C2" w:rsidRPr="004D1FF8" w:rsidRDefault="00AC51C2" w:rsidP="00FF3DD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1FF8">
              <w:rPr>
                <w:rFonts w:ascii="Times New Roman" w:hAnsi="Times New Roman" w:cs="Times New Roman"/>
                <w:color w:val="000000"/>
                <w:szCs w:val="21"/>
              </w:rPr>
              <w:t>24.11</w:t>
            </w:r>
          </w:p>
        </w:tc>
        <w:tc>
          <w:tcPr>
            <w:tcW w:w="401" w:type="pct"/>
            <w:vAlign w:val="center"/>
          </w:tcPr>
          <w:p w:rsidR="00AC51C2" w:rsidRPr="004D1FF8" w:rsidRDefault="00AC51C2" w:rsidP="00FF3DD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1FF8">
              <w:rPr>
                <w:rFonts w:ascii="Times New Roman" w:hAnsi="Times New Roman" w:cs="Times New Roman"/>
                <w:color w:val="000000"/>
                <w:szCs w:val="21"/>
              </w:rPr>
              <w:t>19.71</w:t>
            </w:r>
          </w:p>
        </w:tc>
        <w:tc>
          <w:tcPr>
            <w:tcW w:w="755" w:type="pct"/>
          </w:tcPr>
          <w:p w:rsidR="00AC51C2" w:rsidRPr="004D1FF8" w:rsidRDefault="00C10F1C" w:rsidP="00C022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0.0</w:t>
            </w:r>
            <w:r w:rsidRPr="004D1FF8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</w:tr>
      <w:tr w:rsidR="005534D8" w:rsidRPr="004D1FF8" w:rsidTr="004D1FF8">
        <w:trPr>
          <w:trHeight w:val="309"/>
          <w:jc w:val="center"/>
        </w:trPr>
        <w:tc>
          <w:tcPr>
            <w:tcW w:w="2115" w:type="pct"/>
          </w:tcPr>
          <w:p w:rsidR="00FF3DDA" w:rsidRPr="004D1FF8" w:rsidRDefault="00FF3DDA" w:rsidP="004D1FF8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≥18</w:t>
            </w:r>
          </w:p>
        </w:tc>
        <w:tc>
          <w:tcPr>
            <w:tcW w:w="346" w:type="pct"/>
          </w:tcPr>
          <w:p w:rsidR="00FF3DDA" w:rsidRPr="004D1FF8" w:rsidRDefault="00FF3DDA" w:rsidP="00FF3D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87.01</w:t>
            </w:r>
          </w:p>
        </w:tc>
        <w:tc>
          <w:tcPr>
            <w:tcW w:w="346" w:type="pct"/>
          </w:tcPr>
          <w:p w:rsidR="00FF3DDA" w:rsidRPr="004D1FF8" w:rsidRDefault="00FF3DDA" w:rsidP="00FF3D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89.48</w:t>
            </w:r>
          </w:p>
        </w:tc>
        <w:tc>
          <w:tcPr>
            <w:tcW w:w="346" w:type="pct"/>
          </w:tcPr>
          <w:p w:rsidR="00FF3DDA" w:rsidRPr="004D1FF8" w:rsidRDefault="00FF3DDA" w:rsidP="00FF3D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52.26</w:t>
            </w:r>
          </w:p>
        </w:tc>
        <w:tc>
          <w:tcPr>
            <w:tcW w:w="346" w:type="pct"/>
          </w:tcPr>
          <w:p w:rsidR="00FF3DDA" w:rsidRPr="004D1FF8" w:rsidRDefault="00FF3DDA" w:rsidP="00FF3D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29.55</w:t>
            </w:r>
          </w:p>
        </w:tc>
        <w:tc>
          <w:tcPr>
            <w:tcW w:w="346" w:type="pct"/>
          </w:tcPr>
          <w:p w:rsidR="00FF3DDA" w:rsidRPr="004D1FF8" w:rsidRDefault="00FF3DDA" w:rsidP="00FF3D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25.99</w:t>
            </w:r>
          </w:p>
        </w:tc>
        <w:tc>
          <w:tcPr>
            <w:tcW w:w="401" w:type="pct"/>
          </w:tcPr>
          <w:p w:rsidR="00FF3DDA" w:rsidRPr="004D1FF8" w:rsidRDefault="00FF3DDA" w:rsidP="00FF3D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21.29</w:t>
            </w:r>
          </w:p>
        </w:tc>
        <w:tc>
          <w:tcPr>
            <w:tcW w:w="755" w:type="pct"/>
          </w:tcPr>
          <w:p w:rsidR="00FF3DDA" w:rsidRPr="004D1FF8" w:rsidRDefault="00725DAC" w:rsidP="00C022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 w:hint="eastAsia"/>
                <w:szCs w:val="21"/>
              </w:rPr>
              <w:t>0.005</w:t>
            </w:r>
          </w:p>
        </w:tc>
      </w:tr>
      <w:tr w:rsidR="005534D8" w:rsidRPr="004D1FF8" w:rsidTr="004D1FF8">
        <w:trPr>
          <w:trHeight w:val="318"/>
          <w:jc w:val="center"/>
        </w:trPr>
        <w:tc>
          <w:tcPr>
            <w:tcW w:w="2115" w:type="pct"/>
          </w:tcPr>
          <w:p w:rsidR="00AC51C2" w:rsidRPr="004D1FF8" w:rsidRDefault="005534D8" w:rsidP="00C0224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D1FF8">
              <w:rPr>
                <w:rFonts w:ascii="Times New Roman" w:hAnsi="Times New Roman" w:cs="Times New Roman" w:hint="eastAsia"/>
                <w:b/>
                <w:szCs w:val="21"/>
              </w:rPr>
              <w:t>R</w:t>
            </w:r>
            <w:r w:rsidR="00AC51C2" w:rsidRPr="004D1FF8">
              <w:rPr>
                <w:rFonts w:ascii="Times New Roman" w:hAnsi="Times New Roman" w:cs="Times New Roman" w:hint="eastAsia"/>
                <w:b/>
                <w:szCs w:val="21"/>
              </w:rPr>
              <w:t>atio between B and N</w:t>
            </w:r>
          </w:p>
        </w:tc>
        <w:tc>
          <w:tcPr>
            <w:tcW w:w="346" w:type="pct"/>
          </w:tcPr>
          <w:p w:rsidR="00AC51C2" w:rsidRPr="004D1FF8" w:rsidRDefault="00AC51C2" w:rsidP="00C022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1FF8">
              <w:rPr>
                <w:rFonts w:ascii="Times New Roman" w:eastAsia="宋体" w:hAnsi="Times New Roman" w:cs="Times New Roman"/>
                <w:szCs w:val="21"/>
              </w:rPr>
              <w:t>1.39</w:t>
            </w:r>
          </w:p>
        </w:tc>
        <w:tc>
          <w:tcPr>
            <w:tcW w:w="346" w:type="pct"/>
          </w:tcPr>
          <w:p w:rsidR="00AC51C2" w:rsidRPr="004D1FF8" w:rsidRDefault="00AC51C2" w:rsidP="00C022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1FF8">
              <w:rPr>
                <w:rFonts w:ascii="Times New Roman" w:eastAsia="宋体" w:hAnsi="Times New Roman" w:cs="Times New Roman"/>
                <w:szCs w:val="21"/>
              </w:rPr>
              <w:t>1.53</w:t>
            </w:r>
          </w:p>
        </w:tc>
        <w:tc>
          <w:tcPr>
            <w:tcW w:w="346" w:type="pct"/>
          </w:tcPr>
          <w:p w:rsidR="00AC51C2" w:rsidRPr="004D1FF8" w:rsidRDefault="00AC51C2" w:rsidP="00C022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1FF8">
              <w:rPr>
                <w:rFonts w:ascii="Times New Roman" w:eastAsia="宋体" w:hAnsi="Times New Roman" w:cs="Times New Roman"/>
                <w:szCs w:val="21"/>
              </w:rPr>
              <w:t>1.97</w:t>
            </w:r>
          </w:p>
        </w:tc>
        <w:tc>
          <w:tcPr>
            <w:tcW w:w="346" w:type="pct"/>
          </w:tcPr>
          <w:p w:rsidR="00AC51C2" w:rsidRPr="004D1FF8" w:rsidRDefault="00AC51C2" w:rsidP="00C022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1FF8">
              <w:rPr>
                <w:rFonts w:ascii="Times New Roman" w:eastAsia="宋体" w:hAnsi="Times New Roman" w:cs="Times New Roman"/>
                <w:szCs w:val="21"/>
              </w:rPr>
              <w:t>3.34</w:t>
            </w:r>
          </w:p>
        </w:tc>
        <w:tc>
          <w:tcPr>
            <w:tcW w:w="346" w:type="pct"/>
          </w:tcPr>
          <w:p w:rsidR="00AC51C2" w:rsidRPr="004D1FF8" w:rsidRDefault="00AC51C2" w:rsidP="00C022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1FF8">
              <w:rPr>
                <w:rFonts w:ascii="Times New Roman" w:eastAsia="宋体" w:hAnsi="Times New Roman" w:cs="Times New Roman"/>
                <w:szCs w:val="21"/>
              </w:rPr>
              <w:t>2.88</w:t>
            </w:r>
          </w:p>
        </w:tc>
        <w:tc>
          <w:tcPr>
            <w:tcW w:w="401" w:type="pct"/>
          </w:tcPr>
          <w:p w:rsidR="00AC51C2" w:rsidRPr="004D1FF8" w:rsidRDefault="00AC51C2" w:rsidP="00C022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1FF8">
              <w:rPr>
                <w:rFonts w:ascii="Times New Roman" w:eastAsia="宋体" w:hAnsi="Times New Roman" w:cs="Times New Roman"/>
                <w:szCs w:val="21"/>
              </w:rPr>
              <w:t>4.84</w:t>
            </w:r>
          </w:p>
        </w:tc>
        <w:tc>
          <w:tcPr>
            <w:tcW w:w="755" w:type="pct"/>
          </w:tcPr>
          <w:p w:rsidR="00AC51C2" w:rsidRPr="004D1FF8" w:rsidRDefault="00AC51C2" w:rsidP="00C022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0.009</w:t>
            </w:r>
          </w:p>
        </w:tc>
      </w:tr>
      <w:tr w:rsidR="005534D8" w:rsidRPr="004D1FF8" w:rsidTr="004D1FF8">
        <w:trPr>
          <w:trHeight w:val="309"/>
          <w:jc w:val="center"/>
        </w:trPr>
        <w:tc>
          <w:tcPr>
            <w:tcW w:w="2115" w:type="pct"/>
          </w:tcPr>
          <w:p w:rsidR="00AC51C2" w:rsidRPr="004D1FF8" w:rsidRDefault="00C02244" w:rsidP="004D1FF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Age group, y</w:t>
            </w:r>
            <w:r w:rsidRPr="004D1FF8">
              <w:rPr>
                <w:rFonts w:ascii="Times New Roman" w:hAnsi="Times New Roman" w:cs="Times New Roman" w:hint="eastAsia"/>
                <w:szCs w:val="21"/>
              </w:rPr>
              <w:t>ears</w:t>
            </w:r>
          </w:p>
        </w:tc>
        <w:tc>
          <w:tcPr>
            <w:tcW w:w="346" w:type="pct"/>
            <w:vAlign w:val="center"/>
          </w:tcPr>
          <w:p w:rsidR="00AC51C2" w:rsidRPr="004D1FF8" w:rsidRDefault="00AC51C2" w:rsidP="00C0224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6" w:type="pct"/>
          </w:tcPr>
          <w:p w:rsidR="00AC51C2" w:rsidRPr="004D1FF8" w:rsidRDefault="00AC51C2" w:rsidP="00C0224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6" w:type="pct"/>
          </w:tcPr>
          <w:p w:rsidR="00AC51C2" w:rsidRPr="004D1FF8" w:rsidRDefault="00AC51C2" w:rsidP="00C0224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6" w:type="pct"/>
          </w:tcPr>
          <w:p w:rsidR="00AC51C2" w:rsidRPr="004D1FF8" w:rsidRDefault="00AC51C2" w:rsidP="00C022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46" w:type="pct"/>
          </w:tcPr>
          <w:p w:rsidR="00AC51C2" w:rsidRPr="004D1FF8" w:rsidRDefault="00AC51C2" w:rsidP="00C022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1" w:type="pct"/>
          </w:tcPr>
          <w:p w:rsidR="00AC51C2" w:rsidRPr="004D1FF8" w:rsidRDefault="00AC51C2" w:rsidP="00C022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55" w:type="pct"/>
          </w:tcPr>
          <w:p w:rsidR="00AC51C2" w:rsidRPr="004D1FF8" w:rsidRDefault="00AC51C2" w:rsidP="00C022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4D8" w:rsidRPr="004D1FF8" w:rsidTr="004D1FF8">
        <w:trPr>
          <w:trHeight w:val="309"/>
          <w:jc w:val="center"/>
        </w:trPr>
        <w:tc>
          <w:tcPr>
            <w:tcW w:w="2115" w:type="pct"/>
          </w:tcPr>
          <w:p w:rsidR="00C02244" w:rsidRPr="004D1FF8" w:rsidRDefault="00C02244" w:rsidP="004D1FF8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&lt;5</w:t>
            </w:r>
          </w:p>
        </w:tc>
        <w:tc>
          <w:tcPr>
            <w:tcW w:w="346" w:type="pct"/>
          </w:tcPr>
          <w:p w:rsidR="00C02244" w:rsidRPr="004D1FF8" w:rsidRDefault="00C02244" w:rsidP="00C022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1FF8">
              <w:rPr>
                <w:rFonts w:ascii="Times New Roman" w:eastAsia="宋体" w:hAnsi="Times New Roman" w:cs="Times New Roman"/>
                <w:szCs w:val="21"/>
              </w:rPr>
              <w:t>2.21</w:t>
            </w:r>
          </w:p>
        </w:tc>
        <w:tc>
          <w:tcPr>
            <w:tcW w:w="346" w:type="pct"/>
          </w:tcPr>
          <w:p w:rsidR="00C02244" w:rsidRPr="004D1FF8" w:rsidRDefault="00C02244" w:rsidP="00C022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1FF8">
              <w:rPr>
                <w:rFonts w:ascii="Times New Roman" w:eastAsia="宋体" w:hAnsi="Times New Roman" w:cs="Times New Roman"/>
                <w:szCs w:val="21"/>
              </w:rPr>
              <w:t>3.39</w:t>
            </w:r>
          </w:p>
        </w:tc>
        <w:tc>
          <w:tcPr>
            <w:tcW w:w="346" w:type="pct"/>
          </w:tcPr>
          <w:p w:rsidR="00C02244" w:rsidRPr="004D1FF8" w:rsidRDefault="00C02244" w:rsidP="00C022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1FF8">
              <w:rPr>
                <w:rFonts w:ascii="Times New Roman" w:eastAsia="宋体" w:hAnsi="Times New Roman" w:cs="Times New Roman"/>
                <w:szCs w:val="21"/>
              </w:rPr>
              <w:t>2.02</w:t>
            </w:r>
          </w:p>
        </w:tc>
        <w:tc>
          <w:tcPr>
            <w:tcW w:w="346" w:type="pct"/>
            <w:vAlign w:val="center"/>
          </w:tcPr>
          <w:p w:rsidR="00C02244" w:rsidRPr="004D1FF8" w:rsidRDefault="00C02244" w:rsidP="00C022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1FF8">
              <w:rPr>
                <w:rFonts w:ascii="Times New Roman" w:eastAsia="宋体" w:hAnsi="Times New Roman" w:cs="Times New Roman"/>
                <w:szCs w:val="21"/>
              </w:rPr>
              <w:t>70.61</w:t>
            </w:r>
          </w:p>
        </w:tc>
        <w:tc>
          <w:tcPr>
            <w:tcW w:w="346" w:type="pct"/>
            <w:vAlign w:val="center"/>
          </w:tcPr>
          <w:p w:rsidR="00C02244" w:rsidRPr="004D1FF8" w:rsidRDefault="00C02244" w:rsidP="00C022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1FF8">
              <w:rPr>
                <w:rFonts w:ascii="Times New Roman" w:eastAsia="宋体" w:hAnsi="Times New Roman" w:cs="Times New Roman"/>
                <w:szCs w:val="21"/>
              </w:rPr>
              <w:t>48.21</w:t>
            </w:r>
          </w:p>
        </w:tc>
        <w:tc>
          <w:tcPr>
            <w:tcW w:w="401" w:type="pct"/>
            <w:vAlign w:val="center"/>
          </w:tcPr>
          <w:p w:rsidR="00C02244" w:rsidRPr="004D1FF8" w:rsidRDefault="00C02244" w:rsidP="00C022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1FF8">
              <w:rPr>
                <w:rFonts w:ascii="Times New Roman" w:eastAsia="宋体" w:hAnsi="Times New Roman" w:cs="Times New Roman"/>
                <w:szCs w:val="21"/>
              </w:rPr>
              <w:t>106.27</w:t>
            </w:r>
          </w:p>
        </w:tc>
        <w:tc>
          <w:tcPr>
            <w:tcW w:w="755" w:type="pct"/>
          </w:tcPr>
          <w:p w:rsidR="00C02244" w:rsidRPr="004D1FF8" w:rsidRDefault="00C02244" w:rsidP="00C022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0.020</w:t>
            </w:r>
          </w:p>
        </w:tc>
      </w:tr>
      <w:tr w:rsidR="005534D8" w:rsidRPr="004D1FF8" w:rsidTr="004D1FF8">
        <w:trPr>
          <w:trHeight w:val="309"/>
          <w:jc w:val="center"/>
        </w:trPr>
        <w:tc>
          <w:tcPr>
            <w:tcW w:w="2115" w:type="pct"/>
          </w:tcPr>
          <w:p w:rsidR="00C02244" w:rsidRPr="004D1FF8" w:rsidRDefault="00C02244" w:rsidP="004D1FF8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5-17</w:t>
            </w:r>
          </w:p>
        </w:tc>
        <w:tc>
          <w:tcPr>
            <w:tcW w:w="346" w:type="pct"/>
          </w:tcPr>
          <w:p w:rsidR="00C02244" w:rsidRPr="004D1FF8" w:rsidRDefault="00C02244" w:rsidP="00C022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1FF8">
              <w:rPr>
                <w:rFonts w:ascii="Times New Roman" w:eastAsia="宋体" w:hAnsi="Times New Roman" w:cs="Times New Roman"/>
                <w:szCs w:val="21"/>
              </w:rPr>
              <w:t>1.82</w:t>
            </w:r>
          </w:p>
        </w:tc>
        <w:tc>
          <w:tcPr>
            <w:tcW w:w="346" w:type="pct"/>
          </w:tcPr>
          <w:p w:rsidR="00C02244" w:rsidRPr="004D1FF8" w:rsidRDefault="00C02244" w:rsidP="00C022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1FF8">
              <w:rPr>
                <w:rFonts w:ascii="Times New Roman" w:eastAsia="宋体" w:hAnsi="Times New Roman" w:cs="Times New Roman"/>
                <w:szCs w:val="21"/>
              </w:rPr>
              <w:t>1.88</w:t>
            </w:r>
          </w:p>
        </w:tc>
        <w:tc>
          <w:tcPr>
            <w:tcW w:w="346" w:type="pct"/>
          </w:tcPr>
          <w:p w:rsidR="00C02244" w:rsidRPr="004D1FF8" w:rsidRDefault="00C02244" w:rsidP="00C022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1FF8">
              <w:rPr>
                <w:rFonts w:ascii="Times New Roman" w:eastAsia="宋体" w:hAnsi="Times New Roman" w:cs="Times New Roman"/>
                <w:szCs w:val="21"/>
              </w:rPr>
              <w:t>3.39</w:t>
            </w:r>
          </w:p>
        </w:tc>
        <w:tc>
          <w:tcPr>
            <w:tcW w:w="346" w:type="pct"/>
            <w:vAlign w:val="center"/>
          </w:tcPr>
          <w:p w:rsidR="00C02244" w:rsidRPr="004D1FF8" w:rsidRDefault="00C02244" w:rsidP="00C0224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1FF8">
              <w:rPr>
                <w:rFonts w:ascii="Times New Roman" w:eastAsia="宋体" w:hAnsi="Times New Roman" w:cs="Times New Roman"/>
                <w:color w:val="000000"/>
                <w:szCs w:val="21"/>
              </w:rPr>
              <w:t>7.99</w:t>
            </w:r>
          </w:p>
        </w:tc>
        <w:tc>
          <w:tcPr>
            <w:tcW w:w="346" w:type="pct"/>
            <w:vAlign w:val="center"/>
          </w:tcPr>
          <w:p w:rsidR="00C02244" w:rsidRPr="004D1FF8" w:rsidRDefault="00C02244" w:rsidP="00C0224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1FF8">
              <w:rPr>
                <w:rFonts w:ascii="Times New Roman" w:eastAsia="宋体" w:hAnsi="Times New Roman" w:cs="Times New Roman"/>
                <w:color w:val="000000"/>
                <w:szCs w:val="21"/>
              </w:rPr>
              <w:t>7.77</w:t>
            </w:r>
          </w:p>
        </w:tc>
        <w:tc>
          <w:tcPr>
            <w:tcW w:w="401" w:type="pct"/>
            <w:vAlign w:val="center"/>
          </w:tcPr>
          <w:p w:rsidR="00C02244" w:rsidRPr="004D1FF8" w:rsidRDefault="00C02244" w:rsidP="00C0224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1FF8">
              <w:rPr>
                <w:rFonts w:ascii="Times New Roman" w:eastAsia="宋体" w:hAnsi="Times New Roman" w:cs="Times New Roman"/>
                <w:color w:val="000000"/>
                <w:szCs w:val="21"/>
              </w:rPr>
              <w:t>13.41</w:t>
            </w:r>
          </w:p>
        </w:tc>
        <w:tc>
          <w:tcPr>
            <w:tcW w:w="755" w:type="pct"/>
          </w:tcPr>
          <w:p w:rsidR="00C02244" w:rsidRPr="004D1FF8" w:rsidRDefault="00C02244" w:rsidP="00C022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5534D8" w:rsidRPr="004D1FF8" w:rsidTr="004D1FF8">
        <w:trPr>
          <w:trHeight w:val="318"/>
          <w:jc w:val="center"/>
        </w:trPr>
        <w:tc>
          <w:tcPr>
            <w:tcW w:w="2115" w:type="pct"/>
          </w:tcPr>
          <w:p w:rsidR="00FF3DDA" w:rsidRPr="004D1FF8" w:rsidRDefault="00FF3DDA" w:rsidP="004D1FF8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≥18</w:t>
            </w:r>
          </w:p>
        </w:tc>
        <w:tc>
          <w:tcPr>
            <w:tcW w:w="346" w:type="pct"/>
          </w:tcPr>
          <w:p w:rsidR="00FF3DDA" w:rsidRPr="004D1FF8" w:rsidRDefault="00FF3DDA" w:rsidP="00FF3D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1.31</w:t>
            </w:r>
          </w:p>
        </w:tc>
        <w:tc>
          <w:tcPr>
            <w:tcW w:w="346" w:type="pct"/>
          </w:tcPr>
          <w:p w:rsidR="00FF3DDA" w:rsidRPr="004D1FF8" w:rsidRDefault="00FF3DDA" w:rsidP="00FF3D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1.42</w:t>
            </w:r>
          </w:p>
        </w:tc>
        <w:tc>
          <w:tcPr>
            <w:tcW w:w="346" w:type="pct"/>
          </w:tcPr>
          <w:p w:rsidR="00FF3DDA" w:rsidRPr="004D1FF8" w:rsidRDefault="00FF3DDA" w:rsidP="00FF3D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1.87</w:t>
            </w:r>
          </w:p>
        </w:tc>
        <w:tc>
          <w:tcPr>
            <w:tcW w:w="346" w:type="pct"/>
          </w:tcPr>
          <w:p w:rsidR="00FF3DDA" w:rsidRPr="004D1FF8" w:rsidRDefault="00FF3DDA" w:rsidP="00FF3D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2.73</w:t>
            </w:r>
          </w:p>
        </w:tc>
        <w:tc>
          <w:tcPr>
            <w:tcW w:w="346" w:type="pct"/>
          </w:tcPr>
          <w:p w:rsidR="00FF3DDA" w:rsidRPr="004D1FF8" w:rsidRDefault="00FF3DDA" w:rsidP="00FF3D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2.27</w:t>
            </w:r>
          </w:p>
        </w:tc>
        <w:tc>
          <w:tcPr>
            <w:tcW w:w="401" w:type="pct"/>
          </w:tcPr>
          <w:p w:rsidR="00FF3DDA" w:rsidRPr="004D1FF8" w:rsidRDefault="00FF3DDA" w:rsidP="00FF3D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3.61</w:t>
            </w:r>
          </w:p>
        </w:tc>
        <w:tc>
          <w:tcPr>
            <w:tcW w:w="755" w:type="pct"/>
          </w:tcPr>
          <w:p w:rsidR="00FF3DDA" w:rsidRPr="004D1FF8" w:rsidRDefault="002C2E78" w:rsidP="00C022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 w:hint="eastAsia"/>
                <w:szCs w:val="21"/>
              </w:rPr>
              <w:t>0.010</w:t>
            </w:r>
          </w:p>
        </w:tc>
      </w:tr>
      <w:tr w:rsidR="005534D8" w:rsidRPr="004D1FF8" w:rsidTr="004D1FF8">
        <w:trPr>
          <w:trHeight w:val="309"/>
          <w:jc w:val="center"/>
        </w:trPr>
        <w:tc>
          <w:tcPr>
            <w:tcW w:w="2115" w:type="pct"/>
          </w:tcPr>
          <w:p w:rsidR="00FF3DDA" w:rsidRPr="004D1FF8" w:rsidRDefault="005534D8" w:rsidP="00C0224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D1FF8">
              <w:rPr>
                <w:rFonts w:ascii="Times New Roman" w:hAnsi="Times New Roman" w:cs="Times New Roman" w:hint="eastAsia"/>
                <w:b/>
                <w:szCs w:val="21"/>
              </w:rPr>
              <w:t>P</w:t>
            </w:r>
            <w:r w:rsidR="00FF3DDA" w:rsidRPr="004D1FF8">
              <w:rPr>
                <w:rFonts w:ascii="Times New Roman" w:hAnsi="Times New Roman" w:cs="Times New Roman"/>
                <w:b/>
                <w:szCs w:val="21"/>
              </w:rPr>
              <w:t>ercentage of first-line antibiotics</w:t>
            </w:r>
          </w:p>
        </w:tc>
        <w:tc>
          <w:tcPr>
            <w:tcW w:w="346" w:type="pct"/>
          </w:tcPr>
          <w:p w:rsidR="00FF3DDA" w:rsidRPr="004D1FF8" w:rsidRDefault="00FF3DDA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26.42</w:t>
            </w:r>
          </w:p>
        </w:tc>
        <w:tc>
          <w:tcPr>
            <w:tcW w:w="346" w:type="pct"/>
          </w:tcPr>
          <w:p w:rsidR="00FF3DDA" w:rsidRPr="004D1FF8" w:rsidRDefault="00FF3DDA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27.97</w:t>
            </w:r>
          </w:p>
        </w:tc>
        <w:tc>
          <w:tcPr>
            <w:tcW w:w="346" w:type="pct"/>
          </w:tcPr>
          <w:p w:rsidR="00FF3DDA" w:rsidRPr="004D1FF8" w:rsidRDefault="00FF3DDA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29.04</w:t>
            </w:r>
          </w:p>
        </w:tc>
        <w:tc>
          <w:tcPr>
            <w:tcW w:w="346" w:type="pct"/>
          </w:tcPr>
          <w:p w:rsidR="00FF3DDA" w:rsidRPr="004D1FF8" w:rsidRDefault="00FF3DDA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38.51</w:t>
            </w:r>
          </w:p>
        </w:tc>
        <w:tc>
          <w:tcPr>
            <w:tcW w:w="346" w:type="pct"/>
          </w:tcPr>
          <w:p w:rsidR="00FF3DDA" w:rsidRPr="004D1FF8" w:rsidRDefault="00FF3DDA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34.54</w:t>
            </w:r>
          </w:p>
        </w:tc>
        <w:tc>
          <w:tcPr>
            <w:tcW w:w="401" w:type="pct"/>
          </w:tcPr>
          <w:p w:rsidR="00FF3DDA" w:rsidRPr="004D1FF8" w:rsidRDefault="00FF3DDA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34.91</w:t>
            </w:r>
          </w:p>
        </w:tc>
        <w:tc>
          <w:tcPr>
            <w:tcW w:w="755" w:type="pct"/>
          </w:tcPr>
          <w:p w:rsidR="00FF3DDA" w:rsidRPr="004D1FF8" w:rsidRDefault="00FF3DDA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0.054</w:t>
            </w:r>
          </w:p>
        </w:tc>
      </w:tr>
      <w:tr w:rsidR="005534D8" w:rsidRPr="004D1FF8" w:rsidTr="004D1FF8">
        <w:trPr>
          <w:trHeight w:val="309"/>
          <w:jc w:val="center"/>
        </w:trPr>
        <w:tc>
          <w:tcPr>
            <w:tcW w:w="2115" w:type="pct"/>
          </w:tcPr>
          <w:p w:rsidR="00C02244" w:rsidRPr="004D1FF8" w:rsidRDefault="00C02244" w:rsidP="004D1FF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Age group, y</w:t>
            </w:r>
            <w:r w:rsidRPr="004D1FF8">
              <w:rPr>
                <w:rFonts w:ascii="Times New Roman" w:hAnsi="Times New Roman" w:cs="Times New Roman" w:hint="eastAsia"/>
                <w:szCs w:val="21"/>
              </w:rPr>
              <w:t>ears</w:t>
            </w:r>
          </w:p>
        </w:tc>
        <w:tc>
          <w:tcPr>
            <w:tcW w:w="346" w:type="pct"/>
            <w:vAlign w:val="center"/>
          </w:tcPr>
          <w:p w:rsidR="00C02244" w:rsidRPr="004D1FF8" w:rsidRDefault="00C02244" w:rsidP="002C2E7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6" w:type="pct"/>
          </w:tcPr>
          <w:p w:rsidR="00C02244" w:rsidRPr="004D1FF8" w:rsidRDefault="00C02244" w:rsidP="002C2E7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6" w:type="pct"/>
          </w:tcPr>
          <w:p w:rsidR="00C02244" w:rsidRPr="004D1FF8" w:rsidRDefault="00C02244" w:rsidP="002C2E7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6" w:type="pct"/>
          </w:tcPr>
          <w:p w:rsidR="00C02244" w:rsidRPr="004D1FF8" w:rsidRDefault="00C02244" w:rsidP="002C2E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46" w:type="pct"/>
          </w:tcPr>
          <w:p w:rsidR="00C02244" w:rsidRPr="004D1FF8" w:rsidRDefault="00C02244" w:rsidP="002C2E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1" w:type="pct"/>
          </w:tcPr>
          <w:p w:rsidR="00C02244" w:rsidRPr="004D1FF8" w:rsidRDefault="00C02244" w:rsidP="002C2E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55" w:type="pct"/>
          </w:tcPr>
          <w:p w:rsidR="00C02244" w:rsidRPr="004D1FF8" w:rsidRDefault="00C02244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4D8" w:rsidRPr="004D1FF8" w:rsidTr="004D1FF8">
        <w:trPr>
          <w:trHeight w:val="309"/>
          <w:jc w:val="center"/>
        </w:trPr>
        <w:tc>
          <w:tcPr>
            <w:tcW w:w="2115" w:type="pct"/>
          </w:tcPr>
          <w:p w:rsidR="00FF3DDA" w:rsidRPr="004D1FF8" w:rsidRDefault="00FF3DDA" w:rsidP="004D1FF8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&lt;5</w:t>
            </w:r>
          </w:p>
        </w:tc>
        <w:tc>
          <w:tcPr>
            <w:tcW w:w="346" w:type="pct"/>
          </w:tcPr>
          <w:p w:rsidR="00FF3DDA" w:rsidRPr="004D1FF8" w:rsidRDefault="00FF3DDA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29.15</w:t>
            </w:r>
          </w:p>
        </w:tc>
        <w:tc>
          <w:tcPr>
            <w:tcW w:w="346" w:type="pct"/>
          </w:tcPr>
          <w:p w:rsidR="00FF3DDA" w:rsidRPr="004D1FF8" w:rsidRDefault="00FF3DDA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32.46</w:t>
            </w:r>
          </w:p>
        </w:tc>
        <w:tc>
          <w:tcPr>
            <w:tcW w:w="346" w:type="pct"/>
          </w:tcPr>
          <w:p w:rsidR="00FF3DDA" w:rsidRPr="004D1FF8" w:rsidRDefault="00FF3DDA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44.73</w:t>
            </w:r>
          </w:p>
        </w:tc>
        <w:tc>
          <w:tcPr>
            <w:tcW w:w="346" w:type="pct"/>
          </w:tcPr>
          <w:p w:rsidR="00FF3DDA" w:rsidRPr="004D1FF8" w:rsidRDefault="00FF3DDA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63.04</w:t>
            </w:r>
          </w:p>
        </w:tc>
        <w:tc>
          <w:tcPr>
            <w:tcW w:w="346" w:type="pct"/>
          </w:tcPr>
          <w:p w:rsidR="00FF3DDA" w:rsidRPr="004D1FF8" w:rsidRDefault="00FF3DDA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42.25</w:t>
            </w:r>
          </w:p>
        </w:tc>
        <w:tc>
          <w:tcPr>
            <w:tcW w:w="401" w:type="pct"/>
          </w:tcPr>
          <w:p w:rsidR="00FF3DDA" w:rsidRPr="004D1FF8" w:rsidRDefault="00FF3DDA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46.21</w:t>
            </w:r>
          </w:p>
        </w:tc>
        <w:tc>
          <w:tcPr>
            <w:tcW w:w="755" w:type="pct"/>
          </w:tcPr>
          <w:p w:rsidR="00FF3DDA" w:rsidRPr="004D1FF8" w:rsidRDefault="002C2E78" w:rsidP="002C2E78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4D1FF8">
              <w:rPr>
                <w:rFonts w:ascii="Times New Roman" w:hAnsi="Times New Roman" w:cs="Times New Roman" w:hint="eastAsia"/>
                <w:szCs w:val="21"/>
              </w:rPr>
              <w:t>0.215</w:t>
            </w:r>
          </w:p>
        </w:tc>
      </w:tr>
      <w:tr w:rsidR="005534D8" w:rsidRPr="004D1FF8" w:rsidTr="004D1FF8">
        <w:trPr>
          <w:trHeight w:val="309"/>
          <w:jc w:val="center"/>
        </w:trPr>
        <w:tc>
          <w:tcPr>
            <w:tcW w:w="2115" w:type="pct"/>
          </w:tcPr>
          <w:p w:rsidR="00FF3DDA" w:rsidRPr="004D1FF8" w:rsidRDefault="00FF3DDA" w:rsidP="004D1FF8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5-17</w:t>
            </w:r>
          </w:p>
        </w:tc>
        <w:tc>
          <w:tcPr>
            <w:tcW w:w="346" w:type="pct"/>
          </w:tcPr>
          <w:p w:rsidR="00FF3DDA" w:rsidRPr="004D1FF8" w:rsidRDefault="00FF3DDA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26.23</w:t>
            </w:r>
          </w:p>
        </w:tc>
        <w:tc>
          <w:tcPr>
            <w:tcW w:w="346" w:type="pct"/>
          </w:tcPr>
          <w:p w:rsidR="00FF3DDA" w:rsidRPr="004D1FF8" w:rsidRDefault="00FF3DDA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32.91</w:t>
            </w:r>
          </w:p>
        </w:tc>
        <w:tc>
          <w:tcPr>
            <w:tcW w:w="346" w:type="pct"/>
          </w:tcPr>
          <w:p w:rsidR="00FF3DDA" w:rsidRPr="004D1FF8" w:rsidRDefault="00FF3DDA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37.67</w:t>
            </w:r>
          </w:p>
        </w:tc>
        <w:tc>
          <w:tcPr>
            <w:tcW w:w="346" w:type="pct"/>
          </w:tcPr>
          <w:p w:rsidR="00FF3DDA" w:rsidRPr="004D1FF8" w:rsidRDefault="00FF3DDA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44.55</w:t>
            </w:r>
          </w:p>
        </w:tc>
        <w:tc>
          <w:tcPr>
            <w:tcW w:w="346" w:type="pct"/>
          </w:tcPr>
          <w:p w:rsidR="00FF3DDA" w:rsidRPr="004D1FF8" w:rsidRDefault="00FF3DDA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36.63</w:t>
            </w:r>
          </w:p>
        </w:tc>
        <w:tc>
          <w:tcPr>
            <w:tcW w:w="401" w:type="pct"/>
          </w:tcPr>
          <w:p w:rsidR="00FF3DDA" w:rsidRPr="004D1FF8" w:rsidRDefault="00FF3DDA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42.73</w:t>
            </w:r>
          </w:p>
        </w:tc>
        <w:tc>
          <w:tcPr>
            <w:tcW w:w="755" w:type="pct"/>
          </w:tcPr>
          <w:p w:rsidR="00FF3DDA" w:rsidRPr="004D1FF8" w:rsidRDefault="002F64A8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0.</w:t>
            </w:r>
            <w:r w:rsidRPr="004D1FF8">
              <w:rPr>
                <w:rFonts w:ascii="Times New Roman" w:hAnsi="Times New Roman" w:cs="Times New Roman" w:hint="eastAsia"/>
                <w:szCs w:val="21"/>
              </w:rPr>
              <w:t>053</w:t>
            </w:r>
          </w:p>
        </w:tc>
      </w:tr>
      <w:tr w:rsidR="005534D8" w:rsidRPr="004D1FF8" w:rsidTr="004D1FF8">
        <w:trPr>
          <w:trHeight w:val="318"/>
          <w:jc w:val="center"/>
        </w:trPr>
        <w:tc>
          <w:tcPr>
            <w:tcW w:w="2115" w:type="pct"/>
          </w:tcPr>
          <w:p w:rsidR="00FF3DDA" w:rsidRPr="004D1FF8" w:rsidRDefault="00FF3DDA" w:rsidP="004D1FF8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≥18</w:t>
            </w:r>
          </w:p>
        </w:tc>
        <w:tc>
          <w:tcPr>
            <w:tcW w:w="346" w:type="pct"/>
          </w:tcPr>
          <w:p w:rsidR="00FF3DDA" w:rsidRPr="004D1FF8" w:rsidRDefault="00FF3DDA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26.33</w:t>
            </w:r>
          </w:p>
        </w:tc>
        <w:tc>
          <w:tcPr>
            <w:tcW w:w="346" w:type="pct"/>
          </w:tcPr>
          <w:p w:rsidR="00FF3DDA" w:rsidRPr="004D1FF8" w:rsidRDefault="00FF3DDA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27.47</w:t>
            </w:r>
          </w:p>
        </w:tc>
        <w:tc>
          <w:tcPr>
            <w:tcW w:w="346" w:type="pct"/>
          </w:tcPr>
          <w:p w:rsidR="00FF3DDA" w:rsidRPr="004D1FF8" w:rsidRDefault="00FF3DDA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27.8</w:t>
            </w:r>
          </w:p>
        </w:tc>
        <w:tc>
          <w:tcPr>
            <w:tcW w:w="346" w:type="pct"/>
          </w:tcPr>
          <w:p w:rsidR="00FF3DDA" w:rsidRPr="004D1FF8" w:rsidRDefault="00FF3DDA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36.73</w:t>
            </w:r>
          </w:p>
        </w:tc>
        <w:tc>
          <w:tcPr>
            <w:tcW w:w="346" w:type="pct"/>
          </w:tcPr>
          <w:p w:rsidR="00FF3DDA" w:rsidRPr="004D1FF8" w:rsidRDefault="00FF3DDA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33.96</w:t>
            </w:r>
          </w:p>
        </w:tc>
        <w:tc>
          <w:tcPr>
            <w:tcW w:w="401" w:type="pct"/>
          </w:tcPr>
          <w:p w:rsidR="00FF3DDA" w:rsidRPr="004D1FF8" w:rsidRDefault="00FF3DDA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33.15</w:t>
            </w:r>
          </w:p>
        </w:tc>
        <w:tc>
          <w:tcPr>
            <w:tcW w:w="755" w:type="pct"/>
          </w:tcPr>
          <w:p w:rsidR="00FF3DDA" w:rsidRPr="004D1FF8" w:rsidRDefault="002F64A8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0</w:t>
            </w:r>
            <w:r w:rsidRPr="004D1FF8">
              <w:rPr>
                <w:rFonts w:ascii="Times New Roman" w:hAnsi="Times New Roman" w:cs="Times New Roman" w:hint="eastAsia"/>
                <w:szCs w:val="21"/>
              </w:rPr>
              <w:t>.065</w:t>
            </w:r>
          </w:p>
        </w:tc>
      </w:tr>
      <w:tr w:rsidR="005534D8" w:rsidRPr="004D1FF8" w:rsidTr="004D1FF8">
        <w:trPr>
          <w:trHeight w:val="309"/>
          <w:jc w:val="center"/>
        </w:trPr>
        <w:tc>
          <w:tcPr>
            <w:tcW w:w="2115" w:type="pct"/>
          </w:tcPr>
          <w:p w:rsidR="00C10F1C" w:rsidRPr="004D1FF8" w:rsidRDefault="005534D8" w:rsidP="003D494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D1FF8">
              <w:rPr>
                <w:rFonts w:ascii="Times New Roman" w:hAnsi="Times New Roman" w:cs="Times New Roman" w:hint="eastAsia"/>
                <w:b/>
                <w:szCs w:val="21"/>
              </w:rPr>
              <w:t>P</w:t>
            </w:r>
            <w:r w:rsidR="00C10F1C" w:rsidRPr="004D1FF8">
              <w:rPr>
                <w:rFonts w:ascii="Times New Roman" w:hAnsi="Times New Roman" w:cs="Times New Roman"/>
                <w:b/>
                <w:szCs w:val="21"/>
              </w:rPr>
              <w:t>ercentage of</w:t>
            </w:r>
            <w:r w:rsidRPr="004D1FF8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4D1FF8">
              <w:rPr>
                <w:rFonts w:ascii="Times New Roman" w:hAnsi="Times New Roman" w:cs="Times New Roman" w:hint="eastAsia"/>
                <w:b/>
                <w:szCs w:val="21"/>
              </w:rPr>
              <w:t xml:space="preserve">oral </w:t>
            </w:r>
            <w:r w:rsidR="00C10F1C" w:rsidRPr="004D1FF8">
              <w:rPr>
                <w:rFonts w:ascii="Times New Roman" w:hAnsi="Times New Roman" w:cs="Times New Roman"/>
                <w:b/>
                <w:szCs w:val="21"/>
              </w:rPr>
              <w:t>antibiotic</w:t>
            </w:r>
            <w:r w:rsidRPr="004D1FF8"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  <w:r w:rsidR="00C10F1C" w:rsidRPr="004D1FF8">
              <w:rPr>
                <w:rFonts w:ascii="Times New Roman" w:hAnsi="Times New Roman" w:cs="Times New Roman"/>
                <w:b/>
                <w:szCs w:val="21"/>
              </w:rPr>
              <w:t xml:space="preserve"> beyond duration</w:t>
            </w:r>
          </w:p>
        </w:tc>
        <w:tc>
          <w:tcPr>
            <w:tcW w:w="346" w:type="pct"/>
          </w:tcPr>
          <w:p w:rsidR="00C10F1C" w:rsidRPr="004D1FF8" w:rsidRDefault="00C10F1C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11.99</w:t>
            </w:r>
          </w:p>
        </w:tc>
        <w:tc>
          <w:tcPr>
            <w:tcW w:w="346" w:type="pct"/>
          </w:tcPr>
          <w:p w:rsidR="00C10F1C" w:rsidRPr="004D1FF8" w:rsidRDefault="00C10F1C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8.91</w:t>
            </w:r>
          </w:p>
        </w:tc>
        <w:tc>
          <w:tcPr>
            <w:tcW w:w="346" w:type="pct"/>
          </w:tcPr>
          <w:p w:rsidR="00C10F1C" w:rsidRPr="004D1FF8" w:rsidRDefault="00C10F1C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12.15</w:t>
            </w:r>
          </w:p>
        </w:tc>
        <w:tc>
          <w:tcPr>
            <w:tcW w:w="346" w:type="pct"/>
          </w:tcPr>
          <w:p w:rsidR="00C10F1C" w:rsidRPr="004D1FF8" w:rsidRDefault="00C10F1C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13.27</w:t>
            </w:r>
          </w:p>
        </w:tc>
        <w:tc>
          <w:tcPr>
            <w:tcW w:w="346" w:type="pct"/>
          </w:tcPr>
          <w:p w:rsidR="00C10F1C" w:rsidRPr="004D1FF8" w:rsidRDefault="00C10F1C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12.67</w:t>
            </w:r>
          </w:p>
        </w:tc>
        <w:tc>
          <w:tcPr>
            <w:tcW w:w="401" w:type="pct"/>
          </w:tcPr>
          <w:p w:rsidR="00C10F1C" w:rsidRPr="004D1FF8" w:rsidRDefault="00C10F1C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13.38</w:t>
            </w:r>
          </w:p>
        </w:tc>
        <w:tc>
          <w:tcPr>
            <w:tcW w:w="755" w:type="pct"/>
          </w:tcPr>
          <w:p w:rsidR="00C10F1C" w:rsidRPr="004D1FF8" w:rsidRDefault="002F64A8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0.</w:t>
            </w:r>
            <w:r w:rsidRPr="004D1FF8">
              <w:rPr>
                <w:rFonts w:ascii="Times New Roman" w:hAnsi="Times New Roman" w:cs="Times New Roman" w:hint="eastAsia"/>
                <w:szCs w:val="21"/>
              </w:rPr>
              <w:t>181</w:t>
            </w:r>
          </w:p>
        </w:tc>
      </w:tr>
      <w:tr w:rsidR="005534D8" w:rsidRPr="004D1FF8" w:rsidTr="004D1FF8">
        <w:trPr>
          <w:trHeight w:val="309"/>
          <w:jc w:val="center"/>
        </w:trPr>
        <w:tc>
          <w:tcPr>
            <w:tcW w:w="2115" w:type="pct"/>
          </w:tcPr>
          <w:p w:rsidR="00C02244" w:rsidRPr="004D1FF8" w:rsidRDefault="00C02244" w:rsidP="004D1FF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Age group, y</w:t>
            </w:r>
            <w:r w:rsidRPr="004D1FF8">
              <w:rPr>
                <w:rFonts w:ascii="Times New Roman" w:hAnsi="Times New Roman" w:cs="Times New Roman" w:hint="eastAsia"/>
                <w:szCs w:val="21"/>
              </w:rPr>
              <w:t>ears</w:t>
            </w:r>
          </w:p>
        </w:tc>
        <w:tc>
          <w:tcPr>
            <w:tcW w:w="346" w:type="pct"/>
            <w:vAlign w:val="center"/>
          </w:tcPr>
          <w:p w:rsidR="00C02244" w:rsidRPr="004D1FF8" w:rsidRDefault="00C02244" w:rsidP="002C2E7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6" w:type="pct"/>
          </w:tcPr>
          <w:p w:rsidR="00C02244" w:rsidRPr="004D1FF8" w:rsidRDefault="00C02244" w:rsidP="002C2E7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6" w:type="pct"/>
          </w:tcPr>
          <w:p w:rsidR="00C02244" w:rsidRPr="004D1FF8" w:rsidRDefault="00C02244" w:rsidP="002C2E7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46" w:type="pct"/>
          </w:tcPr>
          <w:p w:rsidR="00C02244" w:rsidRPr="004D1FF8" w:rsidRDefault="00C02244" w:rsidP="002C2E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46" w:type="pct"/>
          </w:tcPr>
          <w:p w:rsidR="00C02244" w:rsidRPr="004D1FF8" w:rsidRDefault="00C02244" w:rsidP="002C2E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1" w:type="pct"/>
          </w:tcPr>
          <w:p w:rsidR="00C02244" w:rsidRPr="004D1FF8" w:rsidRDefault="00C02244" w:rsidP="002C2E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55" w:type="pct"/>
          </w:tcPr>
          <w:p w:rsidR="00C02244" w:rsidRPr="004D1FF8" w:rsidRDefault="00C02244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4D8" w:rsidRPr="004D1FF8" w:rsidTr="004D1FF8">
        <w:trPr>
          <w:trHeight w:val="309"/>
          <w:jc w:val="center"/>
        </w:trPr>
        <w:tc>
          <w:tcPr>
            <w:tcW w:w="2115" w:type="pct"/>
          </w:tcPr>
          <w:p w:rsidR="00C10F1C" w:rsidRPr="004D1FF8" w:rsidRDefault="00C10F1C" w:rsidP="004D1FF8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&lt;5</w:t>
            </w:r>
          </w:p>
        </w:tc>
        <w:tc>
          <w:tcPr>
            <w:tcW w:w="346" w:type="pct"/>
          </w:tcPr>
          <w:p w:rsidR="00C10F1C" w:rsidRPr="004D1FF8" w:rsidRDefault="00C10F1C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13.16</w:t>
            </w:r>
          </w:p>
        </w:tc>
        <w:tc>
          <w:tcPr>
            <w:tcW w:w="346" w:type="pct"/>
          </w:tcPr>
          <w:p w:rsidR="00C10F1C" w:rsidRPr="004D1FF8" w:rsidRDefault="00C10F1C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7.54</w:t>
            </w:r>
          </w:p>
        </w:tc>
        <w:tc>
          <w:tcPr>
            <w:tcW w:w="346" w:type="pct"/>
          </w:tcPr>
          <w:p w:rsidR="00C10F1C" w:rsidRPr="004D1FF8" w:rsidRDefault="00C10F1C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4.74</w:t>
            </w:r>
          </w:p>
        </w:tc>
        <w:tc>
          <w:tcPr>
            <w:tcW w:w="346" w:type="pct"/>
          </w:tcPr>
          <w:p w:rsidR="00C10F1C" w:rsidRPr="004D1FF8" w:rsidRDefault="00C10F1C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8.26</w:t>
            </w:r>
          </w:p>
        </w:tc>
        <w:tc>
          <w:tcPr>
            <w:tcW w:w="346" w:type="pct"/>
          </w:tcPr>
          <w:p w:rsidR="00C10F1C" w:rsidRPr="004D1FF8" w:rsidRDefault="00C10F1C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12.99</w:t>
            </w:r>
          </w:p>
        </w:tc>
        <w:tc>
          <w:tcPr>
            <w:tcW w:w="401" w:type="pct"/>
          </w:tcPr>
          <w:p w:rsidR="00C10F1C" w:rsidRPr="004D1FF8" w:rsidRDefault="00C10F1C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8.23</w:t>
            </w:r>
          </w:p>
        </w:tc>
        <w:tc>
          <w:tcPr>
            <w:tcW w:w="755" w:type="pct"/>
          </w:tcPr>
          <w:p w:rsidR="00C10F1C" w:rsidRPr="004D1FF8" w:rsidRDefault="00250198" w:rsidP="002C2E78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4D1FF8">
              <w:rPr>
                <w:rFonts w:ascii="Times New Roman" w:hAnsi="Times New Roman" w:cs="Times New Roman" w:hint="eastAsia"/>
                <w:szCs w:val="21"/>
              </w:rPr>
              <w:t>0.884</w:t>
            </w:r>
          </w:p>
        </w:tc>
      </w:tr>
      <w:tr w:rsidR="005534D8" w:rsidRPr="004D1FF8" w:rsidTr="004D1FF8">
        <w:trPr>
          <w:trHeight w:val="318"/>
          <w:jc w:val="center"/>
        </w:trPr>
        <w:tc>
          <w:tcPr>
            <w:tcW w:w="2115" w:type="pct"/>
          </w:tcPr>
          <w:p w:rsidR="00C10F1C" w:rsidRPr="004D1FF8" w:rsidRDefault="00C10F1C" w:rsidP="004D1FF8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5-17</w:t>
            </w:r>
          </w:p>
        </w:tc>
        <w:tc>
          <w:tcPr>
            <w:tcW w:w="346" w:type="pct"/>
          </w:tcPr>
          <w:p w:rsidR="00C10F1C" w:rsidRPr="004D1FF8" w:rsidRDefault="00C10F1C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14.57</w:t>
            </w:r>
          </w:p>
        </w:tc>
        <w:tc>
          <w:tcPr>
            <w:tcW w:w="346" w:type="pct"/>
          </w:tcPr>
          <w:p w:rsidR="00C10F1C" w:rsidRPr="004D1FF8" w:rsidRDefault="00C10F1C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7.1</w:t>
            </w:r>
          </w:p>
        </w:tc>
        <w:tc>
          <w:tcPr>
            <w:tcW w:w="346" w:type="pct"/>
          </w:tcPr>
          <w:p w:rsidR="00C10F1C" w:rsidRPr="004D1FF8" w:rsidRDefault="00C10F1C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11.57</w:t>
            </w:r>
          </w:p>
        </w:tc>
        <w:tc>
          <w:tcPr>
            <w:tcW w:w="346" w:type="pct"/>
          </w:tcPr>
          <w:p w:rsidR="00C10F1C" w:rsidRPr="004D1FF8" w:rsidRDefault="00C10F1C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6.73</w:t>
            </w:r>
          </w:p>
        </w:tc>
        <w:tc>
          <w:tcPr>
            <w:tcW w:w="346" w:type="pct"/>
          </w:tcPr>
          <w:p w:rsidR="00C10F1C" w:rsidRPr="004D1FF8" w:rsidRDefault="00C10F1C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11.35</w:t>
            </w:r>
          </w:p>
        </w:tc>
        <w:tc>
          <w:tcPr>
            <w:tcW w:w="401" w:type="pct"/>
          </w:tcPr>
          <w:p w:rsidR="00C10F1C" w:rsidRPr="004D1FF8" w:rsidRDefault="00C10F1C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5.99</w:t>
            </w:r>
          </w:p>
        </w:tc>
        <w:tc>
          <w:tcPr>
            <w:tcW w:w="755" w:type="pct"/>
          </w:tcPr>
          <w:p w:rsidR="00C10F1C" w:rsidRPr="004D1FF8" w:rsidRDefault="00250198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0</w:t>
            </w:r>
            <w:r w:rsidRPr="004D1FF8">
              <w:rPr>
                <w:rFonts w:ascii="Times New Roman" w:hAnsi="Times New Roman" w:cs="Times New Roman" w:hint="eastAsia"/>
                <w:szCs w:val="21"/>
              </w:rPr>
              <w:t>.265</w:t>
            </w:r>
          </w:p>
        </w:tc>
      </w:tr>
      <w:tr w:rsidR="005534D8" w:rsidRPr="004D1FF8" w:rsidTr="004D1FF8">
        <w:trPr>
          <w:trHeight w:val="309"/>
          <w:jc w:val="center"/>
        </w:trPr>
        <w:tc>
          <w:tcPr>
            <w:tcW w:w="2115" w:type="pct"/>
          </w:tcPr>
          <w:p w:rsidR="00C10F1C" w:rsidRPr="004D1FF8" w:rsidRDefault="00C10F1C" w:rsidP="004D1FF8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≥18</w:t>
            </w:r>
          </w:p>
        </w:tc>
        <w:tc>
          <w:tcPr>
            <w:tcW w:w="346" w:type="pct"/>
          </w:tcPr>
          <w:p w:rsidR="00C10F1C" w:rsidRPr="004D1FF8" w:rsidRDefault="00C10F1C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11.76</w:t>
            </w:r>
          </w:p>
        </w:tc>
        <w:tc>
          <w:tcPr>
            <w:tcW w:w="346" w:type="pct"/>
          </w:tcPr>
          <w:p w:rsidR="00C10F1C" w:rsidRPr="004D1FF8" w:rsidRDefault="00C10F1C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9.12</w:t>
            </w:r>
          </w:p>
        </w:tc>
        <w:tc>
          <w:tcPr>
            <w:tcW w:w="346" w:type="pct"/>
          </w:tcPr>
          <w:p w:rsidR="00C10F1C" w:rsidRPr="004D1FF8" w:rsidRDefault="00C10F1C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12.79</w:t>
            </w:r>
          </w:p>
        </w:tc>
        <w:tc>
          <w:tcPr>
            <w:tcW w:w="346" w:type="pct"/>
          </w:tcPr>
          <w:p w:rsidR="00C10F1C" w:rsidRPr="004D1FF8" w:rsidRDefault="00C10F1C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15.08</w:t>
            </w:r>
          </w:p>
        </w:tc>
        <w:tc>
          <w:tcPr>
            <w:tcW w:w="346" w:type="pct"/>
          </w:tcPr>
          <w:p w:rsidR="00C10F1C" w:rsidRPr="004D1FF8" w:rsidRDefault="00C10F1C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12.91</w:t>
            </w:r>
          </w:p>
        </w:tc>
        <w:tc>
          <w:tcPr>
            <w:tcW w:w="401" w:type="pct"/>
          </w:tcPr>
          <w:p w:rsidR="00C10F1C" w:rsidRPr="004D1FF8" w:rsidRDefault="00C10F1C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15.28</w:t>
            </w:r>
          </w:p>
        </w:tc>
        <w:tc>
          <w:tcPr>
            <w:tcW w:w="755" w:type="pct"/>
          </w:tcPr>
          <w:p w:rsidR="00C10F1C" w:rsidRPr="004D1FF8" w:rsidRDefault="00250198" w:rsidP="002C2E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0.</w:t>
            </w:r>
            <w:r w:rsidRPr="004D1FF8">
              <w:rPr>
                <w:rFonts w:ascii="Times New Roman" w:hAnsi="Times New Roman" w:cs="Times New Roman" w:hint="eastAsia"/>
                <w:szCs w:val="21"/>
              </w:rPr>
              <w:t>097</w:t>
            </w:r>
          </w:p>
        </w:tc>
      </w:tr>
      <w:tr w:rsidR="005534D8" w:rsidRPr="004D1FF8" w:rsidTr="004D1FF8">
        <w:trPr>
          <w:trHeight w:val="309"/>
          <w:jc w:val="center"/>
        </w:trPr>
        <w:tc>
          <w:tcPr>
            <w:tcW w:w="2115" w:type="pct"/>
          </w:tcPr>
          <w:p w:rsidR="00F24CC1" w:rsidRPr="004D1FF8" w:rsidRDefault="005534D8" w:rsidP="00C0224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D1FF8">
              <w:rPr>
                <w:rFonts w:ascii="Times New Roman" w:hAnsi="Times New Roman" w:cs="Times New Roman" w:hint="eastAsia"/>
                <w:b/>
                <w:szCs w:val="21"/>
              </w:rPr>
              <w:t>A</w:t>
            </w:r>
            <w:r w:rsidR="00F24CC1" w:rsidRPr="004D1FF8">
              <w:rPr>
                <w:rFonts w:ascii="Times New Roman" w:hAnsi="Times New Roman" w:cs="Times New Roman" w:hint="eastAsia"/>
                <w:b/>
                <w:szCs w:val="21"/>
              </w:rPr>
              <w:t>moxicillin index (%)</w:t>
            </w:r>
          </w:p>
        </w:tc>
        <w:tc>
          <w:tcPr>
            <w:tcW w:w="346" w:type="pct"/>
          </w:tcPr>
          <w:p w:rsidR="00F24CC1" w:rsidRPr="004D1FF8" w:rsidRDefault="00F24CC1" w:rsidP="00F24C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0.553</w:t>
            </w:r>
          </w:p>
        </w:tc>
        <w:tc>
          <w:tcPr>
            <w:tcW w:w="346" w:type="pct"/>
          </w:tcPr>
          <w:p w:rsidR="00F24CC1" w:rsidRPr="004D1FF8" w:rsidRDefault="00F24CC1" w:rsidP="00F24C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0.534</w:t>
            </w:r>
          </w:p>
        </w:tc>
        <w:tc>
          <w:tcPr>
            <w:tcW w:w="346" w:type="pct"/>
          </w:tcPr>
          <w:p w:rsidR="00F24CC1" w:rsidRPr="004D1FF8" w:rsidRDefault="00F24CC1" w:rsidP="00F24C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0.892</w:t>
            </w:r>
          </w:p>
        </w:tc>
        <w:tc>
          <w:tcPr>
            <w:tcW w:w="346" w:type="pct"/>
          </w:tcPr>
          <w:p w:rsidR="00F24CC1" w:rsidRPr="004D1FF8" w:rsidRDefault="00F24CC1" w:rsidP="00F24C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1.303</w:t>
            </w:r>
          </w:p>
        </w:tc>
        <w:tc>
          <w:tcPr>
            <w:tcW w:w="346" w:type="pct"/>
          </w:tcPr>
          <w:p w:rsidR="00F24CC1" w:rsidRPr="004D1FF8" w:rsidRDefault="00F24CC1" w:rsidP="00F24C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1.098</w:t>
            </w:r>
          </w:p>
        </w:tc>
        <w:tc>
          <w:tcPr>
            <w:tcW w:w="401" w:type="pct"/>
          </w:tcPr>
          <w:p w:rsidR="00F24CC1" w:rsidRPr="004D1FF8" w:rsidRDefault="00F24CC1" w:rsidP="00F24C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0.756</w:t>
            </w:r>
          </w:p>
        </w:tc>
        <w:tc>
          <w:tcPr>
            <w:tcW w:w="755" w:type="pct"/>
          </w:tcPr>
          <w:p w:rsidR="00F24CC1" w:rsidRPr="004D1FF8" w:rsidRDefault="004035E0" w:rsidP="00F24C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0.262</w:t>
            </w:r>
          </w:p>
        </w:tc>
      </w:tr>
      <w:tr w:rsidR="005534D8" w:rsidRPr="004D1FF8" w:rsidTr="004D1FF8">
        <w:trPr>
          <w:trHeight w:val="309"/>
          <w:jc w:val="center"/>
        </w:trPr>
        <w:tc>
          <w:tcPr>
            <w:tcW w:w="2115" w:type="pct"/>
          </w:tcPr>
          <w:p w:rsidR="00C02244" w:rsidRPr="004D1FF8" w:rsidRDefault="00C02244" w:rsidP="004D1FF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Patient age (years)</w:t>
            </w:r>
          </w:p>
        </w:tc>
        <w:tc>
          <w:tcPr>
            <w:tcW w:w="346" w:type="pct"/>
          </w:tcPr>
          <w:p w:rsidR="00C02244" w:rsidRPr="004D1FF8" w:rsidRDefault="00C02244" w:rsidP="00C022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6" w:type="pct"/>
          </w:tcPr>
          <w:p w:rsidR="00C02244" w:rsidRPr="004D1FF8" w:rsidRDefault="00C02244" w:rsidP="00C022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6" w:type="pct"/>
          </w:tcPr>
          <w:p w:rsidR="00C02244" w:rsidRPr="004D1FF8" w:rsidRDefault="00C02244" w:rsidP="00C022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6" w:type="pct"/>
          </w:tcPr>
          <w:p w:rsidR="00C02244" w:rsidRPr="004D1FF8" w:rsidRDefault="00C02244" w:rsidP="00C022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6" w:type="pct"/>
          </w:tcPr>
          <w:p w:rsidR="00C02244" w:rsidRPr="004D1FF8" w:rsidRDefault="00C02244" w:rsidP="00C022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1" w:type="pct"/>
          </w:tcPr>
          <w:p w:rsidR="00C02244" w:rsidRPr="004D1FF8" w:rsidRDefault="00C02244" w:rsidP="00C022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5" w:type="pct"/>
          </w:tcPr>
          <w:p w:rsidR="00C02244" w:rsidRPr="004D1FF8" w:rsidRDefault="00C02244" w:rsidP="00C022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4D8" w:rsidRPr="004D1FF8" w:rsidTr="004D1FF8">
        <w:trPr>
          <w:trHeight w:val="318"/>
          <w:jc w:val="center"/>
        </w:trPr>
        <w:tc>
          <w:tcPr>
            <w:tcW w:w="2115" w:type="pct"/>
          </w:tcPr>
          <w:p w:rsidR="00C02244" w:rsidRPr="004D1FF8" w:rsidRDefault="00C02244" w:rsidP="004D1FF8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&lt;5</w:t>
            </w:r>
          </w:p>
        </w:tc>
        <w:tc>
          <w:tcPr>
            <w:tcW w:w="346" w:type="pct"/>
          </w:tcPr>
          <w:p w:rsidR="00C02244" w:rsidRPr="004D1FF8" w:rsidRDefault="00C02244" w:rsidP="00C022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0.311</w:t>
            </w:r>
          </w:p>
        </w:tc>
        <w:tc>
          <w:tcPr>
            <w:tcW w:w="346" w:type="pct"/>
            <w:vAlign w:val="center"/>
          </w:tcPr>
          <w:p w:rsidR="00C02244" w:rsidRPr="004D1FF8" w:rsidRDefault="00C02244" w:rsidP="00C0224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1FF8">
              <w:rPr>
                <w:rFonts w:ascii="Times New Roman" w:hAnsi="Times New Roman" w:cs="Times New Roman"/>
                <w:color w:val="000000"/>
                <w:szCs w:val="21"/>
              </w:rPr>
              <w:t>0.144</w:t>
            </w:r>
          </w:p>
        </w:tc>
        <w:tc>
          <w:tcPr>
            <w:tcW w:w="346" w:type="pct"/>
            <w:vAlign w:val="center"/>
          </w:tcPr>
          <w:p w:rsidR="00C02244" w:rsidRPr="004D1FF8" w:rsidRDefault="00C02244" w:rsidP="00C0224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1FF8">
              <w:rPr>
                <w:rFonts w:ascii="Times New Roman" w:hAnsi="Times New Roman" w:cs="Times New Roman"/>
                <w:color w:val="000000"/>
                <w:szCs w:val="21"/>
              </w:rPr>
              <w:t>0.142</w:t>
            </w:r>
          </w:p>
        </w:tc>
        <w:tc>
          <w:tcPr>
            <w:tcW w:w="346" w:type="pct"/>
            <w:vAlign w:val="center"/>
          </w:tcPr>
          <w:p w:rsidR="00C02244" w:rsidRPr="004D1FF8" w:rsidRDefault="00C02244" w:rsidP="00C0224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1FF8">
              <w:rPr>
                <w:rFonts w:ascii="Times New Roman" w:hAnsi="Times New Roman" w:cs="Times New Roman"/>
                <w:color w:val="000000"/>
                <w:szCs w:val="21"/>
              </w:rPr>
              <w:t>0.077</w:t>
            </w:r>
          </w:p>
        </w:tc>
        <w:tc>
          <w:tcPr>
            <w:tcW w:w="346" w:type="pct"/>
            <w:vAlign w:val="center"/>
          </w:tcPr>
          <w:p w:rsidR="00C02244" w:rsidRPr="004D1FF8" w:rsidRDefault="00C02244" w:rsidP="00C0224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1FF8">
              <w:rPr>
                <w:rFonts w:ascii="Times New Roman" w:hAnsi="Times New Roman" w:cs="Times New Roman"/>
                <w:color w:val="000000"/>
                <w:szCs w:val="21"/>
              </w:rPr>
              <w:t>0.111</w:t>
            </w:r>
          </w:p>
        </w:tc>
        <w:tc>
          <w:tcPr>
            <w:tcW w:w="401" w:type="pct"/>
            <w:vAlign w:val="center"/>
          </w:tcPr>
          <w:p w:rsidR="00C02244" w:rsidRPr="004D1FF8" w:rsidRDefault="00C02244" w:rsidP="00C0224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1FF8">
              <w:rPr>
                <w:rFonts w:ascii="Times New Roman" w:hAnsi="Times New Roman" w:cs="Times New Roman"/>
                <w:color w:val="000000"/>
                <w:szCs w:val="21"/>
              </w:rPr>
              <w:t>0.130</w:t>
            </w:r>
          </w:p>
        </w:tc>
        <w:tc>
          <w:tcPr>
            <w:tcW w:w="755" w:type="pct"/>
          </w:tcPr>
          <w:p w:rsidR="00C02244" w:rsidRPr="004D1FF8" w:rsidRDefault="00C02244" w:rsidP="00C022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0.121</w:t>
            </w:r>
          </w:p>
        </w:tc>
      </w:tr>
      <w:tr w:rsidR="005534D8" w:rsidRPr="004D1FF8" w:rsidTr="004D1FF8">
        <w:trPr>
          <w:trHeight w:val="309"/>
          <w:jc w:val="center"/>
        </w:trPr>
        <w:tc>
          <w:tcPr>
            <w:tcW w:w="2115" w:type="pct"/>
          </w:tcPr>
          <w:p w:rsidR="00C02244" w:rsidRPr="004D1FF8" w:rsidRDefault="00C02244" w:rsidP="004D1FF8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5-17</w:t>
            </w:r>
          </w:p>
        </w:tc>
        <w:tc>
          <w:tcPr>
            <w:tcW w:w="346" w:type="pct"/>
          </w:tcPr>
          <w:p w:rsidR="00C02244" w:rsidRPr="004D1FF8" w:rsidRDefault="00C02244" w:rsidP="00C022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0.707</w:t>
            </w:r>
          </w:p>
        </w:tc>
        <w:tc>
          <w:tcPr>
            <w:tcW w:w="346" w:type="pct"/>
            <w:vAlign w:val="center"/>
          </w:tcPr>
          <w:p w:rsidR="00C02244" w:rsidRPr="004D1FF8" w:rsidRDefault="00C02244" w:rsidP="00C0224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1FF8">
              <w:rPr>
                <w:rFonts w:ascii="Times New Roman" w:hAnsi="Times New Roman" w:cs="Times New Roman"/>
                <w:color w:val="000000"/>
                <w:szCs w:val="21"/>
              </w:rPr>
              <w:t>0.744</w:t>
            </w:r>
          </w:p>
        </w:tc>
        <w:tc>
          <w:tcPr>
            <w:tcW w:w="346" w:type="pct"/>
            <w:vAlign w:val="center"/>
          </w:tcPr>
          <w:p w:rsidR="00C02244" w:rsidRPr="004D1FF8" w:rsidRDefault="00C02244" w:rsidP="00C0224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1FF8">
              <w:rPr>
                <w:rFonts w:ascii="Times New Roman" w:hAnsi="Times New Roman" w:cs="Times New Roman"/>
                <w:color w:val="000000"/>
                <w:szCs w:val="21"/>
              </w:rPr>
              <w:t>1.547</w:t>
            </w:r>
          </w:p>
        </w:tc>
        <w:tc>
          <w:tcPr>
            <w:tcW w:w="346" w:type="pct"/>
            <w:vAlign w:val="center"/>
          </w:tcPr>
          <w:p w:rsidR="00C02244" w:rsidRPr="004D1FF8" w:rsidRDefault="00C02244" w:rsidP="00C0224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1FF8">
              <w:rPr>
                <w:rFonts w:ascii="Times New Roman" w:hAnsi="Times New Roman" w:cs="Times New Roman"/>
                <w:color w:val="000000"/>
                <w:szCs w:val="21"/>
              </w:rPr>
              <w:t>1.453</w:t>
            </w:r>
          </w:p>
        </w:tc>
        <w:tc>
          <w:tcPr>
            <w:tcW w:w="346" w:type="pct"/>
            <w:vAlign w:val="center"/>
          </w:tcPr>
          <w:p w:rsidR="00C02244" w:rsidRPr="004D1FF8" w:rsidRDefault="00C02244" w:rsidP="00C0224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1FF8">
              <w:rPr>
                <w:rFonts w:ascii="Times New Roman" w:hAnsi="Times New Roman" w:cs="Times New Roman"/>
                <w:color w:val="000000"/>
                <w:szCs w:val="21"/>
              </w:rPr>
              <w:t>1.305</w:t>
            </w:r>
          </w:p>
        </w:tc>
        <w:tc>
          <w:tcPr>
            <w:tcW w:w="401" w:type="pct"/>
            <w:vAlign w:val="center"/>
          </w:tcPr>
          <w:p w:rsidR="00C02244" w:rsidRPr="004D1FF8" w:rsidRDefault="00C02244" w:rsidP="00C0224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1FF8">
              <w:rPr>
                <w:rFonts w:ascii="Times New Roman" w:hAnsi="Times New Roman" w:cs="Times New Roman"/>
                <w:color w:val="000000"/>
                <w:szCs w:val="21"/>
              </w:rPr>
              <w:t>1.051</w:t>
            </w:r>
          </w:p>
        </w:tc>
        <w:tc>
          <w:tcPr>
            <w:tcW w:w="755" w:type="pct"/>
          </w:tcPr>
          <w:p w:rsidR="00C02244" w:rsidRPr="004D1FF8" w:rsidRDefault="00C02244" w:rsidP="00C022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0.320</w:t>
            </w:r>
          </w:p>
        </w:tc>
      </w:tr>
      <w:tr w:rsidR="005534D8" w:rsidRPr="004D1FF8" w:rsidTr="004D1FF8">
        <w:trPr>
          <w:trHeight w:val="309"/>
          <w:jc w:val="center"/>
        </w:trPr>
        <w:tc>
          <w:tcPr>
            <w:tcW w:w="2115" w:type="pct"/>
          </w:tcPr>
          <w:p w:rsidR="00F24CC1" w:rsidRPr="004D1FF8" w:rsidRDefault="005534D8" w:rsidP="00C02244">
            <w:pPr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 w:hint="eastAsia"/>
                <w:b/>
                <w:szCs w:val="21"/>
              </w:rPr>
              <w:t>R</w:t>
            </w:r>
            <w:r w:rsidR="00F24CC1" w:rsidRPr="004D1FF8">
              <w:rPr>
                <w:rFonts w:ascii="Times New Roman" w:hAnsi="Times New Roman" w:cs="Times New Roman" w:hint="eastAsia"/>
                <w:b/>
                <w:szCs w:val="21"/>
              </w:rPr>
              <w:t>atio between A and B</w:t>
            </w:r>
          </w:p>
        </w:tc>
        <w:tc>
          <w:tcPr>
            <w:tcW w:w="346" w:type="pct"/>
          </w:tcPr>
          <w:p w:rsidR="00F24CC1" w:rsidRPr="004D1FF8" w:rsidRDefault="00F24CC1" w:rsidP="00F24C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346" w:type="pct"/>
          </w:tcPr>
          <w:p w:rsidR="00F24CC1" w:rsidRPr="004D1FF8" w:rsidRDefault="00F24CC1" w:rsidP="00F24C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346" w:type="pct"/>
          </w:tcPr>
          <w:p w:rsidR="00F24CC1" w:rsidRPr="004D1FF8" w:rsidRDefault="00F24CC1" w:rsidP="00F24C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346" w:type="pct"/>
          </w:tcPr>
          <w:p w:rsidR="00F24CC1" w:rsidRPr="004D1FF8" w:rsidRDefault="00F24CC1" w:rsidP="00F24C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346" w:type="pct"/>
          </w:tcPr>
          <w:p w:rsidR="00F24CC1" w:rsidRPr="004D1FF8" w:rsidRDefault="00F24CC1" w:rsidP="00F24C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401" w:type="pct"/>
          </w:tcPr>
          <w:p w:rsidR="00F24CC1" w:rsidRPr="004D1FF8" w:rsidRDefault="00F24CC1" w:rsidP="00F24C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755" w:type="pct"/>
          </w:tcPr>
          <w:p w:rsidR="00F24CC1" w:rsidRPr="004D1FF8" w:rsidRDefault="005E348F" w:rsidP="00C022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0.539</w:t>
            </w:r>
          </w:p>
        </w:tc>
      </w:tr>
      <w:tr w:rsidR="005534D8" w:rsidRPr="004D1FF8" w:rsidTr="004D1FF8">
        <w:trPr>
          <w:trHeight w:val="309"/>
          <w:jc w:val="center"/>
        </w:trPr>
        <w:tc>
          <w:tcPr>
            <w:tcW w:w="2115" w:type="pct"/>
          </w:tcPr>
          <w:p w:rsidR="00C02244" w:rsidRPr="004D1FF8" w:rsidRDefault="00C02244" w:rsidP="004D1FF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Patient age (years)</w:t>
            </w:r>
          </w:p>
        </w:tc>
        <w:tc>
          <w:tcPr>
            <w:tcW w:w="346" w:type="pct"/>
          </w:tcPr>
          <w:p w:rsidR="00C02244" w:rsidRPr="004D1FF8" w:rsidRDefault="00C02244" w:rsidP="00C022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6" w:type="pct"/>
          </w:tcPr>
          <w:p w:rsidR="00C02244" w:rsidRPr="004D1FF8" w:rsidRDefault="00C02244" w:rsidP="00C022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6" w:type="pct"/>
          </w:tcPr>
          <w:p w:rsidR="00C02244" w:rsidRPr="004D1FF8" w:rsidRDefault="00C02244" w:rsidP="00C022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6" w:type="pct"/>
          </w:tcPr>
          <w:p w:rsidR="00C02244" w:rsidRPr="004D1FF8" w:rsidRDefault="00C02244" w:rsidP="00C022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6" w:type="pct"/>
          </w:tcPr>
          <w:p w:rsidR="00C02244" w:rsidRPr="004D1FF8" w:rsidRDefault="00C02244" w:rsidP="00C022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1" w:type="pct"/>
          </w:tcPr>
          <w:p w:rsidR="00C02244" w:rsidRPr="004D1FF8" w:rsidRDefault="00C02244" w:rsidP="00C022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5" w:type="pct"/>
          </w:tcPr>
          <w:p w:rsidR="00C02244" w:rsidRPr="004D1FF8" w:rsidRDefault="00C02244" w:rsidP="00C022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34D8" w:rsidRPr="004D1FF8" w:rsidTr="004D1FF8">
        <w:trPr>
          <w:trHeight w:val="309"/>
          <w:jc w:val="center"/>
        </w:trPr>
        <w:tc>
          <w:tcPr>
            <w:tcW w:w="2115" w:type="pct"/>
          </w:tcPr>
          <w:p w:rsidR="00C02244" w:rsidRPr="004D1FF8" w:rsidRDefault="00C02244" w:rsidP="004D1FF8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&lt;5</w:t>
            </w:r>
          </w:p>
        </w:tc>
        <w:tc>
          <w:tcPr>
            <w:tcW w:w="346" w:type="pct"/>
            <w:vAlign w:val="center"/>
          </w:tcPr>
          <w:p w:rsidR="00C02244" w:rsidRPr="004D1FF8" w:rsidRDefault="00C02244" w:rsidP="00C0224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1FF8">
              <w:rPr>
                <w:rFonts w:ascii="Times New Roman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346" w:type="pct"/>
            <w:vAlign w:val="center"/>
          </w:tcPr>
          <w:p w:rsidR="00C02244" w:rsidRPr="004D1FF8" w:rsidRDefault="00C02244" w:rsidP="00C0224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1FF8"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346" w:type="pct"/>
            <w:vAlign w:val="center"/>
          </w:tcPr>
          <w:p w:rsidR="00C02244" w:rsidRPr="004D1FF8" w:rsidRDefault="00C02244" w:rsidP="00C0224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1FF8"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346" w:type="pct"/>
            <w:vAlign w:val="center"/>
          </w:tcPr>
          <w:p w:rsidR="00C02244" w:rsidRPr="004D1FF8" w:rsidRDefault="00C02244" w:rsidP="00C0224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1FF8"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346" w:type="pct"/>
            <w:vAlign w:val="center"/>
          </w:tcPr>
          <w:p w:rsidR="00C02244" w:rsidRPr="004D1FF8" w:rsidRDefault="00C02244" w:rsidP="00C0224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1FF8"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401" w:type="pct"/>
            <w:vAlign w:val="center"/>
          </w:tcPr>
          <w:p w:rsidR="00C02244" w:rsidRPr="004D1FF8" w:rsidRDefault="00C02244" w:rsidP="00C0224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1FF8"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755" w:type="pct"/>
          </w:tcPr>
          <w:p w:rsidR="00C02244" w:rsidRPr="004D1FF8" w:rsidRDefault="00C02244" w:rsidP="00C022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0.042</w:t>
            </w:r>
          </w:p>
        </w:tc>
      </w:tr>
      <w:tr w:rsidR="005534D8" w:rsidRPr="004D1FF8" w:rsidTr="004D1FF8">
        <w:trPr>
          <w:trHeight w:val="318"/>
          <w:jc w:val="center"/>
        </w:trPr>
        <w:tc>
          <w:tcPr>
            <w:tcW w:w="2115" w:type="pct"/>
          </w:tcPr>
          <w:p w:rsidR="00C02244" w:rsidRPr="004D1FF8" w:rsidRDefault="00C02244" w:rsidP="004D1FF8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5-17</w:t>
            </w:r>
          </w:p>
        </w:tc>
        <w:tc>
          <w:tcPr>
            <w:tcW w:w="346" w:type="pct"/>
            <w:vAlign w:val="center"/>
          </w:tcPr>
          <w:p w:rsidR="00C02244" w:rsidRPr="004D1FF8" w:rsidRDefault="00C02244" w:rsidP="00C0224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1FF8">
              <w:rPr>
                <w:rFonts w:ascii="Times New Roman" w:hAnsi="Times New Roman" w:cs="Times New Roman"/>
                <w:color w:val="000000"/>
                <w:szCs w:val="21"/>
              </w:rPr>
              <w:t>0.013</w:t>
            </w:r>
          </w:p>
        </w:tc>
        <w:tc>
          <w:tcPr>
            <w:tcW w:w="346" w:type="pct"/>
            <w:vAlign w:val="center"/>
          </w:tcPr>
          <w:p w:rsidR="00C02244" w:rsidRPr="004D1FF8" w:rsidRDefault="00C02244" w:rsidP="00C0224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1FF8">
              <w:rPr>
                <w:rFonts w:ascii="Times New Roman" w:hAnsi="Times New Roman" w:cs="Times New Roman"/>
                <w:color w:val="000000"/>
                <w:szCs w:val="21"/>
              </w:rPr>
              <w:t>0.013</w:t>
            </w:r>
          </w:p>
        </w:tc>
        <w:tc>
          <w:tcPr>
            <w:tcW w:w="346" w:type="pct"/>
            <w:vAlign w:val="center"/>
          </w:tcPr>
          <w:p w:rsidR="00C02244" w:rsidRPr="004D1FF8" w:rsidRDefault="00C02244" w:rsidP="00C0224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1FF8">
              <w:rPr>
                <w:rFonts w:ascii="Times New Roman" w:hAnsi="Times New Roman" w:cs="Times New Roman"/>
                <w:color w:val="000000"/>
                <w:szCs w:val="21"/>
              </w:rPr>
              <w:t>0.022</w:t>
            </w:r>
          </w:p>
        </w:tc>
        <w:tc>
          <w:tcPr>
            <w:tcW w:w="346" w:type="pct"/>
            <w:vAlign w:val="center"/>
          </w:tcPr>
          <w:p w:rsidR="00C02244" w:rsidRPr="004D1FF8" w:rsidRDefault="00C02244" w:rsidP="00C0224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1FF8">
              <w:rPr>
                <w:rFonts w:ascii="Times New Roman" w:hAnsi="Times New Roman" w:cs="Times New Roman"/>
                <w:color w:val="000000"/>
                <w:szCs w:val="21"/>
              </w:rPr>
              <w:t>0.017</w:t>
            </w:r>
          </w:p>
        </w:tc>
        <w:tc>
          <w:tcPr>
            <w:tcW w:w="346" w:type="pct"/>
            <w:vAlign w:val="center"/>
          </w:tcPr>
          <w:p w:rsidR="00C02244" w:rsidRPr="004D1FF8" w:rsidRDefault="00C02244" w:rsidP="00C0224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1FF8">
              <w:rPr>
                <w:rFonts w:ascii="Times New Roman" w:hAnsi="Times New Roman" w:cs="Times New Roman"/>
                <w:color w:val="000000"/>
                <w:szCs w:val="21"/>
              </w:rPr>
              <w:t>0.016</w:t>
            </w:r>
          </w:p>
        </w:tc>
        <w:tc>
          <w:tcPr>
            <w:tcW w:w="401" w:type="pct"/>
            <w:vAlign w:val="center"/>
          </w:tcPr>
          <w:p w:rsidR="00C02244" w:rsidRPr="004D1FF8" w:rsidRDefault="00C02244" w:rsidP="00C0224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D1FF8">
              <w:rPr>
                <w:rFonts w:ascii="Times New Roman" w:hAnsi="Times New Roman" w:cs="Times New Roman"/>
                <w:color w:val="000000"/>
                <w:szCs w:val="21"/>
              </w:rPr>
              <w:t>0.013</w:t>
            </w:r>
          </w:p>
        </w:tc>
        <w:tc>
          <w:tcPr>
            <w:tcW w:w="755" w:type="pct"/>
          </w:tcPr>
          <w:p w:rsidR="00C02244" w:rsidRPr="004D1FF8" w:rsidRDefault="00C02244" w:rsidP="00C022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FF8">
              <w:rPr>
                <w:rFonts w:ascii="Times New Roman" w:hAnsi="Times New Roman" w:cs="Times New Roman"/>
                <w:szCs w:val="21"/>
              </w:rPr>
              <w:t>0.910</w:t>
            </w:r>
          </w:p>
        </w:tc>
      </w:tr>
    </w:tbl>
    <w:p w:rsidR="002902FB" w:rsidRPr="003D494E" w:rsidRDefault="00AC51C2" w:rsidP="00AC51C2">
      <w:pPr>
        <w:jc w:val="left"/>
        <w:rPr>
          <w:rFonts w:ascii="Times New Roman" w:hAnsi="Times New Roman" w:cs="Times New Roman"/>
          <w:szCs w:val="21"/>
        </w:rPr>
      </w:pPr>
      <w:r w:rsidRPr="003D494E">
        <w:rPr>
          <w:rFonts w:ascii="Times New Roman" w:hAnsi="Times New Roman" w:cs="Times New Roman"/>
          <w:szCs w:val="21"/>
        </w:rPr>
        <w:t>The ratio between B and N</w:t>
      </w:r>
      <w:r w:rsidR="002902FB" w:rsidRPr="003D494E">
        <w:rPr>
          <w:rFonts w:ascii="Times New Roman" w:hAnsi="Times New Roman" w:cs="Times New Roman"/>
          <w:szCs w:val="21"/>
        </w:rPr>
        <w:t>= the</w:t>
      </w:r>
      <w:r w:rsidRPr="003D494E">
        <w:rPr>
          <w:rFonts w:ascii="Times New Roman" w:hAnsi="Times New Roman" w:cs="Times New Roman"/>
          <w:szCs w:val="21"/>
        </w:rPr>
        <w:t xml:space="preserve"> </w:t>
      </w:r>
      <w:r w:rsidR="002902FB" w:rsidRPr="003D494E">
        <w:rPr>
          <w:rFonts w:ascii="Times New Roman" w:hAnsi="Times New Roman" w:cs="Times New Roman"/>
          <w:bCs/>
          <w:szCs w:val="21"/>
        </w:rPr>
        <w:t>ratio between broad-spectrum and narrow-spectrum antibiotics</w:t>
      </w:r>
      <w:r w:rsidR="002902FB" w:rsidRPr="003D494E">
        <w:rPr>
          <w:rFonts w:ascii="Times New Roman" w:hAnsi="Times New Roman" w:cs="Times New Roman"/>
          <w:szCs w:val="21"/>
        </w:rPr>
        <w:t>;</w:t>
      </w:r>
    </w:p>
    <w:p w:rsidR="005534D8" w:rsidRPr="003D494E" w:rsidRDefault="005534D8" w:rsidP="00AC51C2">
      <w:pPr>
        <w:jc w:val="left"/>
        <w:rPr>
          <w:rFonts w:ascii="Times New Roman" w:hAnsi="Times New Roman" w:cs="Times New Roman"/>
          <w:szCs w:val="21"/>
        </w:rPr>
      </w:pPr>
      <w:r w:rsidRPr="003D494E">
        <w:rPr>
          <w:rFonts w:ascii="Times New Roman" w:hAnsi="Times New Roman" w:cs="Times New Roman"/>
          <w:szCs w:val="21"/>
        </w:rPr>
        <w:t>The ratio between A and B</w:t>
      </w:r>
      <w:r w:rsidRPr="003D494E">
        <w:rPr>
          <w:rFonts w:ascii="Times New Roman" w:hAnsi="Times New Roman" w:cs="Times New Roman" w:hint="eastAsia"/>
          <w:szCs w:val="21"/>
        </w:rPr>
        <w:t>=</w:t>
      </w:r>
      <w:r w:rsidRPr="003D494E">
        <w:rPr>
          <w:rFonts w:ascii="Times New Roman" w:hAnsi="Times New Roman" w:cs="Times New Roman"/>
          <w:szCs w:val="21"/>
        </w:rPr>
        <w:t xml:space="preserve"> </w:t>
      </w:r>
      <w:r w:rsidRPr="003D494E">
        <w:rPr>
          <w:rFonts w:ascii="Times New Roman" w:hAnsi="Times New Roman" w:cs="Times New Roman" w:hint="eastAsia"/>
          <w:szCs w:val="21"/>
        </w:rPr>
        <w:t xml:space="preserve">the </w:t>
      </w:r>
      <w:r w:rsidRPr="003D494E">
        <w:rPr>
          <w:rFonts w:ascii="Times New Roman" w:hAnsi="Times New Roman" w:cs="Times New Roman"/>
          <w:szCs w:val="21"/>
        </w:rPr>
        <w:t>ratio between amoxicillin and broad-spectrum antibiotics</w:t>
      </w:r>
    </w:p>
    <w:p w:rsidR="005534D8" w:rsidRPr="003D494E" w:rsidRDefault="00AC51C2" w:rsidP="00A53A3F">
      <w:pPr>
        <w:jc w:val="left"/>
        <w:rPr>
          <w:rFonts w:ascii="Times New Roman" w:hAnsi="Times New Roman" w:cs="Times New Roman"/>
          <w:szCs w:val="21"/>
        </w:rPr>
      </w:pPr>
      <w:proofErr w:type="gramStart"/>
      <w:r w:rsidRPr="003D494E">
        <w:rPr>
          <w:rFonts w:ascii="Times New Roman" w:hAnsi="Times New Roman" w:cs="Times New Roman" w:hint="eastAsia"/>
          <w:szCs w:val="21"/>
        </w:rPr>
        <w:t>a</w:t>
      </w:r>
      <w:proofErr w:type="gramEnd"/>
      <w:r w:rsidRPr="003D494E">
        <w:rPr>
          <w:rFonts w:ascii="Times New Roman" w:hAnsi="Times New Roman" w:cs="Times New Roman" w:hint="eastAsia"/>
          <w:i/>
          <w:szCs w:val="21"/>
        </w:rPr>
        <w:t xml:space="preserve"> </w:t>
      </w:r>
      <w:r w:rsidRPr="003D494E">
        <w:rPr>
          <w:rFonts w:ascii="Times New Roman" w:hAnsi="Times New Roman" w:cs="Times New Roman"/>
          <w:i/>
          <w:szCs w:val="21"/>
        </w:rPr>
        <w:t>P</w:t>
      </w:r>
      <w:r w:rsidRPr="003D494E">
        <w:rPr>
          <w:rFonts w:ascii="Times New Roman" w:hAnsi="Times New Roman" w:cs="Times New Roman"/>
          <w:szCs w:val="21"/>
        </w:rPr>
        <w:t xml:space="preserve"> values were associated </w:t>
      </w:r>
      <w:r w:rsidR="005675FD" w:rsidRPr="003D494E">
        <w:rPr>
          <w:rFonts w:ascii="Times New Roman" w:hAnsi="Times New Roman" w:cs="Times New Roman"/>
          <w:szCs w:val="21"/>
        </w:rPr>
        <w:t>with linear regression analysis</w:t>
      </w:r>
      <w:r w:rsidR="005675FD" w:rsidRPr="003D494E">
        <w:rPr>
          <w:rFonts w:ascii="Times New Roman" w:hAnsi="Times New Roman" w:cs="Times New Roman" w:hint="eastAsia"/>
          <w:szCs w:val="21"/>
        </w:rPr>
        <w:t>.</w:t>
      </w:r>
    </w:p>
    <w:sectPr w:rsidR="005534D8" w:rsidRPr="003D494E" w:rsidSect="001456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27E7" w:rsidRDefault="009327E7" w:rsidP="0010759F">
      <w:r>
        <w:separator/>
      </w:r>
    </w:p>
  </w:endnote>
  <w:endnote w:type="continuationSeparator" w:id="0">
    <w:p w:rsidR="009327E7" w:rsidRDefault="009327E7" w:rsidP="001075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27E7" w:rsidRDefault="009327E7" w:rsidP="0010759F">
      <w:r>
        <w:separator/>
      </w:r>
    </w:p>
  </w:footnote>
  <w:footnote w:type="continuationSeparator" w:id="0">
    <w:p w:rsidR="009327E7" w:rsidRDefault="009327E7" w:rsidP="001075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AE69FA"/>
    <w:multiLevelType w:val="multilevel"/>
    <w:tmpl w:val="DFFA3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FEF"/>
    <w:rsid w:val="000230FE"/>
    <w:rsid w:val="00024B7D"/>
    <w:rsid w:val="00040C23"/>
    <w:rsid w:val="00050882"/>
    <w:rsid w:val="000517BE"/>
    <w:rsid w:val="00056C01"/>
    <w:rsid w:val="000654A5"/>
    <w:rsid w:val="00067BCB"/>
    <w:rsid w:val="00071B23"/>
    <w:rsid w:val="0007266B"/>
    <w:rsid w:val="00077D53"/>
    <w:rsid w:val="0008193F"/>
    <w:rsid w:val="000A6DCA"/>
    <w:rsid w:val="000B2542"/>
    <w:rsid w:val="000B2BED"/>
    <w:rsid w:val="000C5512"/>
    <w:rsid w:val="000D1D7C"/>
    <w:rsid w:val="000D3E49"/>
    <w:rsid w:val="000D4C3F"/>
    <w:rsid w:val="000D5A0D"/>
    <w:rsid w:val="000D614C"/>
    <w:rsid w:val="000D7940"/>
    <w:rsid w:val="000E0F4D"/>
    <w:rsid w:val="000E5450"/>
    <w:rsid w:val="000F3CAE"/>
    <w:rsid w:val="00100376"/>
    <w:rsid w:val="00102DA5"/>
    <w:rsid w:val="00104410"/>
    <w:rsid w:val="0010759F"/>
    <w:rsid w:val="00115222"/>
    <w:rsid w:val="00117EFF"/>
    <w:rsid w:val="0013114C"/>
    <w:rsid w:val="00131429"/>
    <w:rsid w:val="0013556B"/>
    <w:rsid w:val="0013650E"/>
    <w:rsid w:val="001438AA"/>
    <w:rsid w:val="001456FE"/>
    <w:rsid w:val="001509DF"/>
    <w:rsid w:val="00150D31"/>
    <w:rsid w:val="00151DAB"/>
    <w:rsid w:val="00154A41"/>
    <w:rsid w:val="00155C75"/>
    <w:rsid w:val="00164E21"/>
    <w:rsid w:val="00170FEF"/>
    <w:rsid w:val="00186A98"/>
    <w:rsid w:val="001A1408"/>
    <w:rsid w:val="001A3277"/>
    <w:rsid w:val="001A3DE4"/>
    <w:rsid w:val="001A5649"/>
    <w:rsid w:val="001B0B0D"/>
    <w:rsid w:val="001B198C"/>
    <w:rsid w:val="001B1E41"/>
    <w:rsid w:val="001C35B3"/>
    <w:rsid w:val="001E0F4A"/>
    <w:rsid w:val="001E1563"/>
    <w:rsid w:val="001E34A0"/>
    <w:rsid w:val="001F33DA"/>
    <w:rsid w:val="001F7649"/>
    <w:rsid w:val="00200611"/>
    <w:rsid w:val="002055B2"/>
    <w:rsid w:val="00215417"/>
    <w:rsid w:val="00216293"/>
    <w:rsid w:val="00224716"/>
    <w:rsid w:val="00226526"/>
    <w:rsid w:val="002311FE"/>
    <w:rsid w:val="00243484"/>
    <w:rsid w:val="00243832"/>
    <w:rsid w:val="00250198"/>
    <w:rsid w:val="0025486E"/>
    <w:rsid w:val="002622E8"/>
    <w:rsid w:val="00262E3D"/>
    <w:rsid w:val="002702F7"/>
    <w:rsid w:val="00271FBF"/>
    <w:rsid w:val="002723CF"/>
    <w:rsid w:val="00273DA1"/>
    <w:rsid w:val="00282AF6"/>
    <w:rsid w:val="00283639"/>
    <w:rsid w:val="002902FB"/>
    <w:rsid w:val="00290B31"/>
    <w:rsid w:val="002B0446"/>
    <w:rsid w:val="002C2E78"/>
    <w:rsid w:val="002F4DBB"/>
    <w:rsid w:val="002F64A8"/>
    <w:rsid w:val="002F7CAD"/>
    <w:rsid w:val="0030159E"/>
    <w:rsid w:val="00306E91"/>
    <w:rsid w:val="00310C0D"/>
    <w:rsid w:val="003120A3"/>
    <w:rsid w:val="0031253F"/>
    <w:rsid w:val="00324654"/>
    <w:rsid w:val="00325767"/>
    <w:rsid w:val="00325C67"/>
    <w:rsid w:val="00326AEC"/>
    <w:rsid w:val="00326B4F"/>
    <w:rsid w:val="00333286"/>
    <w:rsid w:val="00344C93"/>
    <w:rsid w:val="00347564"/>
    <w:rsid w:val="00352BCA"/>
    <w:rsid w:val="00353467"/>
    <w:rsid w:val="003540A7"/>
    <w:rsid w:val="0036251B"/>
    <w:rsid w:val="00373784"/>
    <w:rsid w:val="003812A2"/>
    <w:rsid w:val="0039767C"/>
    <w:rsid w:val="003A58E2"/>
    <w:rsid w:val="003B1AD5"/>
    <w:rsid w:val="003B7867"/>
    <w:rsid w:val="003B7A2E"/>
    <w:rsid w:val="003C593C"/>
    <w:rsid w:val="003D494E"/>
    <w:rsid w:val="003D5CCD"/>
    <w:rsid w:val="003E3E37"/>
    <w:rsid w:val="003F1244"/>
    <w:rsid w:val="003F1E66"/>
    <w:rsid w:val="003F5B1D"/>
    <w:rsid w:val="003F7820"/>
    <w:rsid w:val="003F7870"/>
    <w:rsid w:val="003F7E64"/>
    <w:rsid w:val="0040161C"/>
    <w:rsid w:val="00401A29"/>
    <w:rsid w:val="004035D9"/>
    <w:rsid w:val="004035E0"/>
    <w:rsid w:val="004049F0"/>
    <w:rsid w:val="0040567C"/>
    <w:rsid w:val="00414C16"/>
    <w:rsid w:val="004302D7"/>
    <w:rsid w:val="00433C5F"/>
    <w:rsid w:val="00435173"/>
    <w:rsid w:val="0043702A"/>
    <w:rsid w:val="00442A01"/>
    <w:rsid w:val="00443BD8"/>
    <w:rsid w:val="00447A23"/>
    <w:rsid w:val="00450183"/>
    <w:rsid w:val="0045057D"/>
    <w:rsid w:val="0045214C"/>
    <w:rsid w:val="004618C4"/>
    <w:rsid w:val="00465E67"/>
    <w:rsid w:val="00467B6E"/>
    <w:rsid w:val="00471340"/>
    <w:rsid w:val="00475A8F"/>
    <w:rsid w:val="00483722"/>
    <w:rsid w:val="00485DCD"/>
    <w:rsid w:val="00490C8D"/>
    <w:rsid w:val="004A421E"/>
    <w:rsid w:val="004A42B8"/>
    <w:rsid w:val="004A49FF"/>
    <w:rsid w:val="004A507F"/>
    <w:rsid w:val="004B045D"/>
    <w:rsid w:val="004B4585"/>
    <w:rsid w:val="004B6BDC"/>
    <w:rsid w:val="004D1FF8"/>
    <w:rsid w:val="004D3BB1"/>
    <w:rsid w:val="004D4935"/>
    <w:rsid w:val="004D68E2"/>
    <w:rsid w:val="004E6D36"/>
    <w:rsid w:val="004F102E"/>
    <w:rsid w:val="004F3D7B"/>
    <w:rsid w:val="00505CA1"/>
    <w:rsid w:val="005112A3"/>
    <w:rsid w:val="005118A2"/>
    <w:rsid w:val="00514ADA"/>
    <w:rsid w:val="00517C27"/>
    <w:rsid w:val="005243CE"/>
    <w:rsid w:val="00526EB6"/>
    <w:rsid w:val="005324E0"/>
    <w:rsid w:val="00543DBF"/>
    <w:rsid w:val="00544A2B"/>
    <w:rsid w:val="00544E9A"/>
    <w:rsid w:val="0055154B"/>
    <w:rsid w:val="005534D8"/>
    <w:rsid w:val="005675FD"/>
    <w:rsid w:val="00570272"/>
    <w:rsid w:val="005718F7"/>
    <w:rsid w:val="00575E03"/>
    <w:rsid w:val="00580F70"/>
    <w:rsid w:val="00585EAC"/>
    <w:rsid w:val="00591CC2"/>
    <w:rsid w:val="0059720E"/>
    <w:rsid w:val="00597B7E"/>
    <w:rsid w:val="005A139A"/>
    <w:rsid w:val="005B2CD0"/>
    <w:rsid w:val="005E2272"/>
    <w:rsid w:val="005E2E44"/>
    <w:rsid w:val="005E348F"/>
    <w:rsid w:val="005E4616"/>
    <w:rsid w:val="005E4B24"/>
    <w:rsid w:val="005E64C3"/>
    <w:rsid w:val="005F0636"/>
    <w:rsid w:val="005F2B66"/>
    <w:rsid w:val="005F3645"/>
    <w:rsid w:val="00610EC4"/>
    <w:rsid w:val="00622245"/>
    <w:rsid w:val="00622F18"/>
    <w:rsid w:val="00623CFD"/>
    <w:rsid w:val="00630117"/>
    <w:rsid w:val="00631838"/>
    <w:rsid w:val="006321D4"/>
    <w:rsid w:val="00641888"/>
    <w:rsid w:val="00642C61"/>
    <w:rsid w:val="006465E1"/>
    <w:rsid w:val="006476E0"/>
    <w:rsid w:val="00657802"/>
    <w:rsid w:val="006631AC"/>
    <w:rsid w:val="00673624"/>
    <w:rsid w:val="00685A28"/>
    <w:rsid w:val="00692E62"/>
    <w:rsid w:val="006A0277"/>
    <w:rsid w:val="006C0AD6"/>
    <w:rsid w:val="006D13F4"/>
    <w:rsid w:val="006D21FE"/>
    <w:rsid w:val="006D2515"/>
    <w:rsid w:val="006D59CB"/>
    <w:rsid w:val="006D5F04"/>
    <w:rsid w:val="006D6B76"/>
    <w:rsid w:val="006F1B79"/>
    <w:rsid w:val="006F774D"/>
    <w:rsid w:val="00700550"/>
    <w:rsid w:val="00706298"/>
    <w:rsid w:val="007203BE"/>
    <w:rsid w:val="00725DAC"/>
    <w:rsid w:val="00734F32"/>
    <w:rsid w:val="00742CB8"/>
    <w:rsid w:val="007433B5"/>
    <w:rsid w:val="00743D18"/>
    <w:rsid w:val="00744E5F"/>
    <w:rsid w:val="007608B0"/>
    <w:rsid w:val="007703EA"/>
    <w:rsid w:val="007704CA"/>
    <w:rsid w:val="00774668"/>
    <w:rsid w:val="007777AC"/>
    <w:rsid w:val="00790DAF"/>
    <w:rsid w:val="00792625"/>
    <w:rsid w:val="007A02E9"/>
    <w:rsid w:val="007A0A4D"/>
    <w:rsid w:val="007B1788"/>
    <w:rsid w:val="007B3511"/>
    <w:rsid w:val="007C2C01"/>
    <w:rsid w:val="007C4054"/>
    <w:rsid w:val="007D6185"/>
    <w:rsid w:val="007D7E7A"/>
    <w:rsid w:val="007F7676"/>
    <w:rsid w:val="00813087"/>
    <w:rsid w:val="0081736E"/>
    <w:rsid w:val="00824D2B"/>
    <w:rsid w:val="00826E5F"/>
    <w:rsid w:val="00835895"/>
    <w:rsid w:val="00836B75"/>
    <w:rsid w:val="00841735"/>
    <w:rsid w:val="0084411E"/>
    <w:rsid w:val="00853FF4"/>
    <w:rsid w:val="008555E5"/>
    <w:rsid w:val="008556F1"/>
    <w:rsid w:val="00855BBB"/>
    <w:rsid w:val="008574ED"/>
    <w:rsid w:val="00862404"/>
    <w:rsid w:val="00865976"/>
    <w:rsid w:val="0086722B"/>
    <w:rsid w:val="008702D1"/>
    <w:rsid w:val="00871A1B"/>
    <w:rsid w:val="00876CA3"/>
    <w:rsid w:val="00882653"/>
    <w:rsid w:val="0089339B"/>
    <w:rsid w:val="00895609"/>
    <w:rsid w:val="00895BE4"/>
    <w:rsid w:val="008A03EE"/>
    <w:rsid w:val="008A69C0"/>
    <w:rsid w:val="008B424B"/>
    <w:rsid w:val="008C5A11"/>
    <w:rsid w:val="008C7F30"/>
    <w:rsid w:val="008D1C48"/>
    <w:rsid w:val="008E41D5"/>
    <w:rsid w:val="008F0C35"/>
    <w:rsid w:val="008F16FB"/>
    <w:rsid w:val="008F1EB7"/>
    <w:rsid w:val="0090117F"/>
    <w:rsid w:val="00902A9A"/>
    <w:rsid w:val="00904737"/>
    <w:rsid w:val="0091319E"/>
    <w:rsid w:val="009134A4"/>
    <w:rsid w:val="00913A02"/>
    <w:rsid w:val="00921020"/>
    <w:rsid w:val="00921477"/>
    <w:rsid w:val="00924740"/>
    <w:rsid w:val="009327E7"/>
    <w:rsid w:val="0093578B"/>
    <w:rsid w:val="00940661"/>
    <w:rsid w:val="00943EAB"/>
    <w:rsid w:val="00947797"/>
    <w:rsid w:val="009647DB"/>
    <w:rsid w:val="00965FEE"/>
    <w:rsid w:val="00967FED"/>
    <w:rsid w:val="00977508"/>
    <w:rsid w:val="0097768E"/>
    <w:rsid w:val="0097792B"/>
    <w:rsid w:val="00984F38"/>
    <w:rsid w:val="0099089D"/>
    <w:rsid w:val="009A260B"/>
    <w:rsid w:val="009A3FB4"/>
    <w:rsid w:val="009A4384"/>
    <w:rsid w:val="009A637E"/>
    <w:rsid w:val="009A6FDB"/>
    <w:rsid w:val="009C1E75"/>
    <w:rsid w:val="009D16FF"/>
    <w:rsid w:val="009D4767"/>
    <w:rsid w:val="009D6846"/>
    <w:rsid w:val="009D73E8"/>
    <w:rsid w:val="009E3CA0"/>
    <w:rsid w:val="00A04BBC"/>
    <w:rsid w:val="00A07B3A"/>
    <w:rsid w:val="00A10B34"/>
    <w:rsid w:val="00A1216E"/>
    <w:rsid w:val="00A12F9B"/>
    <w:rsid w:val="00A24561"/>
    <w:rsid w:val="00A26FCF"/>
    <w:rsid w:val="00A4253F"/>
    <w:rsid w:val="00A53A3F"/>
    <w:rsid w:val="00A54F4A"/>
    <w:rsid w:val="00A572AB"/>
    <w:rsid w:val="00A70DB1"/>
    <w:rsid w:val="00A71D04"/>
    <w:rsid w:val="00A7330C"/>
    <w:rsid w:val="00A77886"/>
    <w:rsid w:val="00A86B18"/>
    <w:rsid w:val="00A95AF5"/>
    <w:rsid w:val="00AA42DA"/>
    <w:rsid w:val="00AB2A76"/>
    <w:rsid w:val="00AB603F"/>
    <w:rsid w:val="00AC51C2"/>
    <w:rsid w:val="00AC671D"/>
    <w:rsid w:val="00AD2C84"/>
    <w:rsid w:val="00AE7D62"/>
    <w:rsid w:val="00AF34F6"/>
    <w:rsid w:val="00AF3D60"/>
    <w:rsid w:val="00AF587E"/>
    <w:rsid w:val="00AF65BF"/>
    <w:rsid w:val="00B0487D"/>
    <w:rsid w:val="00B12135"/>
    <w:rsid w:val="00B132BB"/>
    <w:rsid w:val="00B23E41"/>
    <w:rsid w:val="00B24D0C"/>
    <w:rsid w:val="00B258C2"/>
    <w:rsid w:val="00B27B02"/>
    <w:rsid w:val="00B31B64"/>
    <w:rsid w:val="00B321E6"/>
    <w:rsid w:val="00B34D67"/>
    <w:rsid w:val="00B4411D"/>
    <w:rsid w:val="00B44543"/>
    <w:rsid w:val="00B53184"/>
    <w:rsid w:val="00B55597"/>
    <w:rsid w:val="00B73FDF"/>
    <w:rsid w:val="00B74A81"/>
    <w:rsid w:val="00B77F3F"/>
    <w:rsid w:val="00B92C6F"/>
    <w:rsid w:val="00B96DDA"/>
    <w:rsid w:val="00B977B4"/>
    <w:rsid w:val="00BA1BD6"/>
    <w:rsid w:val="00BB7130"/>
    <w:rsid w:val="00BC12E1"/>
    <w:rsid w:val="00BC1D9D"/>
    <w:rsid w:val="00BD014B"/>
    <w:rsid w:val="00BE55A7"/>
    <w:rsid w:val="00BF28F6"/>
    <w:rsid w:val="00BF37DC"/>
    <w:rsid w:val="00BF64E5"/>
    <w:rsid w:val="00C01791"/>
    <w:rsid w:val="00C02244"/>
    <w:rsid w:val="00C047A6"/>
    <w:rsid w:val="00C0781C"/>
    <w:rsid w:val="00C0787D"/>
    <w:rsid w:val="00C10F1C"/>
    <w:rsid w:val="00C14412"/>
    <w:rsid w:val="00C14DDB"/>
    <w:rsid w:val="00C16A21"/>
    <w:rsid w:val="00C239E4"/>
    <w:rsid w:val="00C24422"/>
    <w:rsid w:val="00C349C1"/>
    <w:rsid w:val="00C41832"/>
    <w:rsid w:val="00C51FD6"/>
    <w:rsid w:val="00C53122"/>
    <w:rsid w:val="00C54AE8"/>
    <w:rsid w:val="00C63CB6"/>
    <w:rsid w:val="00C734A0"/>
    <w:rsid w:val="00C86322"/>
    <w:rsid w:val="00C9568A"/>
    <w:rsid w:val="00C95BF1"/>
    <w:rsid w:val="00CA31AF"/>
    <w:rsid w:val="00CA5B0D"/>
    <w:rsid w:val="00CA60A4"/>
    <w:rsid w:val="00CA6851"/>
    <w:rsid w:val="00CE5007"/>
    <w:rsid w:val="00D04F3E"/>
    <w:rsid w:val="00D122C4"/>
    <w:rsid w:val="00D12D34"/>
    <w:rsid w:val="00D17B20"/>
    <w:rsid w:val="00D234FA"/>
    <w:rsid w:val="00D35BDC"/>
    <w:rsid w:val="00D36CDE"/>
    <w:rsid w:val="00D42CA0"/>
    <w:rsid w:val="00D435E2"/>
    <w:rsid w:val="00D44109"/>
    <w:rsid w:val="00D45EE8"/>
    <w:rsid w:val="00D53525"/>
    <w:rsid w:val="00D57D46"/>
    <w:rsid w:val="00D6023C"/>
    <w:rsid w:val="00D63D00"/>
    <w:rsid w:val="00D6637A"/>
    <w:rsid w:val="00D7150A"/>
    <w:rsid w:val="00D71BE5"/>
    <w:rsid w:val="00D73F1A"/>
    <w:rsid w:val="00D755FD"/>
    <w:rsid w:val="00D86688"/>
    <w:rsid w:val="00D90F73"/>
    <w:rsid w:val="00D9736D"/>
    <w:rsid w:val="00DA2110"/>
    <w:rsid w:val="00DA353C"/>
    <w:rsid w:val="00DA3C24"/>
    <w:rsid w:val="00DA3D95"/>
    <w:rsid w:val="00DB17BD"/>
    <w:rsid w:val="00DB1C81"/>
    <w:rsid w:val="00DC53F4"/>
    <w:rsid w:val="00DD64FD"/>
    <w:rsid w:val="00DE3309"/>
    <w:rsid w:val="00DE6977"/>
    <w:rsid w:val="00DF2153"/>
    <w:rsid w:val="00DF3749"/>
    <w:rsid w:val="00DF3906"/>
    <w:rsid w:val="00DF79F9"/>
    <w:rsid w:val="00E0300B"/>
    <w:rsid w:val="00E114AC"/>
    <w:rsid w:val="00E12D04"/>
    <w:rsid w:val="00E15FCC"/>
    <w:rsid w:val="00E17DB3"/>
    <w:rsid w:val="00E208B8"/>
    <w:rsid w:val="00E210C0"/>
    <w:rsid w:val="00E22C9F"/>
    <w:rsid w:val="00E238A8"/>
    <w:rsid w:val="00E24488"/>
    <w:rsid w:val="00E26A0F"/>
    <w:rsid w:val="00E26CFF"/>
    <w:rsid w:val="00E3247A"/>
    <w:rsid w:val="00E53A5C"/>
    <w:rsid w:val="00E62E4D"/>
    <w:rsid w:val="00E6381B"/>
    <w:rsid w:val="00E720C0"/>
    <w:rsid w:val="00E72D6A"/>
    <w:rsid w:val="00E81A84"/>
    <w:rsid w:val="00E86577"/>
    <w:rsid w:val="00E86A83"/>
    <w:rsid w:val="00E97545"/>
    <w:rsid w:val="00EA1768"/>
    <w:rsid w:val="00EA7239"/>
    <w:rsid w:val="00EC2A27"/>
    <w:rsid w:val="00EC2DD0"/>
    <w:rsid w:val="00EC5302"/>
    <w:rsid w:val="00ED33BC"/>
    <w:rsid w:val="00EE245C"/>
    <w:rsid w:val="00EE5C35"/>
    <w:rsid w:val="00EE6037"/>
    <w:rsid w:val="00EF1786"/>
    <w:rsid w:val="00EF2095"/>
    <w:rsid w:val="00EF3EC9"/>
    <w:rsid w:val="00EF5446"/>
    <w:rsid w:val="00F05A3E"/>
    <w:rsid w:val="00F24CC1"/>
    <w:rsid w:val="00F3130F"/>
    <w:rsid w:val="00F315AC"/>
    <w:rsid w:val="00F3672E"/>
    <w:rsid w:val="00F452D0"/>
    <w:rsid w:val="00F50B50"/>
    <w:rsid w:val="00F51DA4"/>
    <w:rsid w:val="00F5262C"/>
    <w:rsid w:val="00F538B7"/>
    <w:rsid w:val="00F66AC6"/>
    <w:rsid w:val="00F70D68"/>
    <w:rsid w:val="00F85CC7"/>
    <w:rsid w:val="00F8612B"/>
    <w:rsid w:val="00F86695"/>
    <w:rsid w:val="00F94687"/>
    <w:rsid w:val="00F979FF"/>
    <w:rsid w:val="00FA01E8"/>
    <w:rsid w:val="00FA3425"/>
    <w:rsid w:val="00FB369A"/>
    <w:rsid w:val="00FB5798"/>
    <w:rsid w:val="00FC28F9"/>
    <w:rsid w:val="00FC50BB"/>
    <w:rsid w:val="00FC51AF"/>
    <w:rsid w:val="00FE3410"/>
    <w:rsid w:val="00FE5421"/>
    <w:rsid w:val="00FE6566"/>
    <w:rsid w:val="00FE6FD9"/>
    <w:rsid w:val="00FE7135"/>
    <w:rsid w:val="00FF0E92"/>
    <w:rsid w:val="00FF1609"/>
    <w:rsid w:val="00FF193B"/>
    <w:rsid w:val="00FF35F2"/>
    <w:rsid w:val="00FF3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75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75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75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75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759F"/>
    <w:rPr>
      <w:sz w:val="18"/>
      <w:szCs w:val="18"/>
    </w:rPr>
  </w:style>
  <w:style w:type="table" w:styleId="a5">
    <w:name w:val="Table Grid"/>
    <w:basedOn w:val="a1"/>
    <w:uiPriority w:val="59"/>
    <w:rsid w:val="001075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E114A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114AC"/>
    <w:rPr>
      <w:sz w:val="18"/>
      <w:szCs w:val="18"/>
    </w:rPr>
  </w:style>
  <w:style w:type="paragraph" w:styleId="a7">
    <w:name w:val="List Paragraph"/>
    <w:basedOn w:val="a"/>
    <w:uiPriority w:val="34"/>
    <w:qFormat/>
    <w:rsid w:val="00447A23"/>
    <w:pPr>
      <w:ind w:firstLineChars="200" w:firstLine="420"/>
    </w:pPr>
  </w:style>
  <w:style w:type="character" w:customStyle="1" w:styleId="tgt">
    <w:name w:val="tgt"/>
    <w:basedOn w:val="a0"/>
    <w:rsid w:val="00447A23"/>
  </w:style>
  <w:style w:type="character" w:styleId="a8">
    <w:name w:val="annotation reference"/>
    <w:basedOn w:val="a0"/>
    <w:uiPriority w:val="99"/>
    <w:semiHidden/>
    <w:unhideWhenUsed/>
    <w:rsid w:val="00447A23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447A23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447A23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447A23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447A23"/>
    <w:rPr>
      <w:b/>
      <w:bCs/>
    </w:rPr>
  </w:style>
  <w:style w:type="paragraph" w:customStyle="1" w:styleId="Default">
    <w:name w:val="Default"/>
    <w:rsid w:val="00056C01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75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75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75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75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759F"/>
    <w:rPr>
      <w:sz w:val="18"/>
      <w:szCs w:val="18"/>
    </w:rPr>
  </w:style>
  <w:style w:type="table" w:styleId="a5">
    <w:name w:val="Table Grid"/>
    <w:basedOn w:val="a1"/>
    <w:uiPriority w:val="59"/>
    <w:rsid w:val="001075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E114A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114AC"/>
    <w:rPr>
      <w:sz w:val="18"/>
      <w:szCs w:val="18"/>
    </w:rPr>
  </w:style>
  <w:style w:type="paragraph" w:styleId="a7">
    <w:name w:val="List Paragraph"/>
    <w:basedOn w:val="a"/>
    <w:uiPriority w:val="34"/>
    <w:qFormat/>
    <w:rsid w:val="00447A23"/>
    <w:pPr>
      <w:ind w:firstLineChars="200" w:firstLine="420"/>
    </w:pPr>
  </w:style>
  <w:style w:type="character" w:customStyle="1" w:styleId="tgt">
    <w:name w:val="tgt"/>
    <w:basedOn w:val="a0"/>
    <w:rsid w:val="00447A23"/>
  </w:style>
  <w:style w:type="character" w:styleId="a8">
    <w:name w:val="annotation reference"/>
    <w:basedOn w:val="a0"/>
    <w:uiPriority w:val="99"/>
    <w:semiHidden/>
    <w:unhideWhenUsed/>
    <w:rsid w:val="00447A23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447A23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447A23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447A23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447A23"/>
    <w:rPr>
      <w:b/>
      <w:bCs/>
    </w:rPr>
  </w:style>
  <w:style w:type="paragraph" w:customStyle="1" w:styleId="Default">
    <w:name w:val="Default"/>
    <w:rsid w:val="00056C01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7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3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5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8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4F67CD-6744-4021-8ABA-CF88AB9EEC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15</TotalTime>
  <Pages>3</Pages>
  <Words>545</Words>
  <Characters>3110</Characters>
  <Application>Microsoft Office Word</Application>
  <DocSecurity>0</DocSecurity>
  <Lines>25</Lines>
  <Paragraphs>7</Paragraphs>
  <ScaleCrop>false</ScaleCrop>
  <Company/>
  <LinksUpToDate>false</LinksUpToDate>
  <CharactersWithSpaces>3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637</cp:revision>
  <cp:lastPrinted>2020-09-01T13:56:00Z</cp:lastPrinted>
  <dcterms:created xsi:type="dcterms:W3CDTF">2019-10-30T02:01:00Z</dcterms:created>
  <dcterms:modified xsi:type="dcterms:W3CDTF">2020-10-14T08:31:00Z</dcterms:modified>
</cp:coreProperties>
</file>